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243F" w:rsidRPr="00246E29" w:rsidRDefault="00DF1452" w:rsidP="00F75FDE">
      <w:pPr>
        <w:jc w:val="center"/>
        <w:rPr>
          <w:rFonts w:ascii="Tahoma" w:hAnsi="Tahoma" w:cs="Tahoma"/>
          <w:b/>
          <w:sz w:val="24"/>
        </w:rPr>
      </w:pPr>
      <w:r w:rsidRPr="00246E29">
        <w:rPr>
          <w:rFonts w:ascii="Tahoma" w:hAnsi="Tahoma" w:cs="Tahoma"/>
          <w:b/>
          <w:sz w:val="24"/>
        </w:rPr>
        <w:t xml:space="preserve">QUESTIONNAIRE </w:t>
      </w:r>
    </w:p>
    <w:p w:rsidR="00C925A7" w:rsidRPr="00185549" w:rsidRDefault="00C925A7" w:rsidP="00024D44">
      <w:pPr>
        <w:spacing w:after="0" w:line="360" w:lineRule="auto"/>
        <w:rPr>
          <w:rFonts w:ascii="Tahoma" w:hAnsi="Tahoma" w:cs="Tahoma"/>
        </w:rPr>
      </w:pPr>
    </w:p>
    <w:p w:rsidR="007B0816" w:rsidRPr="00185549" w:rsidRDefault="009D5CB3" w:rsidP="007B0816">
      <w:pPr>
        <w:spacing w:line="360" w:lineRule="auto"/>
        <w:rPr>
          <w:rFonts w:ascii="Tahoma" w:hAnsi="Tahoma" w:cs="Tahoma"/>
          <w:b/>
        </w:rPr>
      </w:pPr>
      <w:r>
        <w:rPr>
          <w:rFonts w:ascii="Tahoma" w:hAnsi="Tahoma" w:cs="Tahoma"/>
          <w:b/>
        </w:rPr>
        <w:t>Household</w:t>
      </w:r>
      <w:r w:rsidR="007B0816" w:rsidRPr="00185549">
        <w:rPr>
          <w:rFonts w:ascii="Tahoma" w:hAnsi="Tahoma" w:cs="Tahoma"/>
          <w:b/>
        </w:rPr>
        <w:t xml:space="preserve"> information</w:t>
      </w:r>
    </w:p>
    <w:p w:rsidR="00DF1452" w:rsidRDefault="00DF1452" w:rsidP="00ED198E">
      <w:pPr>
        <w:spacing w:line="360" w:lineRule="auto"/>
        <w:rPr>
          <w:rFonts w:ascii="Tahoma" w:hAnsi="Tahoma" w:cs="Tahoma"/>
        </w:rPr>
      </w:pPr>
      <w:r w:rsidRPr="00185549">
        <w:rPr>
          <w:rFonts w:ascii="Tahoma" w:hAnsi="Tahoma" w:cs="Tahoma"/>
        </w:rPr>
        <w:t>Village: ____________________</w:t>
      </w:r>
      <w:r w:rsidR="00AA0302" w:rsidRPr="00185549">
        <w:rPr>
          <w:rFonts w:ascii="Tahoma" w:hAnsi="Tahoma" w:cs="Tahoma"/>
        </w:rPr>
        <w:t>_____</w:t>
      </w:r>
      <w:r w:rsidR="00A94B96" w:rsidRPr="00185549">
        <w:rPr>
          <w:rFonts w:ascii="Tahoma" w:hAnsi="Tahoma" w:cs="Tahoma"/>
        </w:rPr>
        <w:t>______</w:t>
      </w:r>
      <w:r w:rsidR="005749F1">
        <w:rPr>
          <w:rFonts w:ascii="Tahoma" w:hAnsi="Tahoma" w:cs="Tahoma"/>
        </w:rPr>
        <w:t xml:space="preserve">_________ </w:t>
      </w:r>
      <w:r w:rsidR="000C5335" w:rsidRPr="00185549">
        <w:rPr>
          <w:rFonts w:ascii="Tahoma" w:hAnsi="Tahoma" w:cs="Tahoma"/>
        </w:rPr>
        <w:t>District: __</w:t>
      </w:r>
      <w:r w:rsidR="005749F1">
        <w:rPr>
          <w:rFonts w:ascii="Tahoma" w:hAnsi="Tahoma" w:cs="Tahoma"/>
        </w:rPr>
        <w:t>_________________________</w:t>
      </w:r>
    </w:p>
    <w:p w:rsidR="005749F1" w:rsidRDefault="005749F1" w:rsidP="00ED198E">
      <w:pPr>
        <w:spacing w:line="360" w:lineRule="auto"/>
        <w:rPr>
          <w:rFonts w:ascii="Tahoma" w:hAnsi="Tahoma" w:cs="Tahoma"/>
        </w:rPr>
      </w:pPr>
    </w:p>
    <w:p w:rsidR="00185549" w:rsidRPr="008C3ABE" w:rsidRDefault="00185549" w:rsidP="00246E29">
      <w:pPr>
        <w:pStyle w:val="ListParagraph"/>
        <w:numPr>
          <w:ilvl w:val="0"/>
          <w:numId w:val="25"/>
        </w:numPr>
        <w:spacing w:line="480" w:lineRule="auto"/>
        <w:rPr>
          <w:rFonts w:ascii="Tahoma" w:hAnsi="Tahoma" w:cs="Tahoma"/>
        </w:rPr>
      </w:pPr>
      <w:r w:rsidRPr="008C3ABE">
        <w:rPr>
          <w:rFonts w:ascii="Tahoma" w:hAnsi="Tahoma" w:cs="Tahoma"/>
        </w:rPr>
        <w:t>Age</w:t>
      </w:r>
      <w:r w:rsidR="008C3ABE" w:rsidRPr="008C3ABE">
        <w:rPr>
          <w:rFonts w:ascii="Tahoma" w:hAnsi="Tahoma" w:cs="Tahoma"/>
        </w:rPr>
        <w:t xml:space="preserve"> of person being interviewed</w:t>
      </w:r>
      <w:r w:rsidRPr="008C3ABE">
        <w:rPr>
          <w:rFonts w:ascii="Tahoma" w:hAnsi="Tahoma" w:cs="Tahoma"/>
        </w:rPr>
        <w:t>? _____</w:t>
      </w:r>
      <w:r w:rsidR="008C3ABE" w:rsidRPr="008C3ABE">
        <w:rPr>
          <w:rFonts w:ascii="Tahoma" w:hAnsi="Tahoma" w:cs="Tahoma"/>
        </w:rPr>
        <w:t>____</w:t>
      </w:r>
      <w:r w:rsidRPr="008C3ABE">
        <w:rPr>
          <w:rFonts w:ascii="Tahoma" w:hAnsi="Tahoma" w:cs="Tahoma"/>
        </w:rPr>
        <w:t xml:space="preserve"> years</w:t>
      </w:r>
      <w:r w:rsidR="008C3ABE" w:rsidRPr="008C3ABE">
        <w:rPr>
          <w:rFonts w:ascii="Tahoma" w:hAnsi="Tahoma" w:cs="Tahoma"/>
        </w:rPr>
        <w:t>;</w:t>
      </w:r>
      <w:r w:rsidRPr="008C3ABE">
        <w:rPr>
          <w:rFonts w:ascii="Tahoma" w:hAnsi="Tahoma" w:cs="Tahoma"/>
        </w:rPr>
        <w:t xml:space="preserve"> or year </w:t>
      </w:r>
      <w:r w:rsidR="008C3ABE" w:rsidRPr="008C3ABE">
        <w:rPr>
          <w:rFonts w:ascii="Tahoma" w:hAnsi="Tahoma" w:cs="Tahoma"/>
        </w:rPr>
        <w:t>of birth</w:t>
      </w:r>
      <w:r w:rsidRPr="008C3ABE">
        <w:rPr>
          <w:rFonts w:ascii="Tahoma" w:hAnsi="Tahoma" w:cs="Tahoma"/>
        </w:rPr>
        <w:t xml:space="preserve"> (</w:t>
      </w:r>
      <w:r w:rsidRPr="008C3ABE">
        <w:rPr>
          <w:rFonts w:ascii="Tahoma" w:hAnsi="Tahoma" w:cs="Tahoma"/>
          <w:b/>
        </w:rPr>
        <w:t xml:space="preserve">1 9 </w:t>
      </w:r>
      <w:r w:rsidRPr="008C3ABE">
        <w:rPr>
          <w:rFonts w:ascii="Tahoma" w:hAnsi="Tahoma" w:cs="Tahoma"/>
        </w:rPr>
        <w:t>___  ___)</w:t>
      </w:r>
    </w:p>
    <w:p w:rsidR="00185549" w:rsidRPr="008C3ABE" w:rsidRDefault="0074174E" w:rsidP="008C3ABE">
      <w:pPr>
        <w:pStyle w:val="ListParagraph"/>
        <w:numPr>
          <w:ilvl w:val="0"/>
          <w:numId w:val="25"/>
        </w:numPr>
        <w:spacing w:line="480" w:lineRule="auto"/>
        <w:rPr>
          <w:rFonts w:ascii="Tahoma" w:hAnsi="Tahoma" w:cs="Tahoma"/>
        </w:rPr>
      </w:pPr>
      <w:r w:rsidRPr="000F413B">
        <w:rPr>
          <w:rFonts w:ascii="Tahoma" w:hAnsi="Tahoma" w:cs="Tahoma"/>
        </w:rPr>
        <w:t>Gender of person being interviewed</w:t>
      </w:r>
      <w:r>
        <w:rPr>
          <w:rFonts w:ascii="Tahoma" w:hAnsi="Tahoma" w:cs="Tahoma"/>
        </w:rPr>
        <w:t>?     Male [    ]</w:t>
      </w:r>
      <w:r w:rsidR="00185549" w:rsidRPr="008C3ABE">
        <w:rPr>
          <w:rFonts w:ascii="Tahoma" w:hAnsi="Tahoma" w:cs="Tahoma"/>
        </w:rPr>
        <w:t xml:space="preserve">  Female [     ] </w:t>
      </w:r>
    </w:p>
    <w:p w:rsidR="00185549" w:rsidRPr="008C3ABE" w:rsidRDefault="00200F8C" w:rsidP="008C3ABE">
      <w:pPr>
        <w:pStyle w:val="ListParagraph"/>
        <w:numPr>
          <w:ilvl w:val="0"/>
          <w:numId w:val="25"/>
        </w:numPr>
        <w:spacing w:line="480" w:lineRule="auto"/>
        <w:rPr>
          <w:rFonts w:ascii="Tahoma" w:hAnsi="Tahoma" w:cs="Tahoma"/>
        </w:rPr>
      </w:pPr>
      <w:r w:rsidRPr="008C3ABE">
        <w:rPr>
          <w:rFonts w:ascii="Tahoma" w:hAnsi="Tahoma" w:cs="Tahoma"/>
        </w:rPr>
        <w:t>Hous</w:t>
      </w:r>
      <w:r w:rsidR="009E59F0" w:rsidRPr="008C3ABE">
        <w:rPr>
          <w:rFonts w:ascii="Tahoma" w:hAnsi="Tahoma" w:cs="Tahoma"/>
        </w:rPr>
        <w:t>ehold size? ___________</w:t>
      </w:r>
      <w:r w:rsidR="00185549" w:rsidRPr="008C3ABE">
        <w:rPr>
          <w:rFonts w:ascii="Tahoma" w:hAnsi="Tahoma" w:cs="Tahoma"/>
        </w:rPr>
        <w:t xml:space="preserve"> </w:t>
      </w:r>
    </w:p>
    <w:p w:rsidR="00091510" w:rsidRPr="008C3ABE" w:rsidRDefault="00091510" w:rsidP="008C3ABE">
      <w:pPr>
        <w:pStyle w:val="ListParagraph"/>
        <w:numPr>
          <w:ilvl w:val="0"/>
          <w:numId w:val="25"/>
        </w:numPr>
        <w:spacing w:line="480" w:lineRule="auto"/>
        <w:rPr>
          <w:rFonts w:ascii="Tahoma" w:hAnsi="Tahoma" w:cs="Tahoma"/>
        </w:rPr>
      </w:pPr>
      <w:r w:rsidRPr="008C3ABE">
        <w:rPr>
          <w:rFonts w:ascii="Tahoma" w:hAnsi="Tahoma" w:cs="Tahoma"/>
        </w:rPr>
        <w:t xml:space="preserve">Please </w:t>
      </w:r>
      <w:r w:rsidRPr="008C3ABE">
        <w:rPr>
          <w:rFonts w:ascii="Tahoma" w:hAnsi="Tahoma" w:cs="Tahoma"/>
          <w:b/>
        </w:rPr>
        <w:t>circle</w:t>
      </w:r>
      <w:r w:rsidRPr="008C3ABE">
        <w:rPr>
          <w:rFonts w:ascii="Tahoma" w:hAnsi="Tahoma" w:cs="Tahoma"/>
        </w:rPr>
        <w:t xml:space="preserve"> the highest year of school completed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6"/>
        <w:gridCol w:w="429"/>
        <w:gridCol w:w="283"/>
        <w:gridCol w:w="426"/>
        <w:gridCol w:w="285"/>
        <w:gridCol w:w="426"/>
        <w:gridCol w:w="287"/>
        <w:gridCol w:w="568"/>
        <w:gridCol w:w="568"/>
        <w:gridCol w:w="707"/>
        <w:gridCol w:w="707"/>
        <w:gridCol w:w="855"/>
        <w:gridCol w:w="1273"/>
        <w:gridCol w:w="1277"/>
        <w:gridCol w:w="1195"/>
      </w:tblGrid>
      <w:tr w:rsidR="00203349" w:rsidRPr="00E94806" w:rsidTr="00203349">
        <w:tc>
          <w:tcPr>
            <w:tcW w:w="339" w:type="pct"/>
            <w:tcBorders>
              <w:top w:val="single" w:sz="4" w:space="0" w:color="auto"/>
            </w:tcBorders>
          </w:tcPr>
          <w:p w:rsidR="00E32802" w:rsidRPr="00E94806" w:rsidRDefault="0035040B" w:rsidP="0035040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None</w:t>
            </w:r>
          </w:p>
        </w:tc>
        <w:tc>
          <w:tcPr>
            <w:tcW w:w="1357" w:type="pct"/>
            <w:gridSpan w:val="7"/>
            <w:tcBorders>
              <w:top w:val="single" w:sz="4" w:space="0" w:color="auto"/>
            </w:tcBorders>
          </w:tcPr>
          <w:p w:rsidR="00E32802" w:rsidRPr="00E94806" w:rsidRDefault="00E32802" w:rsidP="000A33FD">
            <w:pPr>
              <w:jc w:val="center"/>
              <w:rPr>
                <w:b/>
                <w:sz w:val="20"/>
              </w:rPr>
            </w:pPr>
            <w:r w:rsidRPr="00E94806">
              <w:rPr>
                <w:b/>
                <w:sz w:val="20"/>
              </w:rPr>
              <w:t>Primary</w:t>
            </w:r>
          </w:p>
        </w:tc>
        <w:tc>
          <w:tcPr>
            <w:tcW w:w="1424" w:type="pct"/>
            <w:gridSpan w:val="4"/>
            <w:tcBorders>
              <w:top w:val="single" w:sz="4" w:space="0" w:color="auto"/>
            </w:tcBorders>
          </w:tcPr>
          <w:p w:rsidR="00E32802" w:rsidRPr="00E94806" w:rsidRDefault="00E32802" w:rsidP="000A33FD">
            <w:pPr>
              <w:jc w:val="center"/>
              <w:rPr>
                <w:b/>
                <w:sz w:val="20"/>
              </w:rPr>
            </w:pPr>
            <w:r w:rsidRPr="00E94806">
              <w:rPr>
                <w:b/>
                <w:sz w:val="20"/>
              </w:rPr>
              <w:t>Ordinary Secondary</w:t>
            </w:r>
          </w:p>
        </w:tc>
        <w:tc>
          <w:tcPr>
            <w:tcW w:w="1280" w:type="pct"/>
            <w:gridSpan w:val="2"/>
            <w:tcBorders>
              <w:top w:val="single" w:sz="4" w:space="0" w:color="auto"/>
            </w:tcBorders>
          </w:tcPr>
          <w:p w:rsidR="00E32802" w:rsidRPr="00E94806" w:rsidRDefault="00E32802" w:rsidP="005845AE">
            <w:pPr>
              <w:jc w:val="right"/>
              <w:rPr>
                <w:b/>
                <w:sz w:val="20"/>
              </w:rPr>
            </w:pPr>
            <w:r w:rsidRPr="00E94806">
              <w:rPr>
                <w:b/>
                <w:sz w:val="20"/>
              </w:rPr>
              <w:t>Advanced Secondary school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:rsidR="00E32802" w:rsidRPr="00E94806" w:rsidRDefault="00E32802" w:rsidP="000A33FD">
            <w:pPr>
              <w:jc w:val="center"/>
              <w:rPr>
                <w:b/>
                <w:sz w:val="20"/>
              </w:rPr>
            </w:pPr>
            <w:r w:rsidRPr="00E94806">
              <w:rPr>
                <w:b/>
                <w:sz w:val="20"/>
              </w:rPr>
              <w:t>Tertiary</w:t>
            </w:r>
          </w:p>
        </w:tc>
      </w:tr>
      <w:tr w:rsidR="00203349" w:rsidRPr="00E94806" w:rsidTr="00203349">
        <w:tc>
          <w:tcPr>
            <w:tcW w:w="339" w:type="pct"/>
            <w:tcBorders>
              <w:bottom w:val="single" w:sz="4" w:space="0" w:color="auto"/>
            </w:tcBorders>
          </w:tcPr>
          <w:p w:rsidR="00E32802" w:rsidRPr="009B7677" w:rsidRDefault="00E32802" w:rsidP="00203349">
            <w:pPr>
              <w:spacing w:line="276" w:lineRule="auto"/>
              <w:jc w:val="center"/>
              <w:rPr>
                <w:sz w:val="24"/>
              </w:rPr>
            </w:pPr>
            <w:r w:rsidRPr="009B7677">
              <w:rPr>
                <w:sz w:val="24"/>
              </w:rPr>
              <w:t>0</w:t>
            </w:r>
          </w:p>
        </w:tc>
        <w:tc>
          <w:tcPr>
            <w:tcW w:w="215" w:type="pct"/>
            <w:tcBorders>
              <w:bottom w:val="single" w:sz="4" w:space="0" w:color="auto"/>
            </w:tcBorders>
          </w:tcPr>
          <w:p w:rsidR="00E32802" w:rsidRPr="009B7677" w:rsidRDefault="00E32802" w:rsidP="00C1360D">
            <w:pPr>
              <w:spacing w:line="276" w:lineRule="auto"/>
              <w:jc w:val="center"/>
              <w:rPr>
                <w:sz w:val="24"/>
              </w:rPr>
            </w:pPr>
            <w:r w:rsidRPr="009B7677">
              <w:rPr>
                <w:sz w:val="24"/>
              </w:rPr>
              <w:t>1</w:t>
            </w:r>
          </w:p>
        </w:tc>
        <w:tc>
          <w:tcPr>
            <w:tcW w:w="142" w:type="pct"/>
            <w:tcBorders>
              <w:bottom w:val="single" w:sz="4" w:space="0" w:color="auto"/>
            </w:tcBorders>
          </w:tcPr>
          <w:p w:rsidR="00E32802" w:rsidRPr="009B7677" w:rsidRDefault="00E32802" w:rsidP="00C1360D">
            <w:pPr>
              <w:spacing w:line="276" w:lineRule="auto"/>
              <w:jc w:val="center"/>
              <w:rPr>
                <w:sz w:val="24"/>
              </w:rPr>
            </w:pPr>
            <w:r w:rsidRPr="009B7677">
              <w:rPr>
                <w:sz w:val="24"/>
              </w:rPr>
              <w:t>2</w:t>
            </w:r>
          </w:p>
        </w:tc>
        <w:tc>
          <w:tcPr>
            <w:tcW w:w="214" w:type="pct"/>
            <w:tcBorders>
              <w:bottom w:val="single" w:sz="4" w:space="0" w:color="auto"/>
            </w:tcBorders>
          </w:tcPr>
          <w:p w:rsidR="00E32802" w:rsidRPr="009B7677" w:rsidRDefault="00E32802" w:rsidP="00C1360D">
            <w:pPr>
              <w:spacing w:line="276" w:lineRule="auto"/>
              <w:jc w:val="center"/>
              <w:rPr>
                <w:sz w:val="24"/>
              </w:rPr>
            </w:pPr>
            <w:r w:rsidRPr="009B7677">
              <w:rPr>
                <w:sz w:val="24"/>
              </w:rPr>
              <w:t>3</w:t>
            </w:r>
          </w:p>
        </w:tc>
        <w:tc>
          <w:tcPr>
            <w:tcW w:w="143" w:type="pct"/>
            <w:tcBorders>
              <w:bottom w:val="single" w:sz="4" w:space="0" w:color="auto"/>
            </w:tcBorders>
          </w:tcPr>
          <w:p w:rsidR="00E32802" w:rsidRPr="009B7677" w:rsidRDefault="00E32802" w:rsidP="00C1360D">
            <w:pPr>
              <w:spacing w:line="276" w:lineRule="auto"/>
              <w:jc w:val="center"/>
              <w:rPr>
                <w:sz w:val="24"/>
              </w:rPr>
            </w:pPr>
            <w:r w:rsidRPr="009B7677">
              <w:rPr>
                <w:sz w:val="24"/>
              </w:rPr>
              <w:t>4</w:t>
            </w:r>
          </w:p>
        </w:tc>
        <w:tc>
          <w:tcPr>
            <w:tcW w:w="214" w:type="pct"/>
            <w:tcBorders>
              <w:bottom w:val="single" w:sz="4" w:space="0" w:color="auto"/>
            </w:tcBorders>
          </w:tcPr>
          <w:p w:rsidR="00E32802" w:rsidRPr="009B7677" w:rsidRDefault="00E32802" w:rsidP="00C1360D">
            <w:pPr>
              <w:spacing w:line="276" w:lineRule="auto"/>
              <w:jc w:val="center"/>
              <w:rPr>
                <w:sz w:val="24"/>
              </w:rPr>
            </w:pPr>
            <w:r w:rsidRPr="009B7677">
              <w:rPr>
                <w:sz w:val="24"/>
              </w:rPr>
              <w:t>5</w:t>
            </w:r>
          </w:p>
        </w:tc>
        <w:tc>
          <w:tcPr>
            <w:tcW w:w="144" w:type="pct"/>
            <w:tcBorders>
              <w:bottom w:val="single" w:sz="4" w:space="0" w:color="auto"/>
            </w:tcBorders>
          </w:tcPr>
          <w:p w:rsidR="00E32802" w:rsidRPr="009B7677" w:rsidRDefault="00E32802" w:rsidP="00C1360D">
            <w:pPr>
              <w:spacing w:line="276" w:lineRule="auto"/>
              <w:jc w:val="center"/>
              <w:rPr>
                <w:sz w:val="24"/>
              </w:rPr>
            </w:pPr>
            <w:r w:rsidRPr="009B7677">
              <w:rPr>
                <w:sz w:val="24"/>
              </w:rPr>
              <w:t>6</w:t>
            </w: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:rsidR="00E32802" w:rsidRPr="009B7677" w:rsidRDefault="00E32802" w:rsidP="00C1360D">
            <w:pPr>
              <w:spacing w:line="276" w:lineRule="auto"/>
              <w:rPr>
                <w:sz w:val="24"/>
              </w:rPr>
            </w:pPr>
            <w:r w:rsidRPr="009B7677">
              <w:rPr>
                <w:sz w:val="24"/>
              </w:rPr>
              <w:t>7</w:t>
            </w: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:rsidR="00E32802" w:rsidRPr="009B7677" w:rsidRDefault="00E32802" w:rsidP="00C1360D">
            <w:pPr>
              <w:spacing w:line="276" w:lineRule="auto"/>
              <w:jc w:val="center"/>
              <w:rPr>
                <w:sz w:val="24"/>
              </w:rPr>
            </w:pPr>
            <w:r w:rsidRPr="009B7677">
              <w:rPr>
                <w:sz w:val="24"/>
              </w:rPr>
              <w:t>8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:rsidR="00E32802" w:rsidRPr="009B7677" w:rsidRDefault="00E32802" w:rsidP="00C1360D">
            <w:pPr>
              <w:spacing w:line="276" w:lineRule="auto"/>
              <w:jc w:val="center"/>
              <w:rPr>
                <w:sz w:val="24"/>
              </w:rPr>
            </w:pPr>
            <w:r w:rsidRPr="009B7677">
              <w:rPr>
                <w:sz w:val="24"/>
              </w:rPr>
              <w:t>9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:rsidR="00E32802" w:rsidRPr="009B7677" w:rsidRDefault="00E32802" w:rsidP="00C1360D">
            <w:pPr>
              <w:spacing w:line="276" w:lineRule="auto"/>
              <w:jc w:val="center"/>
              <w:rPr>
                <w:sz w:val="24"/>
              </w:rPr>
            </w:pPr>
            <w:r w:rsidRPr="009B7677">
              <w:rPr>
                <w:sz w:val="24"/>
              </w:rPr>
              <w:t>10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:rsidR="00E32802" w:rsidRPr="009B7677" w:rsidRDefault="00E32802" w:rsidP="00C1360D">
            <w:pPr>
              <w:spacing w:line="276" w:lineRule="auto"/>
              <w:jc w:val="center"/>
              <w:rPr>
                <w:sz w:val="24"/>
              </w:rPr>
            </w:pPr>
            <w:r w:rsidRPr="009B7677">
              <w:rPr>
                <w:sz w:val="24"/>
              </w:rPr>
              <w:t>11</w:t>
            </w:r>
          </w:p>
        </w:tc>
        <w:tc>
          <w:tcPr>
            <w:tcW w:w="639" w:type="pct"/>
            <w:tcBorders>
              <w:bottom w:val="single" w:sz="4" w:space="0" w:color="auto"/>
            </w:tcBorders>
          </w:tcPr>
          <w:p w:rsidR="00E32802" w:rsidRPr="009B7677" w:rsidRDefault="00E32802" w:rsidP="00C1360D">
            <w:pPr>
              <w:spacing w:line="276" w:lineRule="auto"/>
              <w:jc w:val="right"/>
              <w:rPr>
                <w:sz w:val="24"/>
              </w:rPr>
            </w:pPr>
            <w:r w:rsidRPr="009B7677">
              <w:rPr>
                <w:sz w:val="24"/>
              </w:rPr>
              <w:t>12</w:t>
            </w:r>
          </w:p>
        </w:tc>
        <w:tc>
          <w:tcPr>
            <w:tcW w:w="641" w:type="pct"/>
            <w:tcBorders>
              <w:bottom w:val="single" w:sz="4" w:space="0" w:color="auto"/>
            </w:tcBorders>
          </w:tcPr>
          <w:p w:rsidR="00E32802" w:rsidRPr="009B7677" w:rsidRDefault="00E32802" w:rsidP="00C1360D">
            <w:pPr>
              <w:spacing w:line="276" w:lineRule="auto"/>
              <w:rPr>
                <w:sz w:val="24"/>
              </w:rPr>
            </w:pPr>
            <w:r w:rsidRPr="009B7677">
              <w:rPr>
                <w:sz w:val="24"/>
              </w:rPr>
              <w:t>13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:rsidR="00E32802" w:rsidRPr="009B7677" w:rsidRDefault="00E32802" w:rsidP="00C1360D">
            <w:pPr>
              <w:spacing w:line="276" w:lineRule="auto"/>
              <w:jc w:val="center"/>
              <w:rPr>
                <w:sz w:val="24"/>
              </w:rPr>
            </w:pPr>
            <w:r w:rsidRPr="009B7677">
              <w:rPr>
                <w:sz w:val="24"/>
              </w:rPr>
              <w:t>14+</w:t>
            </w:r>
          </w:p>
        </w:tc>
      </w:tr>
    </w:tbl>
    <w:p w:rsidR="00091510" w:rsidRDefault="00091510" w:rsidP="0035040B"/>
    <w:p w:rsidR="00FB247A" w:rsidRDefault="00FB247A" w:rsidP="0035040B"/>
    <w:p w:rsidR="00DC01A2" w:rsidRPr="008C3ABE" w:rsidRDefault="00DC01A2" w:rsidP="008C3ABE">
      <w:pPr>
        <w:pStyle w:val="ListParagraph"/>
        <w:numPr>
          <w:ilvl w:val="0"/>
          <w:numId w:val="25"/>
        </w:numPr>
        <w:spacing w:after="0"/>
        <w:rPr>
          <w:rFonts w:ascii="Tahoma" w:hAnsi="Tahoma" w:cs="Tahoma"/>
        </w:rPr>
      </w:pPr>
      <w:r w:rsidRPr="008C3ABE">
        <w:rPr>
          <w:rFonts w:ascii="Tahoma" w:hAnsi="Tahoma" w:cs="Tahoma"/>
          <w:b/>
        </w:rPr>
        <w:t xml:space="preserve">List the </w:t>
      </w:r>
      <w:r w:rsidR="009E59F0" w:rsidRPr="008C3ABE">
        <w:rPr>
          <w:rFonts w:ascii="Tahoma" w:hAnsi="Tahoma" w:cs="Tahoma"/>
          <w:b/>
        </w:rPr>
        <w:t>family’s</w:t>
      </w:r>
      <w:r w:rsidRPr="008C3ABE">
        <w:rPr>
          <w:rFonts w:ascii="Tahoma" w:hAnsi="Tahoma" w:cs="Tahoma"/>
          <w:b/>
        </w:rPr>
        <w:t xml:space="preserve"> main sources of </w:t>
      </w:r>
      <w:r w:rsidR="00185549" w:rsidRPr="008C3ABE">
        <w:rPr>
          <w:rFonts w:ascii="Tahoma" w:hAnsi="Tahoma" w:cs="Tahoma"/>
          <w:b/>
        </w:rPr>
        <w:t xml:space="preserve">income </w:t>
      </w:r>
      <w:r w:rsidR="00185549" w:rsidRPr="008C3ABE">
        <w:rPr>
          <w:rFonts w:ascii="Tahoma" w:hAnsi="Tahoma" w:cs="Tahoma"/>
        </w:rPr>
        <w:t>and</w:t>
      </w:r>
      <w:r w:rsidR="005078A7" w:rsidRPr="008C3ABE">
        <w:rPr>
          <w:rFonts w:ascii="Tahoma" w:hAnsi="Tahoma" w:cs="Tahoma"/>
        </w:rPr>
        <w:t xml:space="preserve"> indicate</w:t>
      </w:r>
      <w:r w:rsidR="005078A7" w:rsidRPr="008C3ABE">
        <w:rPr>
          <w:rFonts w:ascii="Tahoma" w:hAnsi="Tahoma" w:cs="Tahoma"/>
          <w:b/>
        </w:rPr>
        <w:t xml:space="preserve"> </w:t>
      </w:r>
      <w:r w:rsidR="005A6086" w:rsidRPr="008C3ABE">
        <w:rPr>
          <w:rFonts w:ascii="Tahoma" w:hAnsi="Tahoma" w:cs="Tahoma"/>
        </w:rPr>
        <w:t xml:space="preserve">order of importance where </w:t>
      </w:r>
      <w:r w:rsidR="00024D44" w:rsidRPr="008C3ABE">
        <w:rPr>
          <w:rFonts w:ascii="Tahoma" w:hAnsi="Tahoma" w:cs="Tahoma"/>
          <w:b/>
        </w:rPr>
        <w:t>1</w:t>
      </w:r>
      <w:r w:rsidR="005A6086" w:rsidRPr="008C3ABE">
        <w:rPr>
          <w:rFonts w:ascii="Tahoma" w:hAnsi="Tahoma" w:cs="Tahoma"/>
        </w:rPr>
        <w:t xml:space="preserve"> is the most important</w:t>
      </w:r>
      <w:r w:rsidR="00024D44" w:rsidRPr="008C3ABE">
        <w:rPr>
          <w:rFonts w:ascii="Tahoma" w:hAnsi="Tahoma" w:cs="Tahoma"/>
        </w:rPr>
        <w:t xml:space="preserve"> and </w:t>
      </w:r>
      <w:r w:rsidR="00024D44" w:rsidRPr="008C3ABE">
        <w:rPr>
          <w:rFonts w:ascii="Tahoma" w:hAnsi="Tahoma" w:cs="Tahoma"/>
          <w:b/>
        </w:rPr>
        <w:t>7</w:t>
      </w:r>
      <w:r w:rsidR="00024D44" w:rsidRPr="008C3ABE">
        <w:rPr>
          <w:rFonts w:ascii="Tahoma" w:hAnsi="Tahoma" w:cs="Tahoma"/>
        </w:rPr>
        <w:t xml:space="preserve"> the least important</w:t>
      </w:r>
    </w:p>
    <w:p w:rsidR="00CB4992" w:rsidRPr="00185549" w:rsidRDefault="00CB4992" w:rsidP="00185549">
      <w:pPr>
        <w:spacing w:after="0"/>
        <w:rPr>
          <w:rFonts w:ascii="Tahoma" w:hAnsi="Tahoma" w:cs="Tahoma"/>
        </w:rPr>
      </w:pPr>
    </w:p>
    <w:tbl>
      <w:tblPr>
        <w:tblStyle w:val="TableGrid"/>
        <w:tblW w:w="9968" w:type="dxa"/>
        <w:tblLayout w:type="fixed"/>
        <w:tblLook w:val="04A0" w:firstRow="1" w:lastRow="0" w:firstColumn="1" w:lastColumn="0" w:noHBand="0" w:noVBand="1"/>
      </w:tblPr>
      <w:tblGrid>
        <w:gridCol w:w="4361"/>
        <w:gridCol w:w="850"/>
        <w:gridCol w:w="3261"/>
        <w:gridCol w:w="1496"/>
      </w:tblGrid>
      <w:tr w:rsidR="00F50DE6" w:rsidRPr="00CB4992" w:rsidTr="008C3ABE">
        <w:tc>
          <w:tcPr>
            <w:tcW w:w="4361" w:type="dxa"/>
          </w:tcPr>
          <w:p w:rsidR="00CF602D" w:rsidRPr="00FB247A" w:rsidRDefault="00CF602D" w:rsidP="00F50DE6">
            <w:pPr>
              <w:rPr>
                <w:rFonts w:ascii="Tahoma" w:hAnsi="Tahoma" w:cs="Tahoma"/>
                <w:b/>
                <w:sz w:val="20"/>
              </w:rPr>
            </w:pPr>
            <w:r w:rsidRPr="00FB247A">
              <w:rPr>
                <w:rFonts w:ascii="Tahoma" w:hAnsi="Tahoma" w:cs="Tahoma"/>
                <w:b/>
                <w:sz w:val="20"/>
              </w:rPr>
              <w:t>Family depends on cash from</w:t>
            </w:r>
          </w:p>
        </w:tc>
        <w:tc>
          <w:tcPr>
            <w:tcW w:w="850" w:type="dxa"/>
          </w:tcPr>
          <w:p w:rsidR="00CF602D" w:rsidRPr="00FB247A" w:rsidRDefault="005A51B3" w:rsidP="001470BF">
            <w:pPr>
              <w:spacing w:line="360" w:lineRule="auto"/>
              <w:jc w:val="center"/>
              <w:rPr>
                <w:rFonts w:ascii="Tahoma" w:hAnsi="Tahoma" w:cs="Tahoma"/>
                <w:b/>
                <w:sz w:val="20"/>
              </w:rPr>
            </w:pPr>
            <w:r w:rsidRPr="00FB247A">
              <w:rPr>
                <w:rFonts w:ascii="Tahoma" w:hAnsi="Tahoma" w:cs="Tahoma"/>
                <w:b/>
                <w:sz w:val="20"/>
              </w:rPr>
              <w:t>Tick</w:t>
            </w:r>
          </w:p>
        </w:tc>
        <w:tc>
          <w:tcPr>
            <w:tcW w:w="3261" w:type="dxa"/>
          </w:tcPr>
          <w:p w:rsidR="00CF602D" w:rsidRPr="00FB247A" w:rsidRDefault="00CF602D" w:rsidP="00FB247A">
            <w:pPr>
              <w:spacing w:line="360" w:lineRule="auto"/>
              <w:rPr>
                <w:rFonts w:ascii="Tahoma" w:hAnsi="Tahoma" w:cs="Tahoma"/>
                <w:b/>
                <w:sz w:val="20"/>
              </w:rPr>
            </w:pPr>
            <w:r w:rsidRPr="00FB247A">
              <w:rPr>
                <w:rFonts w:ascii="Tahoma" w:hAnsi="Tahoma" w:cs="Tahoma"/>
                <w:b/>
                <w:sz w:val="20"/>
              </w:rPr>
              <w:t>Specify job</w:t>
            </w:r>
            <w:r w:rsidR="00024D44" w:rsidRPr="00FB247A">
              <w:rPr>
                <w:rFonts w:ascii="Tahoma" w:hAnsi="Tahoma" w:cs="Tahoma"/>
                <w:b/>
                <w:sz w:val="20"/>
              </w:rPr>
              <w:t>s, business type</w:t>
            </w:r>
            <w:r w:rsidRPr="00FB247A">
              <w:rPr>
                <w:rFonts w:ascii="Tahoma" w:hAnsi="Tahoma" w:cs="Tahoma"/>
                <w:b/>
                <w:sz w:val="20"/>
              </w:rPr>
              <w:t xml:space="preserve"> or </w:t>
            </w:r>
            <w:r w:rsidR="00262E91" w:rsidRPr="00FB247A">
              <w:rPr>
                <w:rFonts w:ascii="Tahoma" w:hAnsi="Tahoma" w:cs="Tahoma"/>
                <w:b/>
                <w:sz w:val="20"/>
              </w:rPr>
              <w:t>item</w:t>
            </w:r>
            <w:r w:rsidR="00024D44" w:rsidRPr="00FB247A">
              <w:rPr>
                <w:rFonts w:ascii="Tahoma" w:hAnsi="Tahoma" w:cs="Tahoma"/>
                <w:b/>
                <w:sz w:val="20"/>
              </w:rPr>
              <w:t>s</w:t>
            </w:r>
            <w:r w:rsidRPr="00FB247A">
              <w:rPr>
                <w:rFonts w:ascii="Tahoma" w:hAnsi="Tahoma" w:cs="Tahoma"/>
                <w:b/>
                <w:sz w:val="20"/>
              </w:rPr>
              <w:t xml:space="preserve"> sold</w:t>
            </w:r>
          </w:p>
        </w:tc>
        <w:tc>
          <w:tcPr>
            <w:tcW w:w="1496" w:type="dxa"/>
          </w:tcPr>
          <w:p w:rsidR="00CF602D" w:rsidRPr="00FB247A" w:rsidRDefault="00030567" w:rsidP="00030567">
            <w:pPr>
              <w:rPr>
                <w:rFonts w:ascii="Tahoma" w:hAnsi="Tahoma" w:cs="Tahoma"/>
                <w:b/>
                <w:sz w:val="20"/>
              </w:rPr>
            </w:pPr>
            <w:r w:rsidRPr="00FB247A">
              <w:rPr>
                <w:rFonts w:ascii="Tahoma" w:hAnsi="Tahoma" w:cs="Tahoma"/>
                <w:b/>
                <w:sz w:val="20"/>
              </w:rPr>
              <w:t>Order of i</w:t>
            </w:r>
            <w:r w:rsidR="00F50DE6" w:rsidRPr="00FB247A">
              <w:rPr>
                <w:rFonts w:ascii="Tahoma" w:hAnsi="Tahoma" w:cs="Tahoma"/>
                <w:b/>
                <w:sz w:val="20"/>
              </w:rPr>
              <w:t>mportance</w:t>
            </w:r>
          </w:p>
        </w:tc>
      </w:tr>
      <w:tr w:rsidR="00F50DE6" w:rsidRPr="00CB4992" w:rsidTr="008C3ABE">
        <w:tc>
          <w:tcPr>
            <w:tcW w:w="4361" w:type="dxa"/>
          </w:tcPr>
          <w:p w:rsidR="00CF602D" w:rsidRPr="00CB4992" w:rsidRDefault="00CF602D" w:rsidP="008C3ABE">
            <w:pPr>
              <w:pStyle w:val="ListParagraph"/>
              <w:numPr>
                <w:ilvl w:val="0"/>
                <w:numId w:val="27"/>
              </w:numPr>
              <w:rPr>
                <w:rFonts w:ascii="Tahoma" w:hAnsi="Tahoma" w:cs="Tahoma"/>
                <w:sz w:val="20"/>
              </w:rPr>
            </w:pPr>
            <w:r w:rsidRPr="00CB4992">
              <w:rPr>
                <w:rFonts w:ascii="Tahoma" w:hAnsi="Tahoma" w:cs="Tahoma"/>
                <w:sz w:val="20"/>
              </w:rPr>
              <w:t>Salary from formal employment</w:t>
            </w:r>
          </w:p>
        </w:tc>
        <w:tc>
          <w:tcPr>
            <w:tcW w:w="850" w:type="dxa"/>
          </w:tcPr>
          <w:p w:rsidR="00CF602D" w:rsidRPr="00CB4992" w:rsidRDefault="00CF602D" w:rsidP="001470BF">
            <w:pPr>
              <w:spacing w:line="360" w:lineRule="auto"/>
              <w:ind w:left="360"/>
              <w:rPr>
                <w:rFonts w:ascii="Tahoma" w:hAnsi="Tahoma" w:cs="Tahoma"/>
                <w:sz w:val="20"/>
              </w:rPr>
            </w:pPr>
          </w:p>
        </w:tc>
        <w:tc>
          <w:tcPr>
            <w:tcW w:w="3261" w:type="dxa"/>
          </w:tcPr>
          <w:p w:rsidR="001470BF" w:rsidRPr="00CB4992" w:rsidRDefault="001470BF" w:rsidP="00B04A69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  <w:p w:rsidR="0074274F" w:rsidRPr="00CB4992" w:rsidRDefault="0074274F" w:rsidP="00B04A69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</w:tc>
        <w:tc>
          <w:tcPr>
            <w:tcW w:w="1496" w:type="dxa"/>
          </w:tcPr>
          <w:p w:rsidR="00CF602D" w:rsidRPr="00CB4992" w:rsidRDefault="00CF602D" w:rsidP="001470BF">
            <w:pPr>
              <w:spacing w:line="360" w:lineRule="auto"/>
              <w:ind w:left="360"/>
              <w:rPr>
                <w:rFonts w:ascii="Tahoma" w:hAnsi="Tahoma" w:cs="Tahoma"/>
                <w:sz w:val="20"/>
              </w:rPr>
            </w:pPr>
          </w:p>
        </w:tc>
      </w:tr>
      <w:tr w:rsidR="00F50DE6" w:rsidRPr="00CB4992" w:rsidTr="008C3ABE">
        <w:tc>
          <w:tcPr>
            <w:tcW w:w="4361" w:type="dxa"/>
          </w:tcPr>
          <w:p w:rsidR="00CF602D" w:rsidRPr="00CB4992" w:rsidRDefault="00CF602D" w:rsidP="008C3ABE">
            <w:pPr>
              <w:pStyle w:val="ListParagraph"/>
              <w:numPr>
                <w:ilvl w:val="0"/>
                <w:numId w:val="27"/>
              </w:numPr>
              <w:rPr>
                <w:rFonts w:ascii="Tahoma" w:hAnsi="Tahoma" w:cs="Tahoma"/>
                <w:sz w:val="20"/>
              </w:rPr>
            </w:pPr>
            <w:r w:rsidRPr="00CB4992">
              <w:rPr>
                <w:rFonts w:ascii="Tahoma" w:hAnsi="Tahoma" w:cs="Tahoma"/>
                <w:sz w:val="20"/>
              </w:rPr>
              <w:t xml:space="preserve">Sell of food surplus </w:t>
            </w:r>
            <w:r w:rsidR="00B54DD9" w:rsidRPr="00CB4992">
              <w:rPr>
                <w:rFonts w:ascii="Tahoma" w:hAnsi="Tahoma" w:cs="Tahoma"/>
                <w:sz w:val="20"/>
              </w:rPr>
              <w:t>i.e. food</w:t>
            </w:r>
            <w:r w:rsidR="003014EE" w:rsidRPr="00CB4992">
              <w:rPr>
                <w:rFonts w:ascii="Tahoma" w:hAnsi="Tahoma" w:cs="Tahoma"/>
                <w:sz w:val="20"/>
              </w:rPr>
              <w:t xml:space="preserve"> grown for home consumption</w:t>
            </w:r>
            <w:r w:rsidR="00B54DD9" w:rsidRPr="00CB4992">
              <w:rPr>
                <w:rFonts w:ascii="Tahoma" w:hAnsi="Tahoma" w:cs="Tahoma"/>
                <w:sz w:val="20"/>
              </w:rPr>
              <w:t xml:space="preserve"> only sold when cash is needed</w:t>
            </w:r>
          </w:p>
        </w:tc>
        <w:tc>
          <w:tcPr>
            <w:tcW w:w="850" w:type="dxa"/>
          </w:tcPr>
          <w:p w:rsidR="00CF602D" w:rsidRPr="00CB4992" w:rsidRDefault="00CF602D" w:rsidP="001470BF">
            <w:pPr>
              <w:spacing w:line="360" w:lineRule="auto"/>
              <w:ind w:left="360"/>
              <w:rPr>
                <w:rFonts w:ascii="Tahoma" w:hAnsi="Tahoma" w:cs="Tahoma"/>
                <w:sz w:val="20"/>
              </w:rPr>
            </w:pPr>
          </w:p>
        </w:tc>
        <w:tc>
          <w:tcPr>
            <w:tcW w:w="3261" w:type="dxa"/>
          </w:tcPr>
          <w:p w:rsidR="00CF602D" w:rsidRPr="00CB4992" w:rsidRDefault="00CF602D" w:rsidP="00B04A69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  <w:p w:rsidR="006F08E2" w:rsidRPr="00CB4992" w:rsidRDefault="006F08E2" w:rsidP="00B04A69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</w:tc>
        <w:tc>
          <w:tcPr>
            <w:tcW w:w="1496" w:type="dxa"/>
          </w:tcPr>
          <w:p w:rsidR="00CF602D" w:rsidRPr="00CB4992" w:rsidRDefault="00CF602D" w:rsidP="001470BF">
            <w:pPr>
              <w:spacing w:line="360" w:lineRule="auto"/>
              <w:ind w:left="360"/>
              <w:rPr>
                <w:rFonts w:ascii="Tahoma" w:hAnsi="Tahoma" w:cs="Tahoma"/>
                <w:sz w:val="20"/>
              </w:rPr>
            </w:pPr>
          </w:p>
        </w:tc>
      </w:tr>
      <w:tr w:rsidR="00F50DE6" w:rsidRPr="00CB4992" w:rsidTr="008C3ABE">
        <w:tc>
          <w:tcPr>
            <w:tcW w:w="4361" w:type="dxa"/>
          </w:tcPr>
          <w:p w:rsidR="00CF602D" w:rsidRPr="00CB4992" w:rsidRDefault="00CF602D" w:rsidP="008C3ABE">
            <w:pPr>
              <w:pStyle w:val="ListParagraph"/>
              <w:numPr>
                <w:ilvl w:val="0"/>
                <w:numId w:val="27"/>
              </w:numPr>
              <w:rPr>
                <w:rFonts w:ascii="Tahoma" w:hAnsi="Tahoma" w:cs="Tahoma"/>
                <w:sz w:val="20"/>
              </w:rPr>
            </w:pPr>
            <w:r w:rsidRPr="00CB4992">
              <w:rPr>
                <w:rFonts w:ascii="Tahoma" w:hAnsi="Tahoma" w:cs="Tahoma"/>
                <w:sz w:val="20"/>
              </w:rPr>
              <w:t>Sell of crops grown specifically for sell</w:t>
            </w:r>
            <w:r w:rsidR="003014EE" w:rsidRPr="00CB4992">
              <w:rPr>
                <w:rFonts w:ascii="Tahoma" w:hAnsi="Tahoma" w:cs="Tahoma"/>
                <w:sz w:val="20"/>
              </w:rPr>
              <w:t xml:space="preserve"> i.e. cash crops</w:t>
            </w:r>
          </w:p>
        </w:tc>
        <w:tc>
          <w:tcPr>
            <w:tcW w:w="850" w:type="dxa"/>
          </w:tcPr>
          <w:p w:rsidR="00CF602D" w:rsidRPr="00CB4992" w:rsidRDefault="00CF602D" w:rsidP="001470BF">
            <w:pPr>
              <w:spacing w:line="360" w:lineRule="auto"/>
              <w:ind w:left="360"/>
              <w:rPr>
                <w:rFonts w:ascii="Tahoma" w:hAnsi="Tahoma" w:cs="Tahoma"/>
                <w:sz w:val="20"/>
              </w:rPr>
            </w:pPr>
          </w:p>
        </w:tc>
        <w:tc>
          <w:tcPr>
            <w:tcW w:w="3261" w:type="dxa"/>
          </w:tcPr>
          <w:p w:rsidR="00CF602D" w:rsidRPr="00CB4992" w:rsidRDefault="00CF602D" w:rsidP="00B04A69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  <w:p w:rsidR="006F08E2" w:rsidRPr="00CB4992" w:rsidRDefault="006F08E2" w:rsidP="00B04A69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</w:tc>
        <w:tc>
          <w:tcPr>
            <w:tcW w:w="1496" w:type="dxa"/>
          </w:tcPr>
          <w:p w:rsidR="00CF602D" w:rsidRPr="00CB4992" w:rsidRDefault="00CF602D" w:rsidP="001470BF">
            <w:pPr>
              <w:spacing w:line="360" w:lineRule="auto"/>
              <w:ind w:left="360"/>
              <w:rPr>
                <w:rFonts w:ascii="Tahoma" w:hAnsi="Tahoma" w:cs="Tahoma"/>
                <w:sz w:val="20"/>
              </w:rPr>
            </w:pPr>
          </w:p>
        </w:tc>
      </w:tr>
      <w:tr w:rsidR="00F50DE6" w:rsidRPr="00CB4992" w:rsidTr="008C3ABE">
        <w:tc>
          <w:tcPr>
            <w:tcW w:w="4361" w:type="dxa"/>
          </w:tcPr>
          <w:p w:rsidR="00CF602D" w:rsidRPr="00CB4992" w:rsidRDefault="00024D44" w:rsidP="008C3ABE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="Tahoma" w:hAnsi="Tahoma" w:cs="Tahoma"/>
                <w:sz w:val="20"/>
              </w:rPr>
            </w:pPr>
            <w:r w:rsidRPr="00CB4992">
              <w:rPr>
                <w:rFonts w:ascii="Tahoma" w:hAnsi="Tahoma" w:cs="Tahoma"/>
                <w:sz w:val="20"/>
              </w:rPr>
              <w:t>Hired l</w:t>
            </w:r>
            <w:r w:rsidR="00CF602D" w:rsidRPr="00CB4992">
              <w:rPr>
                <w:rFonts w:ascii="Tahoma" w:hAnsi="Tahoma" w:cs="Tahoma"/>
                <w:sz w:val="20"/>
              </w:rPr>
              <w:t>abour</w:t>
            </w:r>
            <w:r w:rsidR="001470BF" w:rsidRPr="00CB4992">
              <w:rPr>
                <w:rFonts w:ascii="Tahoma" w:hAnsi="Tahoma" w:cs="Tahoma"/>
                <w:sz w:val="20"/>
              </w:rPr>
              <w:t xml:space="preserve"> </w:t>
            </w:r>
          </w:p>
        </w:tc>
        <w:tc>
          <w:tcPr>
            <w:tcW w:w="850" w:type="dxa"/>
          </w:tcPr>
          <w:p w:rsidR="00CF602D" w:rsidRPr="00CB4992" w:rsidRDefault="00CF602D" w:rsidP="00B04A69">
            <w:pPr>
              <w:spacing w:line="360" w:lineRule="auto"/>
              <w:jc w:val="both"/>
              <w:rPr>
                <w:rFonts w:ascii="Tahoma" w:hAnsi="Tahoma" w:cs="Tahoma"/>
                <w:sz w:val="20"/>
              </w:rPr>
            </w:pPr>
          </w:p>
        </w:tc>
        <w:tc>
          <w:tcPr>
            <w:tcW w:w="3261" w:type="dxa"/>
          </w:tcPr>
          <w:p w:rsidR="00CF602D" w:rsidRPr="00CB4992" w:rsidRDefault="00CF602D" w:rsidP="00B04A69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  <w:p w:rsidR="005A6086" w:rsidRPr="00CB4992" w:rsidRDefault="005A6086" w:rsidP="001470BF">
            <w:pPr>
              <w:spacing w:line="360" w:lineRule="auto"/>
              <w:ind w:left="360"/>
              <w:rPr>
                <w:rFonts w:ascii="Tahoma" w:hAnsi="Tahoma" w:cs="Tahoma"/>
                <w:sz w:val="20"/>
              </w:rPr>
            </w:pPr>
          </w:p>
        </w:tc>
        <w:tc>
          <w:tcPr>
            <w:tcW w:w="1496" w:type="dxa"/>
          </w:tcPr>
          <w:p w:rsidR="00CF602D" w:rsidRPr="00CB4992" w:rsidRDefault="00CF602D" w:rsidP="001470BF">
            <w:pPr>
              <w:spacing w:line="360" w:lineRule="auto"/>
              <w:ind w:left="360"/>
              <w:rPr>
                <w:rFonts w:ascii="Tahoma" w:hAnsi="Tahoma" w:cs="Tahoma"/>
                <w:sz w:val="20"/>
              </w:rPr>
            </w:pPr>
          </w:p>
        </w:tc>
      </w:tr>
      <w:tr w:rsidR="00F50DE6" w:rsidRPr="00CB4992" w:rsidTr="008C3ABE">
        <w:tc>
          <w:tcPr>
            <w:tcW w:w="4361" w:type="dxa"/>
          </w:tcPr>
          <w:p w:rsidR="00CF602D" w:rsidRPr="00CB4992" w:rsidRDefault="005A51B3" w:rsidP="008C3ABE">
            <w:pPr>
              <w:pStyle w:val="ListParagraph"/>
              <w:numPr>
                <w:ilvl w:val="0"/>
                <w:numId w:val="27"/>
              </w:numPr>
              <w:rPr>
                <w:rFonts w:ascii="Tahoma" w:hAnsi="Tahoma" w:cs="Tahoma"/>
                <w:sz w:val="20"/>
              </w:rPr>
            </w:pPr>
            <w:r w:rsidRPr="00CB4992">
              <w:rPr>
                <w:rFonts w:ascii="Tahoma" w:hAnsi="Tahoma" w:cs="Tahoma"/>
                <w:sz w:val="20"/>
              </w:rPr>
              <w:t xml:space="preserve">Income from cooperative </w:t>
            </w:r>
            <w:r w:rsidR="0074274F" w:rsidRPr="00CB4992">
              <w:rPr>
                <w:rFonts w:ascii="Tahoma" w:hAnsi="Tahoma" w:cs="Tahoma"/>
                <w:sz w:val="20"/>
              </w:rPr>
              <w:t>farmer groups (SACCOS)</w:t>
            </w:r>
          </w:p>
        </w:tc>
        <w:tc>
          <w:tcPr>
            <w:tcW w:w="850" w:type="dxa"/>
          </w:tcPr>
          <w:p w:rsidR="00CF602D" w:rsidRPr="00CB4992" w:rsidRDefault="00CF602D" w:rsidP="001470BF">
            <w:pPr>
              <w:spacing w:line="360" w:lineRule="auto"/>
              <w:ind w:left="360"/>
              <w:rPr>
                <w:rFonts w:ascii="Tahoma" w:hAnsi="Tahoma" w:cs="Tahoma"/>
                <w:sz w:val="20"/>
              </w:rPr>
            </w:pPr>
          </w:p>
        </w:tc>
        <w:tc>
          <w:tcPr>
            <w:tcW w:w="3261" w:type="dxa"/>
          </w:tcPr>
          <w:p w:rsidR="00B04A69" w:rsidRPr="00CB4992" w:rsidRDefault="00B04A69" w:rsidP="00B04A69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  <w:p w:rsidR="005A6086" w:rsidRPr="00CB4992" w:rsidRDefault="005A6086" w:rsidP="00B04A69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</w:tc>
        <w:tc>
          <w:tcPr>
            <w:tcW w:w="1496" w:type="dxa"/>
          </w:tcPr>
          <w:p w:rsidR="00CF602D" w:rsidRPr="00CB4992" w:rsidRDefault="00CF602D" w:rsidP="001470BF">
            <w:pPr>
              <w:spacing w:line="360" w:lineRule="auto"/>
              <w:ind w:left="360"/>
              <w:rPr>
                <w:rFonts w:ascii="Tahoma" w:hAnsi="Tahoma" w:cs="Tahoma"/>
                <w:sz w:val="20"/>
              </w:rPr>
            </w:pPr>
          </w:p>
        </w:tc>
      </w:tr>
      <w:tr w:rsidR="001470BF" w:rsidRPr="00CB4992" w:rsidTr="008C3ABE">
        <w:tc>
          <w:tcPr>
            <w:tcW w:w="4361" w:type="dxa"/>
          </w:tcPr>
          <w:p w:rsidR="001470BF" w:rsidRPr="00CB4992" w:rsidRDefault="001470BF" w:rsidP="008C3ABE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="Tahoma" w:hAnsi="Tahoma" w:cs="Tahoma"/>
                <w:sz w:val="20"/>
              </w:rPr>
            </w:pPr>
            <w:r w:rsidRPr="00CB4992">
              <w:rPr>
                <w:rFonts w:ascii="Tahoma" w:hAnsi="Tahoma" w:cs="Tahoma"/>
                <w:sz w:val="20"/>
              </w:rPr>
              <w:t>Small trade</w:t>
            </w:r>
          </w:p>
        </w:tc>
        <w:tc>
          <w:tcPr>
            <w:tcW w:w="850" w:type="dxa"/>
          </w:tcPr>
          <w:p w:rsidR="001470BF" w:rsidRPr="00CB4992" w:rsidRDefault="001470BF" w:rsidP="001470BF">
            <w:pPr>
              <w:spacing w:line="360" w:lineRule="auto"/>
              <w:ind w:left="360"/>
              <w:rPr>
                <w:rFonts w:ascii="Tahoma" w:hAnsi="Tahoma" w:cs="Tahoma"/>
                <w:sz w:val="20"/>
              </w:rPr>
            </w:pPr>
          </w:p>
        </w:tc>
        <w:tc>
          <w:tcPr>
            <w:tcW w:w="3261" w:type="dxa"/>
          </w:tcPr>
          <w:p w:rsidR="00B04A69" w:rsidRPr="00CB4992" w:rsidRDefault="00B04A69" w:rsidP="00B04A69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  <w:p w:rsidR="005A6086" w:rsidRPr="00CB4992" w:rsidRDefault="005A6086" w:rsidP="00B04A69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</w:tc>
        <w:tc>
          <w:tcPr>
            <w:tcW w:w="1496" w:type="dxa"/>
          </w:tcPr>
          <w:p w:rsidR="001470BF" w:rsidRPr="00CB4992" w:rsidRDefault="001470BF" w:rsidP="001470BF">
            <w:pPr>
              <w:spacing w:line="360" w:lineRule="auto"/>
              <w:ind w:left="360"/>
              <w:rPr>
                <w:rFonts w:ascii="Tahoma" w:hAnsi="Tahoma" w:cs="Tahoma"/>
                <w:sz w:val="20"/>
              </w:rPr>
            </w:pPr>
          </w:p>
        </w:tc>
      </w:tr>
      <w:tr w:rsidR="00F50DE6" w:rsidRPr="00CB4992" w:rsidTr="008C3ABE">
        <w:tc>
          <w:tcPr>
            <w:tcW w:w="4361" w:type="dxa"/>
          </w:tcPr>
          <w:p w:rsidR="00CF602D" w:rsidRPr="00CB4992" w:rsidRDefault="005A6086" w:rsidP="008C3ABE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="Tahoma" w:hAnsi="Tahoma" w:cs="Tahoma"/>
                <w:sz w:val="20"/>
              </w:rPr>
            </w:pPr>
            <w:r w:rsidRPr="00CB4992">
              <w:rPr>
                <w:rFonts w:ascii="Tahoma" w:hAnsi="Tahoma" w:cs="Tahoma"/>
                <w:sz w:val="20"/>
              </w:rPr>
              <w:t>Other</w:t>
            </w:r>
            <w:r w:rsidR="0073353E" w:rsidRPr="00CB4992">
              <w:rPr>
                <w:rFonts w:ascii="Tahoma" w:hAnsi="Tahoma" w:cs="Tahoma"/>
                <w:sz w:val="20"/>
              </w:rPr>
              <w:t>:</w:t>
            </w:r>
          </w:p>
        </w:tc>
        <w:tc>
          <w:tcPr>
            <w:tcW w:w="850" w:type="dxa"/>
          </w:tcPr>
          <w:p w:rsidR="00CF602D" w:rsidRPr="00CB4992" w:rsidRDefault="00CF602D" w:rsidP="001470BF">
            <w:pPr>
              <w:spacing w:line="360" w:lineRule="auto"/>
              <w:ind w:left="360"/>
              <w:rPr>
                <w:rFonts w:ascii="Tahoma" w:hAnsi="Tahoma" w:cs="Tahoma"/>
                <w:sz w:val="20"/>
              </w:rPr>
            </w:pPr>
          </w:p>
        </w:tc>
        <w:tc>
          <w:tcPr>
            <w:tcW w:w="3261" w:type="dxa"/>
          </w:tcPr>
          <w:p w:rsidR="00CF602D" w:rsidRDefault="00CF602D" w:rsidP="00B04A69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  <w:p w:rsidR="005749F1" w:rsidRPr="00CB4992" w:rsidRDefault="005749F1" w:rsidP="00B04A69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  <w:p w:rsidR="005A6086" w:rsidRPr="00CB4992" w:rsidRDefault="005A6086" w:rsidP="00B04A69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</w:tc>
        <w:tc>
          <w:tcPr>
            <w:tcW w:w="1496" w:type="dxa"/>
          </w:tcPr>
          <w:p w:rsidR="00CF602D" w:rsidRPr="00CB4992" w:rsidRDefault="00CF602D" w:rsidP="001470BF">
            <w:pPr>
              <w:spacing w:line="360" w:lineRule="auto"/>
              <w:ind w:left="360"/>
              <w:rPr>
                <w:rFonts w:ascii="Tahoma" w:hAnsi="Tahoma" w:cs="Tahoma"/>
                <w:sz w:val="20"/>
              </w:rPr>
            </w:pPr>
          </w:p>
        </w:tc>
      </w:tr>
    </w:tbl>
    <w:p w:rsidR="00CB4992" w:rsidRDefault="00CB4992" w:rsidP="00F50DE6">
      <w:pPr>
        <w:spacing w:after="0"/>
        <w:rPr>
          <w:b/>
        </w:rPr>
      </w:pPr>
    </w:p>
    <w:p w:rsidR="00F50DE6" w:rsidRPr="00370F58" w:rsidRDefault="00F50DE6" w:rsidP="00370F58">
      <w:pPr>
        <w:spacing w:after="0" w:line="360" w:lineRule="auto"/>
        <w:rPr>
          <w:rFonts w:ascii="Tahoma" w:hAnsi="Tahoma" w:cs="Tahoma"/>
          <w:b/>
        </w:rPr>
      </w:pPr>
      <w:r w:rsidRPr="00370F58">
        <w:rPr>
          <w:rFonts w:ascii="Tahoma" w:hAnsi="Tahoma" w:cs="Tahoma"/>
          <w:b/>
        </w:rPr>
        <w:lastRenderedPageBreak/>
        <w:t>Perception</w:t>
      </w:r>
      <w:r w:rsidR="009D5CB3">
        <w:rPr>
          <w:rFonts w:ascii="Tahoma" w:hAnsi="Tahoma" w:cs="Tahoma"/>
          <w:b/>
        </w:rPr>
        <w:t>s</w:t>
      </w:r>
      <w:r w:rsidRPr="00370F58">
        <w:rPr>
          <w:rFonts w:ascii="Tahoma" w:hAnsi="Tahoma" w:cs="Tahoma"/>
          <w:b/>
        </w:rPr>
        <w:t xml:space="preserve"> </w:t>
      </w:r>
      <w:r w:rsidR="009D5CB3">
        <w:rPr>
          <w:rFonts w:ascii="Tahoma" w:hAnsi="Tahoma" w:cs="Tahoma"/>
          <w:b/>
        </w:rPr>
        <w:t>on the</w:t>
      </w:r>
      <w:r w:rsidRPr="00370F58">
        <w:rPr>
          <w:rFonts w:ascii="Tahoma" w:hAnsi="Tahoma" w:cs="Tahoma"/>
          <w:b/>
        </w:rPr>
        <w:t xml:space="preserve"> agronomic causes of </w:t>
      </w:r>
      <w:r w:rsidR="009D5CB3">
        <w:rPr>
          <w:rFonts w:ascii="Tahoma" w:hAnsi="Tahoma" w:cs="Tahoma"/>
          <w:b/>
        </w:rPr>
        <w:t>increased</w:t>
      </w:r>
      <w:r w:rsidRPr="00370F58">
        <w:rPr>
          <w:rFonts w:ascii="Tahoma" w:hAnsi="Tahoma" w:cs="Tahoma"/>
          <w:b/>
        </w:rPr>
        <w:t xml:space="preserve"> bitter</w:t>
      </w:r>
      <w:r w:rsidR="009D5CB3">
        <w:rPr>
          <w:rFonts w:ascii="Tahoma" w:hAnsi="Tahoma" w:cs="Tahoma"/>
          <w:b/>
        </w:rPr>
        <w:t xml:space="preserve">ness of </w:t>
      </w:r>
      <w:r w:rsidRPr="00370F58">
        <w:rPr>
          <w:rFonts w:ascii="Tahoma" w:hAnsi="Tahoma" w:cs="Tahoma"/>
          <w:b/>
        </w:rPr>
        <w:t>cassava</w:t>
      </w:r>
      <w:r w:rsidR="009D5CB3">
        <w:rPr>
          <w:rFonts w:ascii="Tahoma" w:hAnsi="Tahoma" w:cs="Tahoma"/>
          <w:b/>
        </w:rPr>
        <w:t xml:space="preserve"> roots</w:t>
      </w:r>
      <w:r w:rsidRPr="00370F58">
        <w:rPr>
          <w:rFonts w:ascii="Tahoma" w:hAnsi="Tahoma" w:cs="Tahoma"/>
          <w:b/>
        </w:rPr>
        <w:t xml:space="preserve"> </w:t>
      </w:r>
    </w:p>
    <w:p w:rsidR="00370F58" w:rsidRPr="00370F58" w:rsidRDefault="00370F58" w:rsidP="00370F58">
      <w:pPr>
        <w:spacing w:after="0" w:line="360" w:lineRule="auto"/>
        <w:rPr>
          <w:rFonts w:ascii="Tahoma" w:hAnsi="Tahoma" w:cs="Tahoma"/>
          <w:b/>
        </w:rPr>
      </w:pPr>
    </w:p>
    <w:p w:rsidR="00370F58" w:rsidRPr="00EB755A" w:rsidRDefault="00370F58" w:rsidP="00EB755A">
      <w:pPr>
        <w:pStyle w:val="ListParagraph"/>
        <w:numPr>
          <w:ilvl w:val="0"/>
          <w:numId w:val="25"/>
        </w:numPr>
        <w:spacing w:after="0" w:line="360" w:lineRule="auto"/>
        <w:rPr>
          <w:rFonts w:ascii="Tahoma" w:hAnsi="Tahoma" w:cs="Tahoma"/>
        </w:rPr>
      </w:pPr>
      <w:r w:rsidRPr="00EB755A">
        <w:rPr>
          <w:rFonts w:ascii="Tahoma" w:hAnsi="Tahoma" w:cs="Tahoma"/>
        </w:rPr>
        <w:t>What causes cassava roots to become bitter</w:t>
      </w:r>
      <w:r w:rsidR="0022466A">
        <w:rPr>
          <w:rFonts w:ascii="Tahoma" w:hAnsi="Tahoma" w:cs="Tahoma"/>
        </w:rPr>
        <w:t>,</w:t>
      </w:r>
      <w:r w:rsidRPr="00EB755A">
        <w:rPr>
          <w:rFonts w:ascii="Tahoma" w:hAnsi="Tahoma" w:cs="Tahoma"/>
        </w:rPr>
        <w:t xml:space="preserve"> while </w:t>
      </w:r>
      <w:r w:rsidR="0022466A">
        <w:rPr>
          <w:rFonts w:ascii="Tahoma" w:hAnsi="Tahoma" w:cs="Tahoma"/>
        </w:rPr>
        <w:t>a</w:t>
      </w:r>
      <w:r w:rsidRPr="00EB755A">
        <w:rPr>
          <w:rFonts w:ascii="Tahoma" w:hAnsi="Tahoma" w:cs="Tahoma"/>
        </w:rPr>
        <w:t xml:space="preserve"> plant is still in the field? (Don’t read out </w:t>
      </w:r>
      <w:r w:rsidR="009D5CB3">
        <w:rPr>
          <w:rFonts w:ascii="Tahoma" w:hAnsi="Tahoma" w:cs="Tahoma"/>
        </w:rPr>
        <w:t xml:space="preserve">the </w:t>
      </w:r>
      <w:r w:rsidRPr="00EB755A">
        <w:rPr>
          <w:rFonts w:ascii="Tahoma" w:hAnsi="Tahoma" w:cs="Tahoma"/>
        </w:rPr>
        <w:t>suggested responses)</w:t>
      </w:r>
    </w:p>
    <w:p w:rsidR="00370F58" w:rsidRPr="00370F58" w:rsidRDefault="00370F58" w:rsidP="00F50DE6">
      <w:pPr>
        <w:spacing w:after="0"/>
        <w:rPr>
          <w:rFonts w:ascii="Tahoma" w:hAnsi="Tahoma" w:cs="Tahoma"/>
        </w:rPr>
      </w:pPr>
    </w:p>
    <w:p w:rsidR="00370F58" w:rsidRPr="00370F58" w:rsidRDefault="00370F58" w:rsidP="00226B81">
      <w:pPr>
        <w:spacing w:after="0" w:line="360" w:lineRule="auto"/>
        <w:ind w:left="720"/>
        <w:rPr>
          <w:rFonts w:ascii="Tahoma" w:hAnsi="Tahoma" w:cs="Tahoma"/>
        </w:rPr>
      </w:pPr>
      <w:r w:rsidRPr="00370F58">
        <w:rPr>
          <w:rFonts w:ascii="Tahoma" w:hAnsi="Tahoma" w:cs="Tahoma"/>
        </w:rPr>
        <w:t xml:space="preserve">1 = Type of variety </w:t>
      </w:r>
      <w:r>
        <w:rPr>
          <w:rFonts w:ascii="Tahoma" w:hAnsi="Tahoma" w:cs="Tahoma"/>
        </w:rPr>
        <w:t>[  ]</w:t>
      </w:r>
    </w:p>
    <w:p w:rsidR="00370F58" w:rsidRPr="00370F58" w:rsidRDefault="00370F58" w:rsidP="00226B81">
      <w:pPr>
        <w:spacing w:after="0" w:line="360" w:lineRule="auto"/>
        <w:ind w:left="720"/>
        <w:rPr>
          <w:rFonts w:ascii="Tahoma" w:hAnsi="Tahoma" w:cs="Tahoma"/>
        </w:rPr>
      </w:pPr>
      <w:r w:rsidRPr="00370F58">
        <w:rPr>
          <w:rFonts w:ascii="Tahoma" w:hAnsi="Tahoma" w:cs="Tahoma"/>
        </w:rPr>
        <w:t xml:space="preserve">2 = Droughts </w:t>
      </w:r>
      <w:r>
        <w:rPr>
          <w:rFonts w:ascii="Tahoma" w:hAnsi="Tahoma" w:cs="Tahoma"/>
        </w:rPr>
        <w:t>[  ]</w:t>
      </w:r>
    </w:p>
    <w:p w:rsidR="00370F58" w:rsidRPr="00370F58" w:rsidRDefault="00370F58" w:rsidP="00226B81">
      <w:pPr>
        <w:spacing w:after="0" w:line="360" w:lineRule="auto"/>
        <w:ind w:left="720"/>
        <w:rPr>
          <w:rFonts w:ascii="Tahoma" w:hAnsi="Tahoma" w:cs="Tahoma"/>
        </w:rPr>
      </w:pPr>
      <w:r w:rsidRPr="00370F58">
        <w:rPr>
          <w:rFonts w:ascii="Tahoma" w:hAnsi="Tahoma" w:cs="Tahoma"/>
        </w:rPr>
        <w:t xml:space="preserve">3 = Soil type </w:t>
      </w:r>
      <w:r>
        <w:rPr>
          <w:rFonts w:ascii="Tahoma" w:hAnsi="Tahoma" w:cs="Tahoma"/>
        </w:rPr>
        <w:t>[  ]</w:t>
      </w:r>
    </w:p>
    <w:p w:rsidR="00370F58" w:rsidRPr="00370F58" w:rsidRDefault="00370F58" w:rsidP="00226B81">
      <w:pPr>
        <w:spacing w:after="0" w:line="360" w:lineRule="auto"/>
        <w:ind w:left="720"/>
        <w:rPr>
          <w:rFonts w:ascii="Tahoma" w:hAnsi="Tahoma" w:cs="Tahoma"/>
        </w:rPr>
      </w:pPr>
      <w:r w:rsidRPr="00370F58">
        <w:rPr>
          <w:rFonts w:ascii="Tahoma" w:hAnsi="Tahoma" w:cs="Tahoma"/>
        </w:rPr>
        <w:t xml:space="preserve">4 = Length of time matured cassava is left in ground </w:t>
      </w:r>
      <w:r>
        <w:rPr>
          <w:rFonts w:ascii="Tahoma" w:hAnsi="Tahoma" w:cs="Tahoma"/>
        </w:rPr>
        <w:t>[  ]</w:t>
      </w:r>
    </w:p>
    <w:p w:rsidR="00370F58" w:rsidRPr="00370F58" w:rsidRDefault="00370F58" w:rsidP="00226B81">
      <w:pPr>
        <w:spacing w:after="0" w:line="360" w:lineRule="auto"/>
        <w:ind w:left="720"/>
        <w:rPr>
          <w:rFonts w:ascii="Tahoma" w:hAnsi="Tahoma" w:cs="Tahoma"/>
        </w:rPr>
      </w:pPr>
      <w:r w:rsidRPr="00370F58">
        <w:rPr>
          <w:rFonts w:ascii="Tahoma" w:hAnsi="Tahoma" w:cs="Tahoma"/>
        </w:rPr>
        <w:t>5 = Time of the year (e.g. wet or dry season)</w:t>
      </w:r>
      <w:r>
        <w:rPr>
          <w:rFonts w:ascii="Tahoma" w:hAnsi="Tahoma" w:cs="Tahoma"/>
        </w:rPr>
        <w:t xml:space="preserve"> [  ]</w:t>
      </w:r>
    </w:p>
    <w:p w:rsidR="00370F58" w:rsidRPr="00370F58" w:rsidRDefault="00370F58" w:rsidP="00226B81">
      <w:pPr>
        <w:spacing w:after="0" w:line="360" w:lineRule="auto"/>
        <w:ind w:left="720"/>
        <w:rPr>
          <w:rFonts w:ascii="Tahoma" w:hAnsi="Tahoma" w:cs="Tahoma"/>
        </w:rPr>
      </w:pPr>
      <w:r w:rsidRPr="00370F58">
        <w:rPr>
          <w:rFonts w:ascii="Tahoma" w:hAnsi="Tahoma" w:cs="Tahoma"/>
        </w:rPr>
        <w:t xml:space="preserve">6 = </w:t>
      </w:r>
      <w:proofErr w:type="gramStart"/>
      <w:r w:rsidRPr="00370F58">
        <w:rPr>
          <w:rFonts w:ascii="Tahoma" w:hAnsi="Tahoma" w:cs="Tahoma"/>
        </w:rPr>
        <w:t>Other</w:t>
      </w:r>
      <w:proofErr w:type="gramEnd"/>
      <w:r w:rsidRPr="00370F58">
        <w:rPr>
          <w:rFonts w:ascii="Tahoma" w:hAnsi="Tahoma" w:cs="Tahoma"/>
        </w:rPr>
        <w:t xml:space="preserve"> (specify): </w:t>
      </w:r>
    </w:p>
    <w:p w:rsidR="00370F58" w:rsidRPr="00370F58" w:rsidRDefault="00370F58" w:rsidP="00370F58">
      <w:pPr>
        <w:spacing w:after="0"/>
        <w:rPr>
          <w:rFonts w:ascii="Tahoma" w:hAnsi="Tahoma" w:cs="Tahoma"/>
        </w:rPr>
      </w:pPr>
    </w:p>
    <w:p w:rsidR="00370F58" w:rsidRPr="00370F58" w:rsidRDefault="00370F58" w:rsidP="00F50DE6">
      <w:pPr>
        <w:spacing w:after="0"/>
        <w:rPr>
          <w:rFonts w:ascii="Tahoma" w:hAnsi="Tahoma" w:cs="Tahoma"/>
        </w:rPr>
      </w:pPr>
    </w:p>
    <w:p w:rsidR="00226B81" w:rsidRDefault="00226B81" w:rsidP="00370F58">
      <w:pPr>
        <w:spacing w:after="0" w:line="360" w:lineRule="auto"/>
        <w:rPr>
          <w:rFonts w:ascii="Tahoma" w:hAnsi="Tahoma" w:cs="Tahoma"/>
        </w:rPr>
      </w:pPr>
    </w:p>
    <w:p w:rsidR="00370F58" w:rsidRPr="00226B81" w:rsidRDefault="00370F58" w:rsidP="00226B81">
      <w:pPr>
        <w:pStyle w:val="ListParagraph"/>
        <w:numPr>
          <w:ilvl w:val="0"/>
          <w:numId w:val="25"/>
        </w:numPr>
        <w:spacing w:after="0" w:line="360" w:lineRule="auto"/>
        <w:rPr>
          <w:rFonts w:ascii="Tahoma" w:hAnsi="Tahoma" w:cs="Tahoma"/>
        </w:rPr>
      </w:pPr>
      <w:r w:rsidRPr="00226B81">
        <w:rPr>
          <w:rFonts w:ascii="Tahoma" w:hAnsi="Tahoma" w:cs="Tahoma"/>
        </w:rPr>
        <w:t>If 3 = Yes</w:t>
      </w:r>
      <w:r w:rsidR="009D5CB3">
        <w:rPr>
          <w:rFonts w:ascii="Tahoma" w:hAnsi="Tahoma" w:cs="Tahoma"/>
        </w:rPr>
        <w:t xml:space="preserve"> (Q6)</w:t>
      </w:r>
      <w:r w:rsidRPr="00226B81">
        <w:rPr>
          <w:rFonts w:ascii="Tahoma" w:hAnsi="Tahoma" w:cs="Tahoma"/>
        </w:rPr>
        <w:t>. Describe the soil characteristics that bring about cassava bitterness. If soils are located in a certain location, mention this?</w:t>
      </w:r>
    </w:p>
    <w:p w:rsidR="00370F58" w:rsidRDefault="00370F58" w:rsidP="00370F58">
      <w:pPr>
        <w:spacing w:after="0" w:line="360" w:lineRule="auto"/>
        <w:rPr>
          <w:rFonts w:ascii="Tahoma" w:hAnsi="Tahoma" w:cs="Tahoma"/>
        </w:rPr>
      </w:pPr>
      <w:r>
        <w:rPr>
          <w:rFonts w:ascii="Tahoma" w:hAnsi="Tahoma" w:cs="Tahoma"/>
        </w:rPr>
        <w:softHyphen/>
      </w:r>
      <w:r>
        <w:rPr>
          <w:rFonts w:ascii="Tahoma" w:hAnsi="Tahoma" w:cs="Tahoma"/>
        </w:rPr>
        <w:softHyphen/>
      </w:r>
      <w:r>
        <w:rPr>
          <w:rFonts w:ascii="Tahoma" w:hAnsi="Tahoma" w:cs="Tahoma"/>
        </w:rPr>
        <w:softHyphen/>
      </w:r>
      <w:r>
        <w:rPr>
          <w:rFonts w:ascii="Tahoma" w:hAnsi="Tahoma" w:cs="Tahoma"/>
        </w:rPr>
        <w:softHyphen/>
      </w:r>
      <w:r>
        <w:rPr>
          <w:rFonts w:ascii="Tahoma" w:hAnsi="Tahoma" w:cs="Tahoma"/>
        </w:rPr>
        <w:softHyphen/>
      </w:r>
      <w:r>
        <w:rPr>
          <w:rFonts w:ascii="Tahoma" w:hAnsi="Tahoma" w:cs="Tahoma"/>
        </w:rPr>
        <w:softHyphen/>
      </w:r>
      <w:r>
        <w:rPr>
          <w:rFonts w:ascii="Tahoma" w:hAnsi="Tahoma" w:cs="Tahoma"/>
        </w:rPr>
        <w:softHyphen/>
      </w:r>
      <w:r>
        <w:rPr>
          <w:rFonts w:ascii="Tahoma" w:hAnsi="Tahoma" w:cs="Tahoma"/>
        </w:rPr>
        <w:softHyphen/>
      </w:r>
      <w:r>
        <w:rPr>
          <w:rFonts w:ascii="Tahoma" w:hAnsi="Tahoma" w:cs="Tahoma"/>
        </w:rPr>
        <w:softHyphen/>
      </w:r>
      <w:r>
        <w:rPr>
          <w:rFonts w:ascii="Tahoma" w:hAnsi="Tahoma" w:cs="Tahoma"/>
        </w:rPr>
        <w:softHyphen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62"/>
      </w:tblGrid>
      <w:tr w:rsidR="00370F58" w:rsidTr="00FC5997">
        <w:tc>
          <w:tcPr>
            <w:tcW w:w="9962" w:type="dxa"/>
            <w:tcBorders>
              <w:top w:val="single" w:sz="4" w:space="0" w:color="auto"/>
              <w:bottom w:val="single" w:sz="4" w:space="0" w:color="auto"/>
            </w:tcBorders>
          </w:tcPr>
          <w:p w:rsidR="00370F58" w:rsidRDefault="00370F58" w:rsidP="00370F58">
            <w:pPr>
              <w:spacing w:line="360" w:lineRule="auto"/>
              <w:rPr>
                <w:rFonts w:ascii="Tahoma" w:hAnsi="Tahoma" w:cs="Tahoma"/>
              </w:rPr>
            </w:pPr>
          </w:p>
        </w:tc>
      </w:tr>
      <w:tr w:rsidR="00370F58" w:rsidTr="00FC5997">
        <w:tc>
          <w:tcPr>
            <w:tcW w:w="9962" w:type="dxa"/>
            <w:tcBorders>
              <w:top w:val="single" w:sz="4" w:space="0" w:color="auto"/>
              <w:bottom w:val="single" w:sz="4" w:space="0" w:color="auto"/>
            </w:tcBorders>
          </w:tcPr>
          <w:p w:rsidR="00370F58" w:rsidRDefault="00370F58" w:rsidP="00370F58">
            <w:pPr>
              <w:spacing w:line="360" w:lineRule="auto"/>
              <w:rPr>
                <w:rFonts w:ascii="Tahoma" w:hAnsi="Tahoma" w:cs="Tahoma"/>
              </w:rPr>
            </w:pPr>
          </w:p>
        </w:tc>
      </w:tr>
      <w:tr w:rsidR="00370F58" w:rsidTr="00FC5997">
        <w:tc>
          <w:tcPr>
            <w:tcW w:w="9962" w:type="dxa"/>
            <w:tcBorders>
              <w:top w:val="single" w:sz="4" w:space="0" w:color="auto"/>
            </w:tcBorders>
          </w:tcPr>
          <w:p w:rsidR="00370F58" w:rsidRDefault="00370F58" w:rsidP="00370F58">
            <w:pPr>
              <w:spacing w:line="360" w:lineRule="auto"/>
              <w:rPr>
                <w:rFonts w:ascii="Tahoma" w:hAnsi="Tahoma" w:cs="Tahoma"/>
              </w:rPr>
            </w:pPr>
          </w:p>
        </w:tc>
      </w:tr>
    </w:tbl>
    <w:p w:rsidR="00370F58" w:rsidRDefault="00370F58" w:rsidP="00370F58">
      <w:pPr>
        <w:spacing w:after="0" w:line="360" w:lineRule="auto"/>
        <w:rPr>
          <w:rFonts w:ascii="Tahoma" w:hAnsi="Tahoma" w:cs="Tahoma"/>
        </w:rPr>
      </w:pPr>
    </w:p>
    <w:p w:rsidR="00370F58" w:rsidRDefault="00370F58" w:rsidP="00370F58">
      <w:pPr>
        <w:spacing w:after="0" w:line="360" w:lineRule="auto"/>
        <w:rPr>
          <w:rFonts w:ascii="Tahoma" w:hAnsi="Tahoma" w:cs="Tahoma"/>
        </w:rPr>
      </w:pPr>
    </w:p>
    <w:p w:rsidR="00370F58" w:rsidRPr="00226B81" w:rsidRDefault="009D5CB3" w:rsidP="00226B81">
      <w:pPr>
        <w:pStyle w:val="ListParagraph"/>
        <w:numPr>
          <w:ilvl w:val="0"/>
          <w:numId w:val="25"/>
        </w:numPr>
        <w:spacing w:after="0" w:line="360" w:lineRule="auto"/>
        <w:rPr>
          <w:rFonts w:ascii="Tahoma" w:hAnsi="Tahoma" w:cs="Tahoma"/>
        </w:rPr>
      </w:pPr>
      <w:r>
        <w:rPr>
          <w:rFonts w:ascii="Tahoma" w:hAnsi="Tahoma" w:cs="Tahoma"/>
        </w:rPr>
        <w:t>W</w:t>
      </w:r>
      <w:r w:rsidR="00370F58" w:rsidRPr="00226B81">
        <w:rPr>
          <w:rFonts w:ascii="Tahoma" w:hAnsi="Tahoma" w:cs="Tahoma"/>
        </w:rPr>
        <w:t xml:space="preserve">hich varieties </w:t>
      </w:r>
      <w:r>
        <w:rPr>
          <w:rFonts w:ascii="Tahoma" w:hAnsi="Tahoma" w:cs="Tahoma"/>
        </w:rPr>
        <w:t>are influenced by soil type</w:t>
      </w:r>
      <w:r w:rsidR="00370F58" w:rsidRPr="00226B81">
        <w:rPr>
          <w:rFonts w:ascii="Tahoma" w:hAnsi="Tahoma" w:cs="Tahoma"/>
        </w:rPr>
        <w:t>?</w:t>
      </w:r>
    </w:p>
    <w:p w:rsidR="00370F58" w:rsidRDefault="00370F58" w:rsidP="00370F58">
      <w:pPr>
        <w:spacing w:after="0" w:line="360" w:lineRule="auto"/>
        <w:rPr>
          <w:rFonts w:ascii="Tahoma" w:hAnsi="Tahoma" w:cs="Tahoma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962"/>
      </w:tblGrid>
      <w:tr w:rsidR="00370F58" w:rsidTr="00FC5997">
        <w:tc>
          <w:tcPr>
            <w:tcW w:w="9962" w:type="dxa"/>
          </w:tcPr>
          <w:p w:rsidR="00370F58" w:rsidRDefault="00370F58">
            <w:pPr>
              <w:spacing w:line="360" w:lineRule="auto"/>
              <w:rPr>
                <w:rFonts w:ascii="Tahoma" w:hAnsi="Tahoma" w:cs="Tahoma"/>
              </w:rPr>
            </w:pPr>
          </w:p>
        </w:tc>
      </w:tr>
      <w:tr w:rsidR="00370F58" w:rsidTr="00FC5997">
        <w:tc>
          <w:tcPr>
            <w:tcW w:w="9962" w:type="dxa"/>
          </w:tcPr>
          <w:p w:rsidR="00370F58" w:rsidRDefault="00370F58">
            <w:pPr>
              <w:spacing w:line="360" w:lineRule="auto"/>
              <w:rPr>
                <w:rFonts w:ascii="Tahoma" w:hAnsi="Tahoma" w:cs="Tahoma"/>
              </w:rPr>
            </w:pPr>
          </w:p>
        </w:tc>
      </w:tr>
      <w:tr w:rsidR="00370F58" w:rsidTr="00FC5997">
        <w:tc>
          <w:tcPr>
            <w:tcW w:w="9962" w:type="dxa"/>
          </w:tcPr>
          <w:p w:rsidR="00370F58" w:rsidRDefault="00370F58">
            <w:pPr>
              <w:spacing w:line="360" w:lineRule="auto"/>
              <w:rPr>
                <w:rFonts w:ascii="Tahoma" w:hAnsi="Tahoma" w:cs="Tahoma"/>
              </w:rPr>
            </w:pPr>
          </w:p>
        </w:tc>
      </w:tr>
    </w:tbl>
    <w:p w:rsidR="00370F58" w:rsidRDefault="00370F58" w:rsidP="00370F58">
      <w:pPr>
        <w:spacing w:after="0" w:line="360" w:lineRule="auto"/>
        <w:rPr>
          <w:rFonts w:ascii="Tahoma" w:hAnsi="Tahoma" w:cs="Tahoma"/>
          <w:b/>
        </w:rPr>
      </w:pPr>
    </w:p>
    <w:p w:rsidR="00370F58" w:rsidRDefault="00370F58" w:rsidP="00370F58">
      <w:pPr>
        <w:spacing w:after="0" w:line="360" w:lineRule="auto"/>
        <w:rPr>
          <w:rFonts w:ascii="Tahoma" w:hAnsi="Tahoma" w:cs="Tahoma"/>
          <w:sz w:val="20"/>
        </w:rPr>
      </w:pPr>
    </w:p>
    <w:p w:rsidR="00370F58" w:rsidRPr="00226B81" w:rsidRDefault="00370F58" w:rsidP="00226B81">
      <w:pPr>
        <w:pStyle w:val="ListParagraph"/>
        <w:numPr>
          <w:ilvl w:val="0"/>
          <w:numId w:val="25"/>
        </w:numPr>
        <w:spacing w:after="0" w:line="360" w:lineRule="auto"/>
        <w:rPr>
          <w:rFonts w:ascii="Tahoma" w:hAnsi="Tahoma" w:cs="Tahoma"/>
        </w:rPr>
      </w:pPr>
      <w:r w:rsidRPr="00226B81">
        <w:rPr>
          <w:rFonts w:ascii="Tahoma" w:hAnsi="Tahoma" w:cs="Tahoma"/>
        </w:rPr>
        <w:t>If 5 = Yes</w:t>
      </w:r>
      <w:r w:rsidR="009D5CB3">
        <w:rPr>
          <w:rFonts w:ascii="Tahoma" w:hAnsi="Tahoma" w:cs="Tahoma"/>
        </w:rPr>
        <w:t xml:space="preserve"> (Q6)</w:t>
      </w:r>
      <w:r w:rsidRPr="00226B81">
        <w:rPr>
          <w:rFonts w:ascii="Tahoma" w:hAnsi="Tahoma" w:cs="Tahoma"/>
        </w:rPr>
        <w:t xml:space="preserve">. Specify the </w:t>
      </w:r>
      <w:r w:rsidR="00CE5F5C">
        <w:rPr>
          <w:rFonts w:ascii="Tahoma" w:hAnsi="Tahoma" w:cs="Tahoma"/>
        </w:rPr>
        <w:t>season in which</w:t>
      </w:r>
      <w:r w:rsidRPr="00226B81">
        <w:rPr>
          <w:rFonts w:ascii="Tahoma" w:hAnsi="Tahoma" w:cs="Tahoma"/>
        </w:rPr>
        <w:t xml:space="preserve"> </w:t>
      </w:r>
      <w:r w:rsidR="00CE5F5C">
        <w:rPr>
          <w:rFonts w:ascii="Tahoma" w:hAnsi="Tahoma" w:cs="Tahoma"/>
        </w:rPr>
        <w:t>cassava root</w:t>
      </w:r>
      <w:r w:rsidRPr="00226B81">
        <w:rPr>
          <w:rFonts w:ascii="Tahoma" w:hAnsi="Tahoma" w:cs="Tahoma"/>
        </w:rPr>
        <w:t xml:space="preserve"> bitter</w:t>
      </w:r>
      <w:r w:rsidR="00CE5F5C">
        <w:rPr>
          <w:rFonts w:ascii="Tahoma" w:hAnsi="Tahoma" w:cs="Tahoma"/>
        </w:rPr>
        <w:t>ness</w:t>
      </w:r>
      <w:r w:rsidRPr="00226B81">
        <w:rPr>
          <w:rFonts w:ascii="Tahoma" w:hAnsi="Tahoma" w:cs="Tahoma"/>
        </w:rPr>
        <w:t xml:space="preserve"> is observed?</w:t>
      </w:r>
    </w:p>
    <w:p w:rsidR="00370F58" w:rsidRDefault="00370F58" w:rsidP="00370F58">
      <w:pPr>
        <w:spacing w:after="0" w:line="360" w:lineRule="auto"/>
        <w:rPr>
          <w:rFonts w:ascii="Tahoma" w:hAnsi="Tahoma" w:cs="Tahoma"/>
          <w:sz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962"/>
      </w:tblGrid>
      <w:tr w:rsidR="00370F58" w:rsidTr="00FC5997">
        <w:tc>
          <w:tcPr>
            <w:tcW w:w="9962" w:type="dxa"/>
          </w:tcPr>
          <w:p w:rsidR="00370F58" w:rsidRDefault="00370F58">
            <w:pPr>
              <w:spacing w:line="360" w:lineRule="auto"/>
              <w:rPr>
                <w:rFonts w:ascii="Tahoma" w:hAnsi="Tahoma" w:cs="Tahoma"/>
              </w:rPr>
            </w:pPr>
          </w:p>
        </w:tc>
      </w:tr>
      <w:tr w:rsidR="00370F58" w:rsidTr="00FC5997">
        <w:tc>
          <w:tcPr>
            <w:tcW w:w="9962" w:type="dxa"/>
          </w:tcPr>
          <w:p w:rsidR="00370F58" w:rsidRDefault="00370F58">
            <w:pPr>
              <w:spacing w:line="360" w:lineRule="auto"/>
              <w:rPr>
                <w:rFonts w:ascii="Tahoma" w:hAnsi="Tahoma" w:cs="Tahoma"/>
              </w:rPr>
            </w:pPr>
          </w:p>
        </w:tc>
      </w:tr>
      <w:tr w:rsidR="00370F58" w:rsidTr="00FC5997">
        <w:tc>
          <w:tcPr>
            <w:tcW w:w="9962" w:type="dxa"/>
          </w:tcPr>
          <w:p w:rsidR="00370F58" w:rsidRDefault="00370F58">
            <w:pPr>
              <w:spacing w:line="360" w:lineRule="auto"/>
              <w:rPr>
                <w:rFonts w:ascii="Tahoma" w:hAnsi="Tahoma" w:cs="Tahoma"/>
              </w:rPr>
            </w:pPr>
          </w:p>
        </w:tc>
      </w:tr>
    </w:tbl>
    <w:p w:rsidR="00370F58" w:rsidRDefault="00370F58" w:rsidP="00370F58">
      <w:pPr>
        <w:spacing w:after="0" w:line="360" w:lineRule="auto"/>
        <w:rPr>
          <w:rFonts w:ascii="Tahoma" w:hAnsi="Tahoma" w:cs="Tahoma"/>
          <w:sz w:val="20"/>
        </w:rPr>
      </w:pPr>
    </w:p>
    <w:p w:rsidR="00370F58" w:rsidRDefault="00370F58" w:rsidP="00370F58">
      <w:pPr>
        <w:spacing w:after="0" w:line="360" w:lineRule="auto"/>
        <w:rPr>
          <w:rFonts w:ascii="Tahoma" w:hAnsi="Tahoma" w:cs="Tahoma"/>
          <w:sz w:val="20"/>
        </w:rPr>
      </w:pPr>
    </w:p>
    <w:p w:rsidR="00370F58" w:rsidRPr="00226B81" w:rsidRDefault="00C63921" w:rsidP="00226B81">
      <w:pPr>
        <w:pStyle w:val="ListParagraph"/>
        <w:numPr>
          <w:ilvl w:val="0"/>
          <w:numId w:val="25"/>
        </w:numPr>
        <w:spacing w:after="0" w:line="360" w:lineRule="auto"/>
        <w:rPr>
          <w:rFonts w:ascii="Tahoma" w:hAnsi="Tahoma" w:cs="Tahoma"/>
        </w:rPr>
      </w:pPr>
      <w:r>
        <w:rPr>
          <w:rFonts w:ascii="Tahoma" w:hAnsi="Tahoma" w:cs="Tahoma"/>
        </w:rPr>
        <w:lastRenderedPageBreak/>
        <w:t>W</w:t>
      </w:r>
      <w:r w:rsidR="00370F58" w:rsidRPr="00226B81">
        <w:rPr>
          <w:rFonts w:ascii="Tahoma" w:hAnsi="Tahoma" w:cs="Tahoma"/>
        </w:rPr>
        <w:t xml:space="preserve">hich varieties </w:t>
      </w:r>
      <w:r>
        <w:rPr>
          <w:rFonts w:ascii="Tahoma" w:hAnsi="Tahoma" w:cs="Tahoma"/>
        </w:rPr>
        <w:t>are influenced by changes in season</w:t>
      </w:r>
      <w:r w:rsidR="00370F58" w:rsidRPr="00226B81">
        <w:rPr>
          <w:rFonts w:ascii="Tahoma" w:hAnsi="Tahoma" w:cs="Tahoma"/>
        </w:rPr>
        <w:t>?</w:t>
      </w:r>
    </w:p>
    <w:p w:rsidR="00370F58" w:rsidRDefault="00370F58" w:rsidP="00370F58">
      <w:pPr>
        <w:spacing w:after="0" w:line="360" w:lineRule="auto"/>
        <w:rPr>
          <w:rFonts w:ascii="Tahoma" w:hAnsi="Tahoma" w:cs="Tahoma"/>
          <w:sz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962"/>
      </w:tblGrid>
      <w:tr w:rsidR="00370F58" w:rsidTr="00FC5997">
        <w:tc>
          <w:tcPr>
            <w:tcW w:w="9962" w:type="dxa"/>
          </w:tcPr>
          <w:p w:rsidR="00370F58" w:rsidRDefault="00370F58">
            <w:pPr>
              <w:spacing w:line="360" w:lineRule="auto"/>
              <w:rPr>
                <w:rFonts w:ascii="Tahoma" w:hAnsi="Tahoma" w:cs="Tahoma"/>
              </w:rPr>
            </w:pPr>
          </w:p>
        </w:tc>
      </w:tr>
      <w:tr w:rsidR="00370F58" w:rsidTr="00FC5997">
        <w:tc>
          <w:tcPr>
            <w:tcW w:w="9962" w:type="dxa"/>
          </w:tcPr>
          <w:p w:rsidR="00370F58" w:rsidRDefault="00370F58">
            <w:pPr>
              <w:spacing w:line="360" w:lineRule="auto"/>
              <w:rPr>
                <w:rFonts w:ascii="Tahoma" w:hAnsi="Tahoma" w:cs="Tahoma"/>
              </w:rPr>
            </w:pPr>
          </w:p>
        </w:tc>
      </w:tr>
      <w:tr w:rsidR="00370F58" w:rsidTr="00FC5997">
        <w:tc>
          <w:tcPr>
            <w:tcW w:w="9962" w:type="dxa"/>
          </w:tcPr>
          <w:p w:rsidR="00370F58" w:rsidRDefault="00370F58">
            <w:pPr>
              <w:spacing w:line="360" w:lineRule="auto"/>
              <w:rPr>
                <w:rFonts w:ascii="Tahoma" w:hAnsi="Tahoma" w:cs="Tahoma"/>
              </w:rPr>
            </w:pPr>
          </w:p>
        </w:tc>
      </w:tr>
    </w:tbl>
    <w:p w:rsidR="00370F58" w:rsidRDefault="00370F58" w:rsidP="00370F58">
      <w:pPr>
        <w:spacing w:after="0" w:line="360" w:lineRule="auto"/>
        <w:rPr>
          <w:rFonts w:ascii="Tahoma" w:hAnsi="Tahoma" w:cs="Tahoma"/>
          <w:b/>
        </w:rPr>
      </w:pPr>
    </w:p>
    <w:p w:rsidR="00692A93" w:rsidRPr="00CB4992" w:rsidRDefault="00692A93" w:rsidP="00370F58">
      <w:pPr>
        <w:spacing w:after="0" w:line="360" w:lineRule="auto"/>
        <w:rPr>
          <w:rFonts w:ascii="Tahoma" w:hAnsi="Tahoma" w:cs="Tahoma"/>
          <w:b/>
        </w:rPr>
      </w:pPr>
    </w:p>
    <w:p w:rsidR="00234C52" w:rsidRDefault="00234C52" w:rsidP="00F50DE6">
      <w:pPr>
        <w:spacing w:after="0"/>
        <w:rPr>
          <w:b/>
        </w:rPr>
      </w:pPr>
    </w:p>
    <w:p w:rsidR="00692A93" w:rsidRDefault="00692A93" w:rsidP="00692A93">
      <w:pPr>
        <w:pStyle w:val="ListParagraph"/>
        <w:numPr>
          <w:ilvl w:val="0"/>
          <w:numId w:val="25"/>
        </w:numPr>
        <w:spacing w:after="0" w:line="360" w:lineRule="auto"/>
        <w:rPr>
          <w:rFonts w:ascii="Tahoma" w:hAnsi="Tahoma" w:cs="Tahoma"/>
        </w:rPr>
      </w:pPr>
      <w:r>
        <w:rPr>
          <w:rFonts w:ascii="Tahoma" w:hAnsi="Tahoma" w:cs="Tahoma"/>
        </w:rPr>
        <w:t xml:space="preserve">Which varieties are influenced by </w:t>
      </w:r>
      <w:r>
        <w:rPr>
          <w:rFonts w:ascii="Tahoma" w:hAnsi="Tahoma" w:cs="Tahoma"/>
        </w:rPr>
        <w:t>the l</w:t>
      </w:r>
      <w:r>
        <w:rPr>
          <w:rFonts w:ascii="Tahoma" w:hAnsi="Tahoma" w:cs="Tahoma"/>
        </w:rPr>
        <w:t xml:space="preserve">ength of time matured cassava is left in </w:t>
      </w:r>
      <w:r>
        <w:rPr>
          <w:rFonts w:ascii="Tahoma" w:hAnsi="Tahoma" w:cs="Tahoma"/>
        </w:rPr>
        <w:t xml:space="preserve">the </w:t>
      </w:r>
      <w:r>
        <w:rPr>
          <w:rFonts w:ascii="Tahoma" w:hAnsi="Tahoma" w:cs="Tahoma"/>
        </w:rPr>
        <w:t xml:space="preserve">ground </w:t>
      </w:r>
      <w:r>
        <w:rPr>
          <w:rFonts w:ascii="Tahoma" w:hAnsi="Tahoma" w:cs="Tahoma"/>
        </w:rPr>
        <w:t>(plant age at harvest)</w:t>
      </w:r>
      <w:r>
        <w:rPr>
          <w:rFonts w:ascii="Tahoma" w:hAnsi="Tahoma" w:cs="Tahoma"/>
        </w:rPr>
        <w:t>?</w:t>
      </w:r>
    </w:p>
    <w:p w:rsidR="00692A93" w:rsidRDefault="00692A93" w:rsidP="00692A93">
      <w:pPr>
        <w:spacing w:after="0" w:line="360" w:lineRule="auto"/>
        <w:rPr>
          <w:rFonts w:ascii="Tahoma" w:hAnsi="Tahoma" w:cs="Tahoma"/>
          <w:sz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962"/>
      </w:tblGrid>
      <w:tr w:rsidR="00692A93" w:rsidTr="00692A93">
        <w:tc>
          <w:tcPr>
            <w:tcW w:w="9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2A93" w:rsidRDefault="00692A93">
            <w:pPr>
              <w:spacing w:line="360" w:lineRule="auto"/>
              <w:rPr>
                <w:rFonts w:ascii="Tahoma" w:hAnsi="Tahoma" w:cs="Tahoma"/>
              </w:rPr>
            </w:pPr>
          </w:p>
        </w:tc>
      </w:tr>
      <w:tr w:rsidR="00692A93" w:rsidTr="00692A93">
        <w:tc>
          <w:tcPr>
            <w:tcW w:w="9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2A93" w:rsidRDefault="00692A93">
            <w:pPr>
              <w:spacing w:line="360" w:lineRule="auto"/>
              <w:rPr>
                <w:rFonts w:ascii="Tahoma" w:hAnsi="Tahoma" w:cs="Tahoma"/>
              </w:rPr>
            </w:pPr>
          </w:p>
        </w:tc>
      </w:tr>
      <w:tr w:rsidR="00692A93" w:rsidTr="00692A93">
        <w:tc>
          <w:tcPr>
            <w:tcW w:w="9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2A93" w:rsidRDefault="00692A93">
            <w:pPr>
              <w:spacing w:line="360" w:lineRule="auto"/>
              <w:rPr>
                <w:rFonts w:ascii="Tahoma" w:hAnsi="Tahoma" w:cs="Tahoma"/>
              </w:rPr>
            </w:pPr>
          </w:p>
        </w:tc>
      </w:tr>
    </w:tbl>
    <w:p w:rsidR="00692A93" w:rsidRDefault="00692A93" w:rsidP="00F50DE6">
      <w:pPr>
        <w:spacing w:after="0"/>
        <w:rPr>
          <w:b/>
        </w:rPr>
      </w:pPr>
    </w:p>
    <w:p w:rsidR="00692A93" w:rsidRDefault="00692A93" w:rsidP="00F50DE6">
      <w:pPr>
        <w:spacing w:after="0"/>
        <w:rPr>
          <w:b/>
        </w:rPr>
      </w:pPr>
    </w:p>
    <w:p w:rsidR="00692A93" w:rsidRDefault="00692A93" w:rsidP="00F50DE6">
      <w:pPr>
        <w:spacing w:after="0"/>
        <w:rPr>
          <w:b/>
        </w:rPr>
      </w:pPr>
    </w:p>
    <w:p w:rsidR="00692A93" w:rsidRDefault="00692A93" w:rsidP="00F50DE6">
      <w:pPr>
        <w:spacing w:after="0"/>
        <w:rPr>
          <w:b/>
        </w:rPr>
      </w:pPr>
    </w:p>
    <w:p w:rsidR="00692A93" w:rsidRDefault="00692A93" w:rsidP="00F50DE6">
      <w:pPr>
        <w:spacing w:after="0"/>
        <w:rPr>
          <w:b/>
        </w:rPr>
      </w:pPr>
    </w:p>
    <w:p w:rsidR="00692A93" w:rsidRDefault="00692A93" w:rsidP="00F50DE6">
      <w:pPr>
        <w:spacing w:after="0"/>
        <w:rPr>
          <w:b/>
        </w:rPr>
      </w:pPr>
    </w:p>
    <w:p w:rsidR="00692A93" w:rsidRPr="006F08E2" w:rsidRDefault="00692A93" w:rsidP="00F50DE6">
      <w:pPr>
        <w:spacing w:after="0"/>
        <w:rPr>
          <w:b/>
        </w:rPr>
      </w:pPr>
    </w:p>
    <w:p w:rsidR="00D24F9D" w:rsidRPr="00E94806" w:rsidRDefault="00D24F9D" w:rsidP="00D24F9D">
      <w:pPr>
        <w:spacing w:after="0"/>
      </w:pPr>
    </w:p>
    <w:p w:rsidR="00554256" w:rsidRPr="00FC5997" w:rsidRDefault="00FC5997" w:rsidP="00370F58">
      <w:pPr>
        <w:spacing w:after="0" w:line="360" w:lineRule="auto"/>
        <w:rPr>
          <w:rFonts w:ascii="Tahoma" w:hAnsi="Tahoma" w:cs="Tahoma"/>
          <w:b/>
        </w:rPr>
      </w:pPr>
      <w:r w:rsidRPr="00FC5997">
        <w:rPr>
          <w:rFonts w:ascii="Tahoma" w:hAnsi="Tahoma" w:cs="Tahoma"/>
          <w:b/>
        </w:rPr>
        <w:t>C</w:t>
      </w:r>
      <w:r w:rsidR="00370F58" w:rsidRPr="00FC5997">
        <w:rPr>
          <w:rFonts w:ascii="Tahoma" w:hAnsi="Tahoma" w:cs="Tahoma"/>
          <w:b/>
        </w:rPr>
        <w:t>haracteristics</w:t>
      </w:r>
      <w:r w:rsidRPr="00FC5997">
        <w:rPr>
          <w:rFonts w:ascii="Tahoma" w:hAnsi="Tahoma" w:cs="Tahoma"/>
          <w:b/>
        </w:rPr>
        <w:t xml:space="preserve"> of soils on </w:t>
      </w:r>
      <w:r w:rsidR="00857C80" w:rsidRPr="00FC5997">
        <w:rPr>
          <w:rFonts w:ascii="Tahoma" w:hAnsi="Tahoma" w:cs="Tahoma"/>
          <w:b/>
        </w:rPr>
        <w:t>farmers’</w:t>
      </w:r>
      <w:r w:rsidRPr="00FC5997">
        <w:rPr>
          <w:rFonts w:ascii="Tahoma" w:hAnsi="Tahoma" w:cs="Tahoma"/>
          <w:b/>
        </w:rPr>
        <w:t xml:space="preserve"> fields and cassava cropping practices</w:t>
      </w:r>
    </w:p>
    <w:p w:rsidR="0056156B" w:rsidRDefault="0056156B" w:rsidP="00955968">
      <w:pPr>
        <w:spacing w:after="0"/>
        <w:rPr>
          <w:b/>
          <w:u w:val="single"/>
        </w:rPr>
      </w:pPr>
    </w:p>
    <w:p w:rsidR="00FC5997" w:rsidRDefault="00FC5997" w:rsidP="00955968">
      <w:pPr>
        <w:spacing w:after="0"/>
        <w:rPr>
          <w:rFonts w:ascii="Tahoma" w:hAnsi="Tahoma" w:cs="Tahoma"/>
        </w:rPr>
      </w:pPr>
    </w:p>
    <w:p w:rsidR="0056156B" w:rsidRPr="00226B81" w:rsidRDefault="0056156B" w:rsidP="00226B81">
      <w:pPr>
        <w:pStyle w:val="ListParagraph"/>
        <w:numPr>
          <w:ilvl w:val="0"/>
          <w:numId w:val="25"/>
        </w:numPr>
        <w:spacing w:after="0"/>
        <w:rPr>
          <w:rFonts w:ascii="Tahoma" w:hAnsi="Tahoma" w:cs="Tahoma"/>
        </w:rPr>
      </w:pPr>
      <w:r w:rsidRPr="00226B81">
        <w:rPr>
          <w:rFonts w:ascii="Tahoma" w:hAnsi="Tahoma" w:cs="Tahoma"/>
        </w:rPr>
        <w:t>Local name for soil type of field?</w:t>
      </w:r>
      <w:r w:rsidR="00FC5997" w:rsidRPr="00226B81">
        <w:rPr>
          <w:rFonts w:ascii="Tahoma" w:hAnsi="Tahoma" w:cs="Tahoma"/>
        </w:rPr>
        <w:tab/>
      </w:r>
      <w:r w:rsidR="00FC5997" w:rsidRPr="00226B81">
        <w:rPr>
          <w:rFonts w:ascii="Tahoma" w:hAnsi="Tahoma" w:cs="Tahoma"/>
        </w:rPr>
        <w:tab/>
        <w:t>……………………………………………………………………………</w:t>
      </w:r>
    </w:p>
    <w:p w:rsidR="00FC5997" w:rsidRDefault="00FC5997" w:rsidP="00955968">
      <w:pPr>
        <w:spacing w:after="0"/>
        <w:rPr>
          <w:rFonts w:ascii="Tahoma" w:hAnsi="Tahoma" w:cs="Tahoma"/>
        </w:rPr>
      </w:pPr>
    </w:p>
    <w:p w:rsidR="00FC5997" w:rsidRDefault="00FC5997" w:rsidP="00955968">
      <w:pPr>
        <w:spacing w:after="0"/>
        <w:rPr>
          <w:rFonts w:ascii="Tahoma" w:hAnsi="Tahoma" w:cs="Tahoma"/>
        </w:rPr>
      </w:pPr>
    </w:p>
    <w:p w:rsidR="0056156B" w:rsidRDefault="0056156B" w:rsidP="00955968">
      <w:pPr>
        <w:spacing w:after="0"/>
        <w:rPr>
          <w:rFonts w:ascii="Tahoma" w:hAnsi="Tahoma" w:cs="Tahoma"/>
        </w:rPr>
      </w:pPr>
    </w:p>
    <w:p w:rsidR="0056156B" w:rsidRDefault="0056156B" w:rsidP="00226B81">
      <w:pPr>
        <w:pStyle w:val="ListParagraph"/>
        <w:numPr>
          <w:ilvl w:val="0"/>
          <w:numId w:val="25"/>
        </w:numPr>
        <w:spacing w:after="0" w:line="259" w:lineRule="auto"/>
        <w:rPr>
          <w:rFonts w:ascii="Tahoma" w:hAnsi="Tahoma" w:cs="Tahoma"/>
        </w:rPr>
      </w:pPr>
      <w:r w:rsidRPr="00226B81">
        <w:rPr>
          <w:rFonts w:ascii="Tahoma" w:hAnsi="Tahoma" w:cs="Tahoma"/>
        </w:rPr>
        <w:t>When was the cassava planted?</w:t>
      </w:r>
    </w:p>
    <w:p w:rsidR="00692A93" w:rsidRPr="00226B81" w:rsidRDefault="00692A93" w:rsidP="00692A93">
      <w:pPr>
        <w:pStyle w:val="ListParagraph"/>
        <w:spacing w:after="0" w:line="259" w:lineRule="auto"/>
        <w:ind w:left="360"/>
        <w:rPr>
          <w:rFonts w:ascii="Tahoma" w:hAnsi="Tahoma" w:cs="Tahoma"/>
        </w:rPr>
      </w:pPr>
    </w:p>
    <w:p w:rsidR="00FC5997" w:rsidRPr="0056156B" w:rsidRDefault="00FC5997" w:rsidP="0056156B">
      <w:pPr>
        <w:spacing w:after="0" w:line="259" w:lineRule="auto"/>
        <w:rPr>
          <w:rFonts w:ascii="Tahoma" w:hAnsi="Tahoma" w:cs="Tahoma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16"/>
        <w:gridCol w:w="419"/>
        <w:gridCol w:w="390"/>
        <w:gridCol w:w="411"/>
        <w:gridCol w:w="441"/>
        <w:gridCol w:w="411"/>
        <w:gridCol w:w="455"/>
        <w:gridCol w:w="394"/>
        <w:gridCol w:w="353"/>
        <w:gridCol w:w="424"/>
        <w:gridCol w:w="410"/>
        <w:gridCol w:w="402"/>
        <w:gridCol w:w="432"/>
        <w:gridCol w:w="418"/>
        <w:gridCol w:w="389"/>
        <w:gridCol w:w="410"/>
        <w:gridCol w:w="440"/>
        <w:gridCol w:w="410"/>
        <w:gridCol w:w="454"/>
        <w:gridCol w:w="394"/>
        <w:gridCol w:w="353"/>
        <w:gridCol w:w="424"/>
        <w:gridCol w:w="412"/>
      </w:tblGrid>
      <w:tr w:rsidR="0056156B" w:rsidRPr="007C2736" w:rsidTr="0056156B">
        <w:trPr>
          <w:trHeight w:val="179"/>
        </w:trPr>
        <w:tc>
          <w:tcPr>
            <w:tcW w:w="45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56156B" w:rsidRPr="007C2736" w:rsidRDefault="0056156B" w:rsidP="00743B44">
            <w:pPr>
              <w:jc w:val="center"/>
              <w:rPr>
                <w:b/>
                <w:sz w:val="16"/>
              </w:rPr>
            </w:pPr>
            <w:r w:rsidRPr="007C2736">
              <w:rPr>
                <w:b/>
                <w:sz w:val="16"/>
              </w:rPr>
              <w:t>TIME PERIOD</w:t>
            </w:r>
          </w:p>
        </w:tc>
        <w:tc>
          <w:tcPr>
            <w:tcW w:w="103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6"/>
              </w:rPr>
            </w:pPr>
            <w:r w:rsidRPr="007C2736">
              <w:rPr>
                <w:b/>
                <w:sz w:val="16"/>
              </w:rPr>
              <w:t>Wet season</w:t>
            </w:r>
          </w:p>
        </w:tc>
        <w:tc>
          <w:tcPr>
            <w:tcW w:w="1441" w:type="pct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6"/>
              </w:rPr>
            </w:pPr>
            <w:r w:rsidRPr="007C2736">
              <w:rPr>
                <w:b/>
                <w:sz w:val="16"/>
              </w:rPr>
              <w:t>Dry season</w:t>
            </w:r>
          </w:p>
        </w:tc>
        <w:tc>
          <w:tcPr>
            <w:tcW w:w="1038" w:type="pct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6"/>
              </w:rPr>
            </w:pPr>
            <w:r w:rsidRPr="007C2736">
              <w:rPr>
                <w:b/>
                <w:sz w:val="16"/>
              </w:rPr>
              <w:t>Wet season</w:t>
            </w:r>
          </w:p>
        </w:tc>
        <w:tc>
          <w:tcPr>
            <w:tcW w:w="1023" w:type="pct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6"/>
              </w:rPr>
            </w:pPr>
            <w:r w:rsidRPr="007C2736">
              <w:rPr>
                <w:b/>
                <w:sz w:val="16"/>
              </w:rPr>
              <w:t>Dry season</w:t>
            </w:r>
          </w:p>
        </w:tc>
      </w:tr>
      <w:tr w:rsidR="0056156B" w:rsidRPr="007C2736" w:rsidTr="0056156B">
        <w:trPr>
          <w:trHeight w:val="197"/>
        </w:trPr>
        <w:tc>
          <w:tcPr>
            <w:tcW w:w="45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rPr>
                <w:b/>
                <w:sz w:val="16"/>
              </w:rPr>
            </w:pPr>
          </w:p>
        </w:tc>
        <w:tc>
          <w:tcPr>
            <w:tcW w:w="103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56B" w:rsidRPr="007C2736" w:rsidRDefault="00E64E57" w:rsidP="00743B44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011</w:t>
            </w:r>
          </w:p>
        </w:tc>
        <w:tc>
          <w:tcPr>
            <w:tcW w:w="1441" w:type="pct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56156B" w:rsidRPr="007C2736" w:rsidRDefault="00E64E57" w:rsidP="00743B44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011</w:t>
            </w:r>
          </w:p>
        </w:tc>
        <w:tc>
          <w:tcPr>
            <w:tcW w:w="1038" w:type="pct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56156B" w:rsidRPr="007C2736" w:rsidRDefault="00E64E57" w:rsidP="00743B44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012</w:t>
            </w:r>
          </w:p>
        </w:tc>
        <w:tc>
          <w:tcPr>
            <w:tcW w:w="1023" w:type="pct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56156B" w:rsidRPr="007C2736" w:rsidRDefault="00E64E57" w:rsidP="00743B44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012</w:t>
            </w:r>
          </w:p>
        </w:tc>
      </w:tr>
      <w:tr w:rsidR="0056156B" w:rsidRPr="007C2736" w:rsidTr="0056156B">
        <w:trPr>
          <w:trHeight w:val="222"/>
        </w:trPr>
        <w:tc>
          <w:tcPr>
            <w:tcW w:w="45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rPr>
                <w:b/>
                <w:sz w:val="16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Dec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Jan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Feb</w:t>
            </w:r>
          </w:p>
        </w:tc>
        <w:tc>
          <w:tcPr>
            <w:tcW w:w="22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Mar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Apr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May</w:t>
            </w:r>
          </w:p>
        </w:tc>
        <w:tc>
          <w:tcPr>
            <w:tcW w:w="198" w:type="pct"/>
            <w:tcBorders>
              <w:left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Jun</w:t>
            </w:r>
          </w:p>
        </w:tc>
        <w:tc>
          <w:tcPr>
            <w:tcW w:w="177" w:type="pct"/>
            <w:tcBorders>
              <w:left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Jul</w:t>
            </w:r>
          </w:p>
        </w:tc>
        <w:tc>
          <w:tcPr>
            <w:tcW w:w="213" w:type="pct"/>
            <w:tcBorders>
              <w:left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Aug</w:t>
            </w:r>
          </w:p>
        </w:tc>
        <w:tc>
          <w:tcPr>
            <w:tcW w:w="206" w:type="pct"/>
            <w:tcBorders>
              <w:left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Sep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Oct</w:t>
            </w:r>
          </w:p>
        </w:tc>
        <w:tc>
          <w:tcPr>
            <w:tcW w:w="216" w:type="pct"/>
            <w:tcBorders>
              <w:left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Nov</w:t>
            </w:r>
          </w:p>
        </w:tc>
        <w:tc>
          <w:tcPr>
            <w:tcW w:w="210" w:type="pct"/>
            <w:tcBorders>
              <w:left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Dec</w:t>
            </w:r>
          </w:p>
        </w:tc>
        <w:tc>
          <w:tcPr>
            <w:tcW w:w="195" w:type="pct"/>
            <w:tcBorders>
              <w:left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Jan</w:t>
            </w:r>
          </w:p>
        </w:tc>
        <w:tc>
          <w:tcPr>
            <w:tcW w:w="206" w:type="pct"/>
            <w:tcBorders>
              <w:left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Feb</w:t>
            </w:r>
          </w:p>
        </w:tc>
        <w:tc>
          <w:tcPr>
            <w:tcW w:w="221" w:type="pct"/>
            <w:tcBorders>
              <w:left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Mar</w:t>
            </w:r>
          </w:p>
        </w:tc>
        <w:tc>
          <w:tcPr>
            <w:tcW w:w="205" w:type="pct"/>
            <w:tcBorders>
              <w:left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Apr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May</w:t>
            </w:r>
          </w:p>
        </w:tc>
        <w:tc>
          <w:tcPr>
            <w:tcW w:w="198" w:type="pct"/>
            <w:tcBorders>
              <w:left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Jun</w:t>
            </w:r>
          </w:p>
        </w:tc>
        <w:tc>
          <w:tcPr>
            <w:tcW w:w="177" w:type="pct"/>
            <w:tcBorders>
              <w:left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Jul</w:t>
            </w:r>
          </w:p>
        </w:tc>
        <w:tc>
          <w:tcPr>
            <w:tcW w:w="213" w:type="pct"/>
            <w:tcBorders>
              <w:left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Aug</w:t>
            </w:r>
          </w:p>
        </w:tc>
        <w:tc>
          <w:tcPr>
            <w:tcW w:w="207" w:type="pct"/>
            <w:tcBorders>
              <w:left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Sep</w:t>
            </w:r>
          </w:p>
        </w:tc>
      </w:tr>
      <w:tr w:rsidR="0056156B" w:rsidRPr="007C2736" w:rsidTr="0056156B">
        <w:trPr>
          <w:trHeight w:val="416"/>
        </w:trPr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56B" w:rsidRPr="007C2736" w:rsidRDefault="0056156B" w:rsidP="00743B44">
            <w:pPr>
              <w:rPr>
                <w:b/>
                <w:sz w:val="16"/>
              </w:rPr>
            </w:pPr>
            <w:r>
              <w:rPr>
                <w:b/>
                <w:sz w:val="16"/>
              </w:rPr>
              <w:t>Tick month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ind w:firstLine="720"/>
              <w:rPr>
                <w:b/>
                <w:sz w:val="16"/>
              </w:rPr>
            </w:pPr>
            <w:r w:rsidRPr="007C2736">
              <w:rPr>
                <w:b/>
                <w:sz w:val="16"/>
              </w:rPr>
              <w:t>W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198" w:type="pct"/>
            <w:tcBorders>
              <w:left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177" w:type="pct"/>
            <w:tcBorders>
              <w:left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213" w:type="pct"/>
            <w:tcBorders>
              <w:left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206" w:type="pct"/>
            <w:tcBorders>
              <w:left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202" w:type="pct"/>
            <w:tcBorders>
              <w:left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216" w:type="pct"/>
            <w:tcBorders>
              <w:left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210" w:type="pct"/>
            <w:tcBorders>
              <w:left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195" w:type="pct"/>
            <w:tcBorders>
              <w:left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206" w:type="pct"/>
            <w:tcBorders>
              <w:left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221" w:type="pct"/>
            <w:tcBorders>
              <w:left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205" w:type="pct"/>
            <w:tcBorders>
              <w:left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198" w:type="pct"/>
            <w:tcBorders>
              <w:left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177" w:type="pct"/>
            <w:tcBorders>
              <w:left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213" w:type="pct"/>
            <w:tcBorders>
              <w:left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207" w:type="pct"/>
            <w:tcBorders>
              <w:left w:val="single" w:sz="4" w:space="0" w:color="auto"/>
              <w:right w:val="single" w:sz="4" w:space="0" w:color="auto"/>
            </w:tcBorders>
          </w:tcPr>
          <w:p w:rsidR="0056156B" w:rsidRPr="007C2736" w:rsidRDefault="0056156B" w:rsidP="00743B44">
            <w:pPr>
              <w:jc w:val="center"/>
              <w:rPr>
                <w:b/>
                <w:sz w:val="16"/>
              </w:rPr>
            </w:pPr>
          </w:p>
        </w:tc>
      </w:tr>
    </w:tbl>
    <w:p w:rsidR="0056156B" w:rsidRDefault="0056156B" w:rsidP="00955968">
      <w:pPr>
        <w:spacing w:after="0"/>
        <w:rPr>
          <w:rFonts w:ascii="Tahoma" w:hAnsi="Tahoma" w:cs="Tahoma"/>
        </w:rPr>
      </w:pPr>
    </w:p>
    <w:p w:rsidR="00692A93" w:rsidRDefault="00692A93" w:rsidP="00955968">
      <w:pPr>
        <w:spacing w:after="0"/>
        <w:rPr>
          <w:rFonts w:ascii="Tahoma" w:hAnsi="Tahoma" w:cs="Tahoma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16"/>
        <w:gridCol w:w="419"/>
        <w:gridCol w:w="390"/>
        <w:gridCol w:w="411"/>
        <w:gridCol w:w="441"/>
        <w:gridCol w:w="411"/>
        <w:gridCol w:w="455"/>
        <w:gridCol w:w="394"/>
        <w:gridCol w:w="353"/>
        <w:gridCol w:w="424"/>
        <w:gridCol w:w="410"/>
        <w:gridCol w:w="402"/>
        <w:gridCol w:w="432"/>
        <w:gridCol w:w="418"/>
        <w:gridCol w:w="389"/>
        <w:gridCol w:w="410"/>
        <w:gridCol w:w="440"/>
        <w:gridCol w:w="410"/>
        <w:gridCol w:w="454"/>
        <w:gridCol w:w="394"/>
        <w:gridCol w:w="353"/>
        <w:gridCol w:w="424"/>
        <w:gridCol w:w="412"/>
      </w:tblGrid>
      <w:tr w:rsidR="00E64E57" w:rsidRPr="007C2736" w:rsidTr="00743B44">
        <w:trPr>
          <w:trHeight w:val="179"/>
        </w:trPr>
        <w:tc>
          <w:tcPr>
            <w:tcW w:w="45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E64E57" w:rsidRPr="007C2736" w:rsidRDefault="00E64E57" w:rsidP="00743B44">
            <w:pPr>
              <w:jc w:val="center"/>
              <w:rPr>
                <w:b/>
                <w:sz w:val="16"/>
              </w:rPr>
            </w:pPr>
            <w:r w:rsidRPr="007C2736">
              <w:rPr>
                <w:b/>
                <w:sz w:val="16"/>
              </w:rPr>
              <w:t>TIME PERIOD</w:t>
            </w:r>
          </w:p>
        </w:tc>
        <w:tc>
          <w:tcPr>
            <w:tcW w:w="103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6"/>
              </w:rPr>
            </w:pPr>
            <w:r w:rsidRPr="007C2736">
              <w:rPr>
                <w:b/>
                <w:sz w:val="16"/>
              </w:rPr>
              <w:t>Wet season</w:t>
            </w:r>
          </w:p>
        </w:tc>
        <w:tc>
          <w:tcPr>
            <w:tcW w:w="1441" w:type="pct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6"/>
              </w:rPr>
            </w:pPr>
            <w:r w:rsidRPr="007C2736">
              <w:rPr>
                <w:b/>
                <w:sz w:val="16"/>
              </w:rPr>
              <w:t>Dry season</w:t>
            </w:r>
          </w:p>
        </w:tc>
        <w:tc>
          <w:tcPr>
            <w:tcW w:w="1038" w:type="pct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6"/>
              </w:rPr>
            </w:pPr>
            <w:r w:rsidRPr="007C2736">
              <w:rPr>
                <w:b/>
                <w:sz w:val="16"/>
              </w:rPr>
              <w:t>Wet season</w:t>
            </w:r>
          </w:p>
        </w:tc>
        <w:tc>
          <w:tcPr>
            <w:tcW w:w="1023" w:type="pct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6"/>
              </w:rPr>
            </w:pPr>
            <w:r w:rsidRPr="007C2736">
              <w:rPr>
                <w:b/>
                <w:sz w:val="16"/>
              </w:rPr>
              <w:t>Dry season</w:t>
            </w:r>
          </w:p>
        </w:tc>
      </w:tr>
      <w:tr w:rsidR="00E64E57" w:rsidRPr="007C2736" w:rsidTr="00743B44">
        <w:trPr>
          <w:trHeight w:val="197"/>
        </w:trPr>
        <w:tc>
          <w:tcPr>
            <w:tcW w:w="45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rPr>
                <w:b/>
                <w:sz w:val="16"/>
              </w:rPr>
            </w:pPr>
          </w:p>
        </w:tc>
        <w:tc>
          <w:tcPr>
            <w:tcW w:w="103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6"/>
              </w:rPr>
            </w:pPr>
            <w:r w:rsidRPr="007C2736">
              <w:rPr>
                <w:b/>
                <w:sz w:val="16"/>
              </w:rPr>
              <w:t>2013</w:t>
            </w:r>
          </w:p>
        </w:tc>
        <w:tc>
          <w:tcPr>
            <w:tcW w:w="1441" w:type="pct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6"/>
              </w:rPr>
            </w:pPr>
            <w:r w:rsidRPr="007C2736">
              <w:rPr>
                <w:b/>
                <w:sz w:val="16"/>
              </w:rPr>
              <w:t>2013</w:t>
            </w:r>
          </w:p>
        </w:tc>
        <w:tc>
          <w:tcPr>
            <w:tcW w:w="1038" w:type="pct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6"/>
              </w:rPr>
            </w:pPr>
            <w:r w:rsidRPr="007C2736">
              <w:rPr>
                <w:b/>
                <w:sz w:val="16"/>
              </w:rPr>
              <w:t>2014</w:t>
            </w:r>
          </w:p>
        </w:tc>
        <w:tc>
          <w:tcPr>
            <w:tcW w:w="1023" w:type="pct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6"/>
              </w:rPr>
            </w:pPr>
            <w:r w:rsidRPr="007C2736">
              <w:rPr>
                <w:b/>
                <w:sz w:val="16"/>
              </w:rPr>
              <w:t>2014</w:t>
            </w:r>
          </w:p>
        </w:tc>
      </w:tr>
      <w:tr w:rsidR="00E64E57" w:rsidRPr="007C2736" w:rsidTr="00743B44">
        <w:trPr>
          <w:trHeight w:val="222"/>
        </w:trPr>
        <w:tc>
          <w:tcPr>
            <w:tcW w:w="45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rPr>
                <w:b/>
                <w:sz w:val="16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Dec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Jan</w:t>
            </w: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Feb</w:t>
            </w:r>
          </w:p>
        </w:tc>
        <w:tc>
          <w:tcPr>
            <w:tcW w:w="22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Mar</w:t>
            </w:r>
          </w:p>
        </w:tc>
        <w:tc>
          <w:tcPr>
            <w:tcW w:w="20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Apr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May</w:t>
            </w:r>
          </w:p>
        </w:tc>
        <w:tc>
          <w:tcPr>
            <w:tcW w:w="198" w:type="pct"/>
            <w:tcBorders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Jun</w:t>
            </w:r>
          </w:p>
        </w:tc>
        <w:tc>
          <w:tcPr>
            <w:tcW w:w="177" w:type="pct"/>
            <w:tcBorders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Jul</w:t>
            </w:r>
          </w:p>
        </w:tc>
        <w:tc>
          <w:tcPr>
            <w:tcW w:w="213" w:type="pct"/>
            <w:tcBorders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Aug</w:t>
            </w:r>
          </w:p>
        </w:tc>
        <w:tc>
          <w:tcPr>
            <w:tcW w:w="206" w:type="pct"/>
            <w:tcBorders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Sep</w:t>
            </w:r>
          </w:p>
        </w:tc>
        <w:tc>
          <w:tcPr>
            <w:tcW w:w="202" w:type="pct"/>
            <w:tcBorders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Oct</w:t>
            </w:r>
          </w:p>
        </w:tc>
        <w:tc>
          <w:tcPr>
            <w:tcW w:w="216" w:type="pct"/>
            <w:tcBorders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Nov</w:t>
            </w:r>
          </w:p>
        </w:tc>
        <w:tc>
          <w:tcPr>
            <w:tcW w:w="210" w:type="pct"/>
            <w:tcBorders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Dec</w:t>
            </w:r>
          </w:p>
        </w:tc>
        <w:tc>
          <w:tcPr>
            <w:tcW w:w="195" w:type="pct"/>
            <w:tcBorders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Jan</w:t>
            </w:r>
          </w:p>
        </w:tc>
        <w:tc>
          <w:tcPr>
            <w:tcW w:w="206" w:type="pct"/>
            <w:tcBorders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Feb</w:t>
            </w:r>
          </w:p>
        </w:tc>
        <w:tc>
          <w:tcPr>
            <w:tcW w:w="221" w:type="pct"/>
            <w:tcBorders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Mar</w:t>
            </w:r>
          </w:p>
        </w:tc>
        <w:tc>
          <w:tcPr>
            <w:tcW w:w="205" w:type="pct"/>
            <w:tcBorders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Apr</w:t>
            </w: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May</w:t>
            </w:r>
          </w:p>
        </w:tc>
        <w:tc>
          <w:tcPr>
            <w:tcW w:w="198" w:type="pct"/>
            <w:tcBorders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Jun</w:t>
            </w:r>
          </w:p>
        </w:tc>
        <w:tc>
          <w:tcPr>
            <w:tcW w:w="177" w:type="pct"/>
            <w:tcBorders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Jul</w:t>
            </w:r>
          </w:p>
        </w:tc>
        <w:tc>
          <w:tcPr>
            <w:tcW w:w="213" w:type="pct"/>
            <w:tcBorders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Aug</w:t>
            </w:r>
          </w:p>
        </w:tc>
        <w:tc>
          <w:tcPr>
            <w:tcW w:w="207" w:type="pct"/>
            <w:tcBorders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2"/>
              </w:rPr>
            </w:pPr>
            <w:r w:rsidRPr="007C2736">
              <w:rPr>
                <w:b/>
                <w:sz w:val="12"/>
              </w:rPr>
              <w:t>Sep</w:t>
            </w:r>
          </w:p>
        </w:tc>
      </w:tr>
      <w:tr w:rsidR="00E64E57" w:rsidRPr="007C2736" w:rsidTr="00743B44">
        <w:trPr>
          <w:trHeight w:val="416"/>
        </w:trPr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4E57" w:rsidRPr="007C2736" w:rsidRDefault="00E64E57" w:rsidP="00743B44">
            <w:pPr>
              <w:rPr>
                <w:b/>
                <w:sz w:val="16"/>
              </w:rPr>
            </w:pPr>
            <w:r>
              <w:rPr>
                <w:b/>
                <w:sz w:val="16"/>
              </w:rPr>
              <w:t>Tick month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ind w:firstLine="720"/>
              <w:rPr>
                <w:b/>
                <w:sz w:val="16"/>
              </w:rPr>
            </w:pPr>
            <w:r w:rsidRPr="007C2736">
              <w:rPr>
                <w:b/>
                <w:sz w:val="16"/>
              </w:rPr>
              <w:t>W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198" w:type="pct"/>
            <w:tcBorders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177" w:type="pct"/>
            <w:tcBorders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213" w:type="pct"/>
            <w:tcBorders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206" w:type="pct"/>
            <w:tcBorders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202" w:type="pct"/>
            <w:tcBorders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216" w:type="pct"/>
            <w:tcBorders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210" w:type="pct"/>
            <w:tcBorders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195" w:type="pct"/>
            <w:tcBorders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206" w:type="pct"/>
            <w:tcBorders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221" w:type="pct"/>
            <w:tcBorders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205" w:type="pct"/>
            <w:tcBorders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228" w:type="pct"/>
            <w:tcBorders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198" w:type="pct"/>
            <w:tcBorders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177" w:type="pct"/>
            <w:tcBorders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213" w:type="pct"/>
            <w:tcBorders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6"/>
              </w:rPr>
            </w:pPr>
          </w:p>
        </w:tc>
        <w:tc>
          <w:tcPr>
            <w:tcW w:w="207" w:type="pct"/>
            <w:tcBorders>
              <w:left w:val="single" w:sz="4" w:space="0" w:color="auto"/>
              <w:right w:val="single" w:sz="4" w:space="0" w:color="auto"/>
            </w:tcBorders>
          </w:tcPr>
          <w:p w:rsidR="00E64E57" w:rsidRPr="007C2736" w:rsidRDefault="00E64E57" w:rsidP="00743B44">
            <w:pPr>
              <w:jc w:val="center"/>
              <w:rPr>
                <w:b/>
                <w:sz w:val="16"/>
              </w:rPr>
            </w:pPr>
          </w:p>
        </w:tc>
      </w:tr>
    </w:tbl>
    <w:p w:rsidR="0056156B" w:rsidRDefault="0056156B" w:rsidP="00955968">
      <w:pPr>
        <w:spacing w:after="0"/>
        <w:rPr>
          <w:rFonts w:ascii="Tahoma" w:hAnsi="Tahoma" w:cs="Tahoma"/>
        </w:rPr>
      </w:pPr>
    </w:p>
    <w:p w:rsidR="00E64E57" w:rsidRPr="00226B81" w:rsidRDefault="00E64E57" w:rsidP="00226B81">
      <w:pPr>
        <w:pStyle w:val="ListParagraph"/>
        <w:numPr>
          <w:ilvl w:val="0"/>
          <w:numId w:val="25"/>
        </w:numPr>
        <w:spacing w:after="0" w:line="360" w:lineRule="auto"/>
        <w:rPr>
          <w:rFonts w:ascii="Tahoma" w:hAnsi="Tahoma" w:cs="Tahoma"/>
        </w:rPr>
      </w:pPr>
      <w:bookmarkStart w:id="0" w:name="_GoBack"/>
      <w:bookmarkEnd w:id="0"/>
      <w:r w:rsidRPr="00226B81">
        <w:rPr>
          <w:rFonts w:ascii="Tahoma" w:hAnsi="Tahoma" w:cs="Tahoma"/>
        </w:rPr>
        <w:lastRenderedPageBreak/>
        <w:t xml:space="preserve">List down cassava varieties planted by the farmer this season and indicate </w:t>
      </w:r>
      <w:r w:rsidR="00C63921">
        <w:rPr>
          <w:rFonts w:ascii="Tahoma" w:hAnsi="Tahoma" w:cs="Tahoma"/>
        </w:rPr>
        <w:t xml:space="preserve">the </w:t>
      </w:r>
      <w:r w:rsidRPr="00226B81">
        <w:rPr>
          <w:rFonts w:ascii="Tahoma" w:hAnsi="Tahoma" w:cs="Tahoma"/>
        </w:rPr>
        <w:t xml:space="preserve">variety type </w:t>
      </w:r>
      <w:r w:rsidR="00C63921">
        <w:rPr>
          <w:rFonts w:ascii="Tahoma" w:hAnsi="Tahoma" w:cs="Tahoma"/>
        </w:rPr>
        <w:t>(sweet or bitter)</w:t>
      </w:r>
      <w:r w:rsidRPr="00226B81">
        <w:rPr>
          <w:rFonts w:ascii="Tahoma" w:hAnsi="Tahoma" w:cs="Tahoma"/>
        </w:rPr>
        <w:t xml:space="preserve"> and whether they are improved or local</w:t>
      </w:r>
      <w:r w:rsidR="00C63921">
        <w:rPr>
          <w:rFonts w:ascii="Tahoma" w:hAnsi="Tahoma" w:cs="Tahoma"/>
        </w:rPr>
        <w:t>.</w:t>
      </w:r>
    </w:p>
    <w:p w:rsidR="00E64E57" w:rsidRPr="00E64E57" w:rsidRDefault="00E64E57" w:rsidP="00E64E57">
      <w:pPr>
        <w:spacing w:after="0" w:line="360" w:lineRule="auto"/>
        <w:rPr>
          <w:rFonts w:ascii="Tahoma" w:hAnsi="Tahoma" w:cs="Tahom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77"/>
        <w:gridCol w:w="1886"/>
        <w:gridCol w:w="2199"/>
      </w:tblGrid>
      <w:tr w:rsidR="00E64E57" w:rsidRPr="00E64E57" w:rsidTr="00743B44"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4E57" w:rsidRPr="009D5CB3" w:rsidRDefault="00E64E57" w:rsidP="00EB755A">
            <w:pPr>
              <w:spacing w:line="480" w:lineRule="auto"/>
              <w:jc w:val="center"/>
              <w:rPr>
                <w:rFonts w:ascii="Tahoma" w:hAnsi="Tahoma" w:cs="Tahoma"/>
                <w:b/>
                <w:sz w:val="20"/>
              </w:rPr>
            </w:pPr>
            <w:r w:rsidRPr="009D5CB3">
              <w:rPr>
                <w:rFonts w:ascii="Tahoma" w:hAnsi="Tahoma" w:cs="Tahoma"/>
                <w:b/>
                <w:sz w:val="20"/>
              </w:rPr>
              <w:t>Variety nam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4E57" w:rsidRPr="009D5CB3" w:rsidRDefault="00E64E57" w:rsidP="00226B81">
            <w:pPr>
              <w:pStyle w:val="ListParagraph"/>
              <w:numPr>
                <w:ilvl w:val="0"/>
                <w:numId w:val="25"/>
              </w:numPr>
              <w:spacing w:line="480" w:lineRule="auto"/>
              <w:jc w:val="center"/>
              <w:rPr>
                <w:rFonts w:ascii="Tahoma" w:hAnsi="Tahoma" w:cs="Tahoma"/>
                <w:b/>
                <w:sz w:val="20"/>
              </w:rPr>
            </w:pPr>
            <w:r w:rsidRPr="009D5CB3">
              <w:rPr>
                <w:rFonts w:ascii="Tahoma" w:hAnsi="Tahoma" w:cs="Tahoma"/>
                <w:b/>
                <w:sz w:val="20"/>
              </w:rPr>
              <w:t>Bitter/Sweet</w:t>
            </w:r>
          </w:p>
        </w:tc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4E57" w:rsidRPr="009D5CB3" w:rsidRDefault="00E64E57" w:rsidP="00226B81">
            <w:pPr>
              <w:pStyle w:val="ListParagraph"/>
              <w:numPr>
                <w:ilvl w:val="0"/>
                <w:numId w:val="25"/>
              </w:numPr>
              <w:spacing w:line="480" w:lineRule="auto"/>
              <w:jc w:val="center"/>
              <w:rPr>
                <w:rFonts w:ascii="Tahoma" w:hAnsi="Tahoma" w:cs="Tahoma"/>
                <w:b/>
                <w:sz w:val="20"/>
              </w:rPr>
            </w:pPr>
            <w:r w:rsidRPr="009D5CB3">
              <w:rPr>
                <w:rFonts w:ascii="Tahoma" w:hAnsi="Tahoma" w:cs="Tahoma"/>
                <w:b/>
                <w:sz w:val="20"/>
              </w:rPr>
              <w:t>Local/Improved</w:t>
            </w:r>
          </w:p>
        </w:tc>
      </w:tr>
      <w:tr w:rsidR="00E64E57" w:rsidRPr="00E64E57" w:rsidTr="00EB755A"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E57" w:rsidRPr="009D5CB3" w:rsidRDefault="00E64E57" w:rsidP="00EB755A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Tahoma" w:hAnsi="Tahoma" w:cs="Tahom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E57" w:rsidRPr="00E64E57" w:rsidRDefault="00E64E57" w:rsidP="00EB755A">
            <w:pPr>
              <w:spacing w:line="480" w:lineRule="auto"/>
              <w:rPr>
                <w:rFonts w:ascii="Tahoma" w:hAnsi="Tahoma" w:cs="Tahoma"/>
                <w:sz w:val="20"/>
              </w:rPr>
            </w:pPr>
          </w:p>
        </w:tc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E57" w:rsidRPr="00E64E57" w:rsidRDefault="00E64E57" w:rsidP="00EB755A">
            <w:pPr>
              <w:spacing w:line="480" w:lineRule="auto"/>
              <w:rPr>
                <w:rFonts w:ascii="Tahoma" w:hAnsi="Tahoma" w:cs="Tahoma"/>
                <w:sz w:val="20"/>
              </w:rPr>
            </w:pPr>
          </w:p>
        </w:tc>
      </w:tr>
      <w:tr w:rsidR="00E64E57" w:rsidRPr="00E64E57" w:rsidTr="00EB755A"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E57" w:rsidRPr="009D5CB3" w:rsidRDefault="00E64E57" w:rsidP="00EB755A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Tahoma" w:hAnsi="Tahoma" w:cs="Tahom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E57" w:rsidRPr="00E64E57" w:rsidRDefault="00E64E57" w:rsidP="00EB755A">
            <w:pPr>
              <w:spacing w:line="480" w:lineRule="auto"/>
              <w:rPr>
                <w:rFonts w:ascii="Tahoma" w:hAnsi="Tahoma" w:cs="Tahoma"/>
                <w:sz w:val="20"/>
              </w:rPr>
            </w:pPr>
          </w:p>
        </w:tc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E57" w:rsidRPr="00E64E57" w:rsidRDefault="00E64E57" w:rsidP="00EB755A">
            <w:pPr>
              <w:spacing w:line="480" w:lineRule="auto"/>
              <w:rPr>
                <w:rFonts w:ascii="Tahoma" w:hAnsi="Tahoma" w:cs="Tahoma"/>
                <w:sz w:val="20"/>
              </w:rPr>
            </w:pPr>
          </w:p>
        </w:tc>
      </w:tr>
      <w:tr w:rsidR="00E64E57" w:rsidRPr="00E64E57" w:rsidTr="00EB755A"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E57" w:rsidRPr="009D5CB3" w:rsidRDefault="00E64E57" w:rsidP="00EB755A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Tahoma" w:hAnsi="Tahoma" w:cs="Tahom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E57" w:rsidRPr="00E64E57" w:rsidRDefault="00E64E57" w:rsidP="00EB755A">
            <w:pPr>
              <w:spacing w:line="480" w:lineRule="auto"/>
              <w:rPr>
                <w:rFonts w:ascii="Tahoma" w:hAnsi="Tahoma" w:cs="Tahoma"/>
                <w:sz w:val="20"/>
              </w:rPr>
            </w:pPr>
          </w:p>
        </w:tc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E57" w:rsidRPr="00E64E57" w:rsidRDefault="00E64E57" w:rsidP="00EB755A">
            <w:pPr>
              <w:spacing w:line="480" w:lineRule="auto"/>
              <w:rPr>
                <w:rFonts w:ascii="Tahoma" w:hAnsi="Tahoma" w:cs="Tahoma"/>
                <w:sz w:val="20"/>
              </w:rPr>
            </w:pPr>
          </w:p>
        </w:tc>
      </w:tr>
      <w:tr w:rsidR="00E64E57" w:rsidRPr="00E64E57" w:rsidTr="00EB755A"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E57" w:rsidRPr="009D5CB3" w:rsidRDefault="00E64E57" w:rsidP="00EB755A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Tahoma" w:hAnsi="Tahoma" w:cs="Tahom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E57" w:rsidRPr="00E64E57" w:rsidRDefault="00E64E57" w:rsidP="00EB755A">
            <w:pPr>
              <w:spacing w:line="480" w:lineRule="auto"/>
              <w:rPr>
                <w:rFonts w:ascii="Tahoma" w:hAnsi="Tahoma" w:cs="Tahoma"/>
                <w:sz w:val="20"/>
              </w:rPr>
            </w:pPr>
          </w:p>
        </w:tc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E57" w:rsidRPr="00E64E57" w:rsidRDefault="00E64E57" w:rsidP="00EB755A">
            <w:pPr>
              <w:spacing w:line="480" w:lineRule="auto"/>
              <w:rPr>
                <w:rFonts w:ascii="Tahoma" w:hAnsi="Tahoma" w:cs="Tahoma"/>
                <w:sz w:val="20"/>
              </w:rPr>
            </w:pPr>
          </w:p>
        </w:tc>
      </w:tr>
      <w:tr w:rsidR="00E64E57" w:rsidRPr="00E64E57" w:rsidTr="00EB755A"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E57" w:rsidRPr="009D5CB3" w:rsidRDefault="00E64E57" w:rsidP="00EB755A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Tahoma" w:hAnsi="Tahoma" w:cs="Tahom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E57" w:rsidRPr="00E64E57" w:rsidRDefault="00E64E57" w:rsidP="00EB755A">
            <w:pPr>
              <w:spacing w:line="480" w:lineRule="auto"/>
              <w:rPr>
                <w:rFonts w:ascii="Tahoma" w:hAnsi="Tahoma" w:cs="Tahoma"/>
                <w:sz w:val="20"/>
              </w:rPr>
            </w:pPr>
          </w:p>
        </w:tc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E57" w:rsidRPr="00E64E57" w:rsidRDefault="00E64E57" w:rsidP="00EB755A">
            <w:pPr>
              <w:spacing w:line="480" w:lineRule="auto"/>
              <w:rPr>
                <w:rFonts w:ascii="Tahoma" w:hAnsi="Tahoma" w:cs="Tahoma"/>
                <w:sz w:val="20"/>
              </w:rPr>
            </w:pPr>
          </w:p>
        </w:tc>
      </w:tr>
    </w:tbl>
    <w:p w:rsidR="0056156B" w:rsidRPr="0056156B" w:rsidRDefault="0056156B" w:rsidP="002B297E">
      <w:pPr>
        <w:spacing w:after="0"/>
        <w:rPr>
          <w:rFonts w:ascii="Tahoma" w:hAnsi="Tahoma" w:cs="Tahoma"/>
        </w:rPr>
      </w:pPr>
    </w:p>
    <w:sectPr w:rsidR="0056156B" w:rsidRPr="0056156B" w:rsidSect="00A116A2">
      <w:footerReference w:type="default" r:id="rId8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6BA8" w:rsidRDefault="008A6BA8" w:rsidP="003872E6">
      <w:pPr>
        <w:spacing w:after="0" w:line="240" w:lineRule="auto"/>
      </w:pPr>
      <w:r>
        <w:separator/>
      </w:r>
    </w:p>
  </w:endnote>
  <w:endnote w:type="continuationSeparator" w:id="0">
    <w:p w:rsidR="008A6BA8" w:rsidRDefault="008A6BA8" w:rsidP="003872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985461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856A4" w:rsidRDefault="00FC15A0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692A9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856A4" w:rsidRDefault="002856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6BA8" w:rsidRDefault="008A6BA8" w:rsidP="003872E6">
      <w:pPr>
        <w:spacing w:after="0" w:line="240" w:lineRule="auto"/>
      </w:pPr>
      <w:r>
        <w:separator/>
      </w:r>
    </w:p>
  </w:footnote>
  <w:footnote w:type="continuationSeparator" w:id="0">
    <w:p w:rsidR="008A6BA8" w:rsidRDefault="008A6BA8" w:rsidP="003872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FE36B0"/>
    <w:multiLevelType w:val="hybridMultilevel"/>
    <w:tmpl w:val="7DB2BE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0E6B21"/>
    <w:multiLevelType w:val="hybridMultilevel"/>
    <w:tmpl w:val="F6CC92E4"/>
    <w:lvl w:ilvl="0" w:tplc="9E3271A4">
      <w:start w:val="30"/>
      <w:numFmt w:val="decimal"/>
      <w:lvlText w:val="%1)"/>
      <w:lvlJc w:val="left"/>
      <w:pPr>
        <w:ind w:left="360" w:hanging="360"/>
      </w:pPr>
      <w:rPr>
        <w:rFonts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599702E"/>
    <w:multiLevelType w:val="hybridMultilevel"/>
    <w:tmpl w:val="0FD8348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6B3CE0"/>
    <w:multiLevelType w:val="hybridMultilevel"/>
    <w:tmpl w:val="6DB8867E"/>
    <w:lvl w:ilvl="0" w:tplc="FEF4893A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B100C36"/>
    <w:multiLevelType w:val="hybridMultilevel"/>
    <w:tmpl w:val="55DA0CBC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BC06754"/>
    <w:multiLevelType w:val="hybridMultilevel"/>
    <w:tmpl w:val="878A4416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FED2CD1"/>
    <w:multiLevelType w:val="hybridMultilevel"/>
    <w:tmpl w:val="DE1C604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6E45A1E"/>
    <w:multiLevelType w:val="hybridMultilevel"/>
    <w:tmpl w:val="CECADA8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FD7806"/>
    <w:multiLevelType w:val="hybridMultilevel"/>
    <w:tmpl w:val="01B258BC"/>
    <w:lvl w:ilvl="0" w:tplc="77124EBC">
      <w:start w:val="8"/>
      <w:numFmt w:val="decimal"/>
      <w:lvlText w:val="%1)"/>
      <w:lvlJc w:val="left"/>
      <w:pPr>
        <w:ind w:left="360" w:hanging="360"/>
      </w:pPr>
      <w:rPr>
        <w:rFonts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7625E5"/>
    <w:multiLevelType w:val="hybridMultilevel"/>
    <w:tmpl w:val="0DB0946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6F379E0"/>
    <w:multiLevelType w:val="hybridMultilevel"/>
    <w:tmpl w:val="0DB0946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8887DD9"/>
    <w:multiLevelType w:val="hybridMultilevel"/>
    <w:tmpl w:val="F1E4645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3DA5414"/>
    <w:multiLevelType w:val="hybridMultilevel"/>
    <w:tmpl w:val="736A0C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C42377D"/>
    <w:multiLevelType w:val="hybridMultilevel"/>
    <w:tmpl w:val="021428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0BF7CE8"/>
    <w:multiLevelType w:val="hybridMultilevel"/>
    <w:tmpl w:val="2670EDA2"/>
    <w:lvl w:ilvl="0" w:tplc="90266B1A">
      <w:start w:val="2"/>
      <w:numFmt w:val="decimal"/>
      <w:lvlText w:val="%1)"/>
      <w:lvlJc w:val="left"/>
      <w:pPr>
        <w:ind w:left="360" w:hanging="36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55D103F"/>
    <w:multiLevelType w:val="hybridMultilevel"/>
    <w:tmpl w:val="A6F4697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9D63922"/>
    <w:multiLevelType w:val="hybridMultilevel"/>
    <w:tmpl w:val="DE0C2B14"/>
    <w:lvl w:ilvl="0" w:tplc="0EB8F2D8">
      <w:start w:val="28"/>
      <w:numFmt w:val="decimal"/>
      <w:lvlText w:val="%1)"/>
      <w:lvlJc w:val="left"/>
      <w:pPr>
        <w:ind w:left="360" w:hanging="360"/>
      </w:pPr>
      <w:rPr>
        <w:rFonts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CF14C8C"/>
    <w:multiLevelType w:val="hybridMultilevel"/>
    <w:tmpl w:val="2FF40D02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1CE5A3D"/>
    <w:multiLevelType w:val="hybridMultilevel"/>
    <w:tmpl w:val="365A74A2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21B6620"/>
    <w:multiLevelType w:val="hybridMultilevel"/>
    <w:tmpl w:val="F1B44F5A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4224708"/>
    <w:multiLevelType w:val="hybridMultilevel"/>
    <w:tmpl w:val="6FF8FE4E"/>
    <w:lvl w:ilvl="0" w:tplc="47B8CB5A">
      <w:start w:val="56"/>
      <w:numFmt w:val="decimal"/>
      <w:lvlText w:val="%1)"/>
      <w:lvlJc w:val="left"/>
      <w:pPr>
        <w:ind w:left="360" w:hanging="360"/>
      </w:pPr>
      <w:rPr>
        <w:rFonts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837A9D"/>
    <w:multiLevelType w:val="hybridMultilevel"/>
    <w:tmpl w:val="E274429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F5615E1"/>
    <w:multiLevelType w:val="hybridMultilevel"/>
    <w:tmpl w:val="336879C4"/>
    <w:lvl w:ilvl="0" w:tplc="D95E7EA4">
      <w:start w:val="4"/>
      <w:numFmt w:val="decimal"/>
      <w:lvlText w:val="%1)"/>
      <w:lvlJc w:val="left"/>
      <w:pPr>
        <w:ind w:left="360" w:hanging="36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1243249"/>
    <w:multiLevelType w:val="hybridMultilevel"/>
    <w:tmpl w:val="CAC8FACC"/>
    <w:lvl w:ilvl="0" w:tplc="19008A7C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198206D"/>
    <w:multiLevelType w:val="hybridMultilevel"/>
    <w:tmpl w:val="6AA81800"/>
    <w:lvl w:ilvl="0" w:tplc="0F1AA2B0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2C00FC7"/>
    <w:multiLevelType w:val="hybridMultilevel"/>
    <w:tmpl w:val="104EC920"/>
    <w:lvl w:ilvl="0" w:tplc="86A27FD0">
      <w:start w:val="7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4397F48"/>
    <w:multiLevelType w:val="hybridMultilevel"/>
    <w:tmpl w:val="6D5A805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3B3033"/>
    <w:multiLevelType w:val="hybridMultilevel"/>
    <w:tmpl w:val="BAA2898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D265F99"/>
    <w:multiLevelType w:val="hybridMultilevel"/>
    <w:tmpl w:val="8878FF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1"/>
  </w:num>
  <w:num w:numId="3">
    <w:abstractNumId w:val="27"/>
  </w:num>
  <w:num w:numId="4">
    <w:abstractNumId w:val="10"/>
  </w:num>
  <w:num w:numId="5">
    <w:abstractNumId w:val="8"/>
  </w:num>
  <w:num w:numId="6">
    <w:abstractNumId w:val="24"/>
  </w:num>
  <w:num w:numId="7">
    <w:abstractNumId w:val="25"/>
  </w:num>
  <w:num w:numId="8">
    <w:abstractNumId w:val="21"/>
  </w:num>
  <w:num w:numId="9">
    <w:abstractNumId w:val="15"/>
  </w:num>
  <w:num w:numId="10">
    <w:abstractNumId w:val="14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2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2"/>
  </w:num>
  <w:num w:numId="14">
    <w:abstractNumId w:val="2"/>
  </w:num>
  <w:num w:numId="15">
    <w:abstractNumId w:val="1"/>
  </w:num>
  <w:num w:numId="16">
    <w:abstractNumId w:val="6"/>
  </w:num>
  <w:num w:numId="17">
    <w:abstractNumId w:val="23"/>
  </w:num>
  <w:num w:numId="18">
    <w:abstractNumId w:val="3"/>
  </w:num>
  <w:num w:numId="19">
    <w:abstractNumId w:val="18"/>
  </w:num>
  <w:num w:numId="20">
    <w:abstractNumId w:val="16"/>
  </w:num>
  <w:num w:numId="21">
    <w:abstractNumId w:val="0"/>
  </w:num>
  <w:num w:numId="22">
    <w:abstractNumId w:val="28"/>
  </w:num>
  <w:num w:numId="23">
    <w:abstractNumId w:val="17"/>
  </w:num>
  <w:num w:numId="24">
    <w:abstractNumId w:val="13"/>
  </w:num>
  <w:num w:numId="25">
    <w:abstractNumId w:val="19"/>
  </w:num>
  <w:num w:numId="26">
    <w:abstractNumId w:val="5"/>
  </w:num>
  <w:num w:numId="27">
    <w:abstractNumId w:val="4"/>
  </w:num>
  <w:num w:numId="28">
    <w:abstractNumId w:val="20"/>
  </w:num>
  <w:num w:numId="29">
    <w:abstractNumId w:val="26"/>
  </w:num>
  <w:num w:numId="30">
    <w:abstractNumId w:val="7"/>
  </w:num>
  <w:num w:numId="31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A5FD5"/>
    <w:rsid w:val="00001A24"/>
    <w:rsid w:val="00002E3F"/>
    <w:rsid w:val="000043A4"/>
    <w:rsid w:val="00004BF2"/>
    <w:rsid w:val="00007E11"/>
    <w:rsid w:val="00013356"/>
    <w:rsid w:val="00016E0D"/>
    <w:rsid w:val="00017666"/>
    <w:rsid w:val="00017C67"/>
    <w:rsid w:val="00024D44"/>
    <w:rsid w:val="00026634"/>
    <w:rsid w:val="00030567"/>
    <w:rsid w:val="000330AA"/>
    <w:rsid w:val="0003470D"/>
    <w:rsid w:val="000352CA"/>
    <w:rsid w:val="00040855"/>
    <w:rsid w:val="000414D6"/>
    <w:rsid w:val="00041A1B"/>
    <w:rsid w:val="00043CAE"/>
    <w:rsid w:val="0004492C"/>
    <w:rsid w:val="00045ED0"/>
    <w:rsid w:val="00046577"/>
    <w:rsid w:val="0005204D"/>
    <w:rsid w:val="000522A9"/>
    <w:rsid w:val="000531FD"/>
    <w:rsid w:val="00061D0E"/>
    <w:rsid w:val="00062A68"/>
    <w:rsid w:val="00062FC7"/>
    <w:rsid w:val="00067D85"/>
    <w:rsid w:val="00072897"/>
    <w:rsid w:val="00072D45"/>
    <w:rsid w:val="000746F9"/>
    <w:rsid w:val="000758B6"/>
    <w:rsid w:val="00077AD5"/>
    <w:rsid w:val="00081AB9"/>
    <w:rsid w:val="00084F24"/>
    <w:rsid w:val="00086985"/>
    <w:rsid w:val="000873B1"/>
    <w:rsid w:val="00091510"/>
    <w:rsid w:val="0009186A"/>
    <w:rsid w:val="000928ED"/>
    <w:rsid w:val="000934B4"/>
    <w:rsid w:val="00094BB1"/>
    <w:rsid w:val="00094C3E"/>
    <w:rsid w:val="0009735D"/>
    <w:rsid w:val="000A22C0"/>
    <w:rsid w:val="000A23FE"/>
    <w:rsid w:val="000A33FD"/>
    <w:rsid w:val="000A44D1"/>
    <w:rsid w:val="000A49AB"/>
    <w:rsid w:val="000B0293"/>
    <w:rsid w:val="000B2043"/>
    <w:rsid w:val="000B23EC"/>
    <w:rsid w:val="000B3511"/>
    <w:rsid w:val="000B67A9"/>
    <w:rsid w:val="000B789E"/>
    <w:rsid w:val="000C02BD"/>
    <w:rsid w:val="000C11EC"/>
    <w:rsid w:val="000C4EDF"/>
    <w:rsid w:val="000C5094"/>
    <w:rsid w:val="000C5335"/>
    <w:rsid w:val="000C5481"/>
    <w:rsid w:val="000C54AA"/>
    <w:rsid w:val="000C57A6"/>
    <w:rsid w:val="000C6CB9"/>
    <w:rsid w:val="000D2F67"/>
    <w:rsid w:val="000D3FAF"/>
    <w:rsid w:val="000E0F25"/>
    <w:rsid w:val="000E3A6E"/>
    <w:rsid w:val="000E6154"/>
    <w:rsid w:val="000F367E"/>
    <w:rsid w:val="000F413B"/>
    <w:rsid w:val="000F7950"/>
    <w:rsid w:val="001008AC"/>
    <w:rsid w:val="0010105B"/>
    <w:rsid w:val="00101C5E"/>
    <w:rsid w:val="00106358"/>
    <w:rsid w:val="001071D9"/>
    <w:rsid w:val="0010752E"/>
    <w:rsid w:val="001104A3"/>
    <w:rsid w:val="00111AF5"/>
    <w:rsid w:val="0011667B"/>
    <w:rsid w:val="00120989"/>
    <w:rsid w:val="0012380C"/>
    <w:rsid w:val="00123A9D"/>
    <w:rsid w:val="0012499B"/>
    <w:rsid w:val="00124FA1"/>
    <w:rsid w:val="001250CB"/>
    <w:rsid w:val="001305B4"/>
    <w:rsid w:val="00130B4A"/>
    <w:rsid w:val="00132526"/>
    <w:rsid w:val="00141BFF"/>
    <w:rsid w:val="00144AAF"/>
    <w:rsid w:val="00144E66"/>
    <w:rsid w:val="0014539F"/>
    <w:rsid w:val="001470BF"/>
    <w:rsid w:val="001470D6"/>
    <w:rsid w:val="00150306"/>
    <w:rsid w:val="001510D9"/>
    <w:rsid w:val="00151915"/>
    <w:rsid w:val="00151E8C"/>
    <w:rsid w:val="00155B32"/>
    <w:rsid w:val="00155E11"/>
    <w:rsid w:val="001564D8"/>
    <w:rsid w:val="001573EC"/>
    <w:rsid w:val="00157784"/>
    <w:rsid w:val="00161A05"/>
    <w:rsid w:val="00172547"/>
    <w:rsid w:val="00173F23"/>
    <w:rsid w:val="00176DC8"/>
    <w:rsid w:val="00181F38"/>
    <w:rsid w:val="0018285A"/>
    <w:rsid w:val="00185549"/>
    <w:rsid w:val="001904BC"/>
    <w:rsid w:val="001912F6"/>
    <w:rsid w:val="00194B02"/>
    <w:rsid w:val="001B354A"/>
    <w:rsid w:val="001B3817"/>
    <w:rsid w:val="001C09D2"/>
    <w:rsid w:val="001C30BA"/>
    <w:rsid w:val="001D3B99"/>
    <w:rsid w:val="001D4DB8"/>
    <w:rsid w:val="001D51BA"/>
    <w:rsid w:val="001D6818"/>
    <w:rsid w:val="001D7949"/>
    <w:rsid w:val="001E00DD"/>
    <w:rsid w:val="001F0C40"/>
    <w:rsid w:val="001F17B9"/>
    <w:rsid w:val="001F1D28"/>
    <w:rsid w:val="001F23A8"/>
    <w:rsid w:val="001F49F7"/>
    <w:rsid w:val="00200F8C"/>
    <w:rsid w:val="00201988"/>
    <w:rsid w:val="00203349"/>
    <w:rsid w:val="0020370D"/>
    <w:rsid w:val="0020530D"/>
    <w:rsid w:val="0020555E"/>
    <w:rsid w:val="00210259"/>
    <w:rsid w:val="00210A87"/>
    <w:rsid w:val="00212016"/>
    <w:rsid w:val="00212EDA"/>
    <w:rsid w:val="00217C17"/>
    <w:rsid w:val="0022046B"/>
    <w:rsid w:val="002213D0"/>
    <w:rsid w:val="002229E4"/>
    <w:rsid w:val="0022466A"/>
    <w:rsid w:val="00225696"/>
    <w:rsid w:val="0022586D"/>
    <w:rsid w:val="00226B81"/>
    <w:rsid w:val="00231171"/>
    <w:rsid w:val="00231629"/>
    <w:rsid w:val="002325C7"/>
    <w:rsid w:val="00232E91"/>
    <w:rsid w:val="00234C52"/>
    <w:rsid w:val="00234F02"/>
    <w:rsid w:val="00234F74"/>
    <w:rsid w:val="00235C73"/>
    <w:rsid w:val="00236264"/>
    <w:rsid w:val="0024260C"/>
    <w:rsid w:val="002427E9"/>
    <w:rsid w:val="002429A9"/>
    <w:rsid w:val="00246DDB"/>
    <w:rsid w:val="00246E29"/>
    <w:rsid w:val="00247849"/>
    <w:rsid w:val="00251C00"/>
    <w:rsid w:val="00251F2C"/>
    <w:rsid w:val="0025336B"/>
    <w:rsid w:val="002562F1"/>
    <w:rsid w:val="002574D0"/>
    <w:rsid w:val="00257C8A"/>
    <w:rsid w:val="00262E91"/>
    <w:rsid w:val="00265D92"/>
    <w:rsid w:val="0026742E"/>
    <w:rsid w:val="00271A5E"/>
    <w:rsid w:val="002723BB"/>
    <w:rsid w:val="00276269"/>
    <w:rsid w:val="002766F2"/>
    <w:rsid w:val="0028152D"/>
    <w:rsid w:val="00281643"/>
    <w:rsid w:val="00283196"/>
    <w:rsid w:val="002856A4"/>
    <w:rsid w:val="0028576D"/>
    <w:rsid w:val="002861D4"/>
    <w:rsid w:val="00290824"/>
    <w:rsid w:val="00294B0F"/>
    <w:rsid w:val="002979E0"/>
    <w:rsid w:val="002979EA"/>
    <w:rsid w:val="00297F99"/>
    <w:rsid w:val="002A1231"/>
    <w:rsid w:val="002A2DAF"/>
    <w:rsid w:val="002A67F8"/>
    <w:rsid w:val="002A787C"/>
    <w:rsid w:val="002B2461"/>
    <w:rsid w:val="002B297E"/>
    <w:rsid w:val="002B2B5F"/>
    <w:rsid w:val="002B5B06"/>
    <w:rsid w:val="002C206E"/>
    <w:rsid w:val="002C2827"/>
    <w:rsid w:val="002C3B35"/>
    <w:rsid w:val="002C6133"/>
    <w:rsid w:val="002D4073"/>
    <w:rsid w:val="002D49CB"/>
    <w:rsid w:val="002E377D"/>
    <w:rsid w:val="002E5314"/>
    <w:rsid w:val="002E5438"/>
    <w:rsid w:val="002F5588"/>
    <w:rsid w:val="00300E48"/>
    <w:rsid w:val="003014EE"/>
    <w:rsid w:val="003025A9"/>
    <w:rsid w:val="00303CFE"/>
    <w:rsid w:val="00305B2B"/>
    <w:rsid w:val="00305BB5"/>
    <w:rsid w:val="00315127"/>
    <w:rsid w:val="003205C3"/>
    <w:rsid w:val="00322C27"/>
    <w:rsid w:val="00327939"/>
    <w:rsid w:val="00331298"/>
    <w:rsid w:val="00331D55"/>
    <w:rsid w:val="00334CED"/>
    <w:rsid w:val="0034031B"/>
    <w:rsid w:val="00343C65"/>
    <w:rsid w:val="0035040B"/>
    <w:rsid w:val="00351C3F"/>
    <w:rsid w:val="003529F0"/>
    <w:rsid w:val="00353B8A"/>
    <w:rsid w:val="003562B3"/>
    <w:rsid w:val="0035632E"/>
    <w:rsid w:val="003567CE"/>
    <w:rsid w:val="00356BB6"/>
    <w:rsid w:val="00357CB1"/>
    <w:rsid w:val="00357EC0"/>
    <w:rsid w:val="00364194"/>
    <w:rsid w:val="00366C95"/>
    <w:rsid w:val="00370CC1"/>
    <w:rsid w:val="00370F58"/>
    <w:rsid w:val="0037307F"/>
    <w:rsid w:val="00376030"/>
    <w:rsid w:val="00377E81"/>
    <w:rsid w:val="003830A0"/>
    <w:rsid w:val="00385606"/>
    <w:rsid w:val="003872E6"/>
    <w:rsid w:val="003927E5"/>
    <w:rsid w:val="003930B8"/>
    <w:rsid w:val="00393C32"/>
    <w:rsid w:val="003947B0"/>
    <w:rsid w:val="003A0B2D"/>
    <w:rsid w:val="003A2B92"/>
    <w:rsid w:val="003A389B"/>
    <w:rsid w:val="003A3AA5"/>
    <w:rsid w:val="003A6497"/>
    <w:rsid w:val="003A6830"/>
    <w:rsid w:val="003A730B"/>
    <w:rsid w:val="003B0E44"/>
    <w:rsid w:val="003B1078"/>
    <w:rsid w:val="003B116B"/>
    <w:rsid w:val="003B220E"/>
    <w:rsid w:val="003B259A"/>
    <w:rsid w:val="003C03D8"/>
    <w:rsid w:val="003C09D4"/>
    <w:rsid w:val="003C1001"/>
    <w:rsid w:val="003C13E4"/>
    <w:rsid w:val="003C2577"/>
    <w:rsid w:val="003C3229"/>
    <w:rsid w:val="003D1138"/>
    <w:rsid w:val="003D24E4"/>
    <w:rsid w:val="003D3EA8"/>
    <w:rsid w:val="003D6097"/>
    <w:rsid w:val="003E50E2"/>
    <w:rsid w:val="003F1AA6"/>
    <w:rsid w:val="003F1D74"/>
    <w:rsid w:val="003F4D2B"/>
    <w:rsid w:val="0040019B"/>
    <w:rsid w:val="004003B2"/>
    <w:rsid w:val="0040661E"/>
    <w:rsid w:val="00412EB8"/>
    <w:rsid w:val="004153F5"/>
    <w:rsid w:val="004167B3"/>
    <w:rsid w:val="00421010"/>
    <w:rsid w:val="004230CE"/>
    <w:rsid w:val="0042385B"/>
    <w:rsid w:val="004252D3"/>
    <w:rsid w:val="0042560F"/>
    <w:rsid w:val="00425A80"/>
    <w:rsid w:val="00425FB0"/>
    <w:rsid w:val="004302FB"/>
    <w:rsid w:val="0043131A"/>
    <w:rsid w:val="00431A11"/>
    <w:rsid w:val="00432699"/>
    <w:rsid w:val="0043669A"/>
    <w:rsid w:val="00440BD8"/>
    <w:rsid w:val="00442F67"/>
    <w:rsid w:val="00447661"/>
    <w:rsid w:val="00447ED0"/>
    <w:rsid w:val="004537CA"/>
    <w:rsid w:val="004545C4"/>
    <w:rsid w:val="00454A49"/>
    <w:rsid w:val="00462D7E"/>
    <w:rsid w:val="00463DEB"/>
    <w:rsid w:val="00465488"/>
    <w:rsid w:val="004672C2"/>
    <w:rsid w:val="004731A4"/>
    <w:rsid w:val="00476B1A"/>
    <w:rsid w:val="00480A44"/>
    <w:rsid w:val="004829C6"/>
    <w:rsid w:val="00484D3D"/>
    <w:rsid w:val="00486535"/>
    <w:rsid w:val="00486D67"/>
    <w:rsid w:val="0049524B"/>
    <w:rsid w:val="00496AE0"/>
    <w:rsid w:val="004A1089"/>
    <w:rsid w:val="004A39FD"/>
    <w:rsid w:val="004A4444"/>
    <w:rsid w:val="004A64EB"/>
    <w:rsid w:val="004B142C"/>
    <w:rsid w:val="004B6A6B"/>
    <w:rsid w:val="004B72A5"/>
    <w:rsid w:val="004B7A40"/>
    <w:rsid w:val="004C02B3"/>
    <w:rsid w:val="004C1145"/>
    <w:rsid w:val="004C395E"/>
    <w:rsid w:val="004C6113"/>
    <w:rsid w:val="004E10FF"/>
    <w:rsid w:val="004E3477"/>
    <w:rsid w:val="004E347E"/>
    <w:rsid w:val="004E58E3"/>
    <w:rsid w:val="004F150C"/>
    <w:rsid w:val="004F1884"/>
    <w:rsid w:val="004F1B5A"/>
    <w:rsid w:val="004F4416"/>
    <w:rsid w:val="004F4D02"/>
    <w:rsid w:val="004F774A"/>
    <w:rsid w:val="00500C71"/>
    <w:rsid w:val="0050764F"/>
    <w:rsid w:val="00507828"/>
    <w:rsid w:val="005078A7"/>
    <w:rsid w:val="00510417"/>
    <w:rsid w:val="00511131"/>
    <w:rsid w:val="00511154"/>
    <w:rsid w:val="00514E62"/>
    <w:rsid w:val="00517D5D"/>
    <w:rsid w:val="00520F7C"/>
    <w:rsid w:val="0052483F"/>
    <w:rsid w:val="00524E38"/>
    <w:rsid w:val="00525C13"/>
    <w:rsid w:val="00526EC0"/>
    <w:rsid w:val="0053298F"/>
    <w:rsid w:val="005339C2"/>
    <w:rsid w:val="0053569E"/>
    <w:rsid w:val="0053678B"/>
    <w:rsid w:val="0053701D"/>
    <w:rsid w:val="00546031"/>
    <w:rsid w:val="005467C1"/>
    <w:rsid w:val="0054735A"/>
    <w:rsid w:val="00547E67"/>
    <w:rsid w:val="00550732"/>
    <w:rsid w:val="00553A45"/>
    <w:rsid w:val="00553E60"/>
    <w:rsid w:val="00554256"/>
    <w:rsid w:val="0055479C"/>
    <w:rsid w:val="00554C10"/>
    <w:rsid w:val="00555333"/>
    <w:rsid w:val="00555826"/>
    <w:rsid w:val="00556DFA"/>
    <w:rsid w:val="0056156B"/>
    <w:rsid w:val="00563B10"/>
    <w:rsid w:val="005650C6"/>
    <w:rsid w:val="0056542E"/>
    <w:rsid w:val="00565D76"/>
    <w:rsid w:val="005703B4"/>
    <w:rsid w:val="00570D84"/>
    <w:rsid w:val="00571711"/>
    <w:rsid w:val="00571D0C"/>
    <w:rsid w:val="005749F1"/>
    <w:rsid w:val="005756E4"/>
    <w:rsid w:val="005767B2"/>
    <w:rsid w:val="0058199E"/>
    <w:rsid w:val="005845AE"/>
    <w:rsid w:val="00584738"/>
    <w:rsid w:val="00584F9D"/>
    <w:rsid w:val="00585A22"/>
    <w:rsid w:val="00586839"/>
    <w:rsid w:val="0059001D"/>
    <w:rsid w:val="00596A6D"/>
    <w:rsid w:val="00596D71"/>
    <w:rsid w:val="005976F9"/>
    <w:rsid w:val="005A2308"/>
    <w:rsid w:val="005A2E01"/>
    <w:rsid w:val="005A2FA2"/>
    <w:rsid w:val="005A51B3"/>
    <w:rsid w:val="005A6086"/>
    <w:rsid w:val="005A61B0"/>
    <w:rsid w:val="005B2EF6"/>
    <w:rsid w:val="005B4687"/>
    <w:rsid w:val="005C05C6"/>
    <w:rsid w:val="005C078E"/>
    <w:rsid w:val="005C0CE9"/>
    <w:rsid w:val="005C1841"/>
    <w:rsid w:val="005C31A0"/>
    <w:rsid w:val="005C3D75"/>
    <w:rsid w:val="005C5CD1"/>
    <w:rsid w:val="005C7590"/>
    <w:rsid w:val="005D635B"/>
    <w:rsid w:val="005D761D"/>
    <w:rsid w:val="005E16CF"/>
    <w:rsid w:val="005E4713"/>
    <w:rsid w:val="005E59D6"/>
    <w:rsid w:val="005E5E26"/>
    <w:rsid w:val="005F2CC8"/>
    <w:rsid w:val="005F411E"/>
    <w:rsid w:val="005F6688"/>
    <w:rsid w:val="005F7BB1"/>
    <w:rsid w:val="005F7E50"/>
    <w:rsid w:val="0060089B"/>
    <w:rsid w:val="00601B5B"/>
    <w:rsid w:val="00602E75"/>
    <w:rsid w:val="00603C27"/>
    <w:rsid w:val="00605B72"/>
    <w:rsid w:val="00606E35"/>
    <w:rsid w:val="00614B8C"/>
    <w:rsid w:val="00615726"/>
    <w:rsid w:val="00616537"/>
    <w:rsid w:val="006175A6"/>
    <w:rsid w:val="00623CCD"/>
    <w:rsid w:val="00624876"/>
    <w:rsid w:val="00625702"/>
    <w:rsid w:val="0062594B"/>
    <w:rsid w:val="00627765"/>
    <w:rsid w:val="00633C36"/>
    <w:rsid w:val="00633FEC"/>
    <w:rsid w:val="006365D2"/>
    <w:rsid w:val="00637E38"/>
    <w:rsid w:val="00642567"/>
    <w:rsid w:val="0064270A"/>
    <w:rsid w:val="006432C6"/>
    <w:rsid w:val="006437FC"/>
    <w:rsid w:val="00646739"/>
    <w:rsid w:val="006477C4"/>
    <w:rsid w:val="00654349"/>
    <w:rsid w:val="00656A5F"/>
    <w:rsid w:val="00656BCB"/>
    <w:rsid w:val="00657627"/>
    <w:rsid w:val="00661EF5"/>
    <w:rsid w:val="0066407A"/>
    <w:rsid w:val="00665E2D"/>
    <w:rsid w:val="00667C2F"/>
    <w:rsid w:val="00674748"/>
    <w:rsid w:val="0067556A"/>
    <w:rsid w:val="00676853"/>
    <w:rsid w:val="00681DFF"/>
    <w:rsid w:val="006844DC"/>
    <w:rsid w:val="00684541"/>
    <w:rsid w:val="00692A93"/>
    <w:rsid w:val="00693040"/>
    <w:rsid w:val="00695C26"/>
    <w:rsid w:val="006A0BFE"/>
    <w:rsid w:val="006A1CDA"/>
    <w:rsid w:val="006A2F3B"/>
    <w:rsid w:val="006A37EC"/>
    <w:rsid w:val="006A454F"/>
    <w:rsid w:val="006A58B2"/>
    <w:rsid w:val="006A5FD5"/>
    <w:rsid w:val="006B3DAD"/>
    <w:rsid w:val="006B5DE8"/>
    <w:rsid w:val="006B65E4"/>
    <w:rsid w:val="006C39A2"/>
    <w:rsid w:val="006C5E31"/>
    <w:rsid w:val="006D15D4"/>
    <w:rsid w:val="006D1661"/>
    <w:rsid w:val="006D3E23"/>
    <w:rsid w:val="006D4066"/>
    <w:rsid w:val="006D664A"/>
    <w:rsid w:val="006E0BB2"/>
    <w:rsid w:val="006E1429"/>
    <w:rsid w:val="006E188B"/>
    <w:rsid w:val="006E1C5D"/>
    <w:rsid w:val="006E3467"/>
    <w:rsid w:val="006E418A"/>
    <w:rsid w:val="006E4AFE"/>
    <w:rsid w:val="006E5B6B"/>
    <w:rsid w:val="006E63FD"/>
    <w:rsid w:val="006F08E2"/>
    <w:rsid w:val="006F14A7"/>
    <w:rsid w:val="006F2495"/>
    <w:rsid w:val="006F3208"/>
    <w:rsid w:val="006F39B5"/>
    <w:rsid w:val="006F3D94"/>
    <w:rsid w:val="006F4014"/>
    <w:rsid w:val="006F71CC"/>
    <w:rsid w:val="007010DF"/>
    <w:rsid w:val="00701DE2"/>
    <w:rsid w:val="007063BB"/>
    <w:rsid w:val="007164C2"/>
    <w:rsid w:val="00721C65"/>
    <w:rsid w:val="00721EC4"/>
    <w:rsid w:val="007220CB"/>
    <w:rsid w:val="007239C5"/>
    <w:rsid w:val="0072522E"/>
    <w:rsid w:val="00725E5F"/>
    <w:rsid w:val="00727667"/>
    <w:rsid w:val="007279F5"/>
    <w:rsid w:val="00727C4E"/>
    <w:rsid w:val="007319EB"/>
    <w:rsid w:val="0073353E"/>
    <w:rsid w:val="00734371"/>
    <w:rsid w:val="00735127"/>
    <w:rsid w:val="0074174E"/>
    <w:rsid w:val="007424B1"/>
    <w:rsid w:val="0074274F"/>
    <w:rsid w:val="0074284E"/>
    <w:rsid w:val="00742EB2"/>
    <w:rsid w:val="00745003"/>
    <w:rsid w:val="007508EE"/>
    <w:rsid w:val="00751205"/>
    <w:rsid w:val="00755C1C"/>
    <w:rsid w:val="00756C8D"/>
    <w:rsid w:val="00756DFF"/>
    <w:rsid w:val="00761023"/>
    <w:rsid w:val="00762B67"/>
    <w:rsid w:val="00764D18"/>
    <w:rsid w:val="00772BF4"/>
    <w:rsid w:val="007808F1"/>
    <w:rsid w:val="007818AC"/>
    <w:rsid w:val="00782802"/>
    <w:rsid w:val="00785079"/>
    <w:rsid w:val="00786AF6"/>
    <w:rsid w:val="00787808"/>
    <w:rsid w:val="00790557"/>
    <w:rsid w:val="0079451A"/>
    <w:rsid w:val="00794586"/>
    <w:rsid w:val="007958E0"/>
    <w:rsid w:val="00796CB9"/>
    <w:rsid w:val="007A2F15"/>
    <w:rsid w:val="007A3AC0"/>
    <w:rsid w:val="007A3F55"/>
    <w:rsid w:val="007A459F"/>
    <w:rsid w:val="007A5366"/>
    <w:rsid w:val="007A54B7"/>
    <w:rsid w:val="007B0816"/>
    <w:rsid w:val="007B66B6"/>
    <w:rsid w:val="007C714D"/>
    <w:rsid w:val="007C783A"/>
    <w:rsid w:val="007D41A3"/>
    <w:rsid w:val="007D6BEC"/>
    <w:rsid w:val="007E2D21"/>
    <w:rsid w:val="007E3F0D"/>
    <w:rsid w:val="007E5D72"/>
    <w:rsid w:val="007E7BF1"/>
    <w:rsid w:val="007F002B"/>
    <w:rsid w:val="007F0B61"/>
    <w:rsid w:val="007F36E2"/>
    <w:rsid w:val="007F3D40"/>
    <w:rsid w:val="0080043D"/>
    <w:rsid w:val="0080136A"/>
    <w:rsid w:val="0081123E"/>
    <w:rsid w:val="008116A0"/>
    <w:rsid w:val="00811B2E"/>
    <w:rsid w:val="00812171"/>
    <w:rsid w:val="00814D5D"/>
    <w:rsid w:val="00816569"/>
    <w:rsid w:val="00817ED5"/>
    <w:rsid w:val="0082026B"/>
    <w:rsid w:val="00823D5C"/>
    <w:rsid w:val="00825B48"/>
    <w:rsid w:val="00825CF5"/>
    <w:rsid w:val="00826652"/>
    <w:rsid w:val="008312FE"/>
    <w:rsid w:val="008315F1"/>
    <w:rsid w:val="008329B8"/>
    <w:rsid w:val="00832BCB"/>
    <w:rsid w:val="00833CBC"/>
    <w:rsid w:val="008359F8"/>
    <w:rsid w:val="0083646F"/>
    <w:rsid w:val="008377C6"/>
    <w:rsid w:val="00844B58"/>
    <w:rsid w:val="00846D5D"/>
    <w:rsid w:val="008472DB"/>
    <w:rsid w:val="00850BEC"/>
    <w:rsid w:val="00853DDF"/>
    <w:rsid w:val="00854BF9"/>
    <w:rsid w:val="008575AC"/>
    <w:rsid w:val="00857C80"/>
    <w:rsid w:val="00860BAC"/>
    <w:rsid w:val="00861E86"/>
    <w:rsid w:val="00862BCC"/>
    <w:rsid w:val="00863CCF"/>
    <w:rsid w:val="00864BBE"/>
    <w:rsid w:val="00864D9C"/>
    <w:rsid w:val="00865087"/>
    <w:rsid w:val="00867327"/>
    <w:rsid w:val="00870D54"/>
    <w:rsid w:val="00872560"/>
    <w:rsid w:val="00873D26"/>
    <w:rsid w:val="00876E52"/>
    <w:rsid w:val="00880023"/>
    <w:rsid w:val="00880C51"/>
    <w:rsid w:val="008813D9"/>
    <w:rsid w:val="00883931"/>
    <w:rsid w:val="0088721A"/>
    <w:rsid w:val="00887F91"/>
    <w:rsid w:val="00890B04"/>
    <w:rsid w:val="008942DB"/>
    <w:rsid w:val="008A14EC"/>
    <w:rsid w:val="008A2867"/>
    <w:rsid w:val="008A6BA8"/>
    <w:rsid w:val="008A739F"/>
    <w:rsid w:val="008A7925"/>
    <w:rsid w:val="008B397D"/>
    <w:rsid w:val="008B4F5F"/>
    <w:rsid w:val="008B5BCF"/>
    <w:rsid w:val="008C24F4"/>
    <w:rsid w:val="008C3483"/>
    <w:rsid w:val="008C3ABE"/>
    <w:rsid w:val="008C455B"/>
    <w:rsid w:val="008C4E7D"/>
    <w:rsid w:val="008C4F93"/>
    <w:rsid w:val="008C517E"/>
    <w:rsid w:val="008C51DB"/>
    <w:rsid w:val="008C5544"/>
    <w:rsid w:val="008D09FB"/>
    <w:rsid w:val="008D1A2B"/>
    <w:rsid w:val="008D4EAB"/>
    <w:rsid w:val="008D622C"/>
    <w:rsid w:val="008D7600"/>
    <w:rsid w:val="008E0F06"/>
    <w:rsid w:val="008E4D1A"/>
    <w:rsid w:val="008F2836"/>
    <w:rsid w:val="008F353E"/>
    <w:rsid w:val="008F3BD0"/>
    <w:rsid w:val="008F4D1C"/>
    <w:rsid w:val="008F4DE5"/>
    <w:rsid w:val="008F5C5C"/>
    <w:rsid w:val="008F663A"/>
    <w:rsid w:val="008F686D"/>
    <w:rsid w:val="008F7540"/>
    <w:rsid w:val="009023C0"/>
    <w:rsid w:val="00905C3E"/>
    <w:rsid w:val="00905E49"/>
    <w:rsid w:val="00914DD4"/>
    <w:rsid w:val="009172E2"/>
    <w:rsid w:val="00920484"/>
    <w:rsid w:val="009205E6"/>
    <w:rsid w:val="00923C97"/>
    <w:rsid w:val="00926016"/>
    <w:rsid w:val="009271B5"/>
    <w:rsid w:val="00927F7D"/>
    <w:rsid w:val="00930AD4"/>
    <w:rsid w:val="00930BE6"/>
    <w:rsid w:val="0093180E"/>
    <w:rsid w:val="00933EA2"/>
    <w:rsid w:val="00943693"/>
    <w:rsid w:val="00945246"/>
    <w:rsid w:val="0094536B"/>
    <w:rsid w:val="00952E83"/>
    <w:rsid w:val="009537A7"/>
    <w:rsid w:val="00953E4D"/>
    <w:rsid w:val="00955717"/>
    <w:rsid w:val="00955968"/>
    <w:rsid w:val="00957057"/>
    <w:rsid w:val="00957239"/>
    <w:rsid w:val="009575F0"/>
    <w:rsid w:val="00960701"/>
    <w:rsid w:val="0096182D"/>
    <w:rsid w:val="00962849"/>
    <w:rsid w:val="009628EF"/>
    <w:rsid w:val="00963C36"/>
    <w:rsid w:val="00965906"/>
    <w:rsid w:val="00966DE0"/>
    <w:rsid w:val="00967428"/>
    <w:rsid w:val="00975121"/>
    <w:rsid w:val="00976377"/>
    <w:rsid w:val="0098045A"/>
    <w:rsid w:val="0098318B"/>
    <w:rsid w:val="009835A7"/>
    <w:rsid w:val="00985B84"/>
    <w:rsid w:val="00986E96"/>
    <w:rsid w:val="00987C8F"/>
    <w:rsid w:val="00987CEA"/>
    <w:rsid w:val="00987FE0"/>
    <w:rsid w:val="00991C1F"/>
    <w:rsid w:val="009942E2"/>
    <w:rsid w:val="00994EDE"/>
    <w:rsid w:val="00996577"/>
    <w:rsid w:val="009A144A"/>
    <w:rsid w:val="009A41A4"/>
    <w:rsid w:val="009A6F01"/>
    <w:rsid w:val="009B2435"/>
    <w:rsid w:val="009B3661"/>
    <w:rsid w:val="009B57D1"/>
    <w:rsid w:val="009B7677"/>
    <w:rsid w:val="009C0810"/>
    <w:rsid w:val="009C2094"/>
    <w:rsid w:val="009C6E25"/>
    <w:rsid w:val="009C6F79"/>
    <w:rsid w:val="009D0E68"/>
    <w:rsid w:val="009D59C3"/>
    <w:rsid w:val="009D5CB3"/>
    <w:rsid w:val="009E1FB7"/>
    <w:rsid w:val="009E4907"/>
    <w:rsid w:val="009E59F0"/>
    <w:rsid w:val="009E6A75"/>
    <w:rsid w:val="009E7931"/>
    <w:rsid w:val="009F2176"/>
    <w:rsid w:val="009F45CB"/>
    <w:rsid w:val="009F4FD0"/>
    <w:rsid w:val="009F79FB"/>
    <w:rsid w:val="00A04645"/>
    <w:rsid w:val="00A058FF"/>
    <w:rsid w:val="00A06298"/>
    <w:rsid w:val="00A116A2"/>
    <w:rsid w:val="00A1499E"/>
    <w:rsid w:val="00A16E5F"/>
    <w:rsid w:val="00A31232"/>
    <w:rsid w:val="00A32175"/>
    <w:rsid w:val="00A3226D"/>
    <w:rsid w:val="00A3372D"/>
    <w:rsid w:val="00A338F4"/>
    <w:rsid w:val="00A35A99"/>
    <w:rsid w:val="00A36DC9"/>
    <w:rsid w:val="00A408A9"/>
    <w:rsid w:val="00A43260"/>
    <w:rsid w:val="00A43ED2"/>
    <w:rsid w:val="00A44AE9"/>
    <w:rsid w:val="00A44C88"/>
    <w:rsid w:val="00A451F6"/>
    <w:rsid w:val="00A4698D"/>
    <w:rsid w:val="00A47B30"/>
    <w:rsid w:val="00A54021"/>
    <w:rsid w:val="00A547DA"/>
    <w:rsid w:val="00A63A98"/>
    <w:rsid w:val="00A64F54"/>
    <w:rsid w:val="00A65F54"/>
    <w:rsid w:val="00A70669"/>
    <w:rsid w:val="00A71963"/>
    <w:rsid w:val="00A72A2E"/>
    <w:rsid w:val="00A72C55"/>
    <w:rsid w:val="00A74871"/>
    <w:rsid w:val="00A75596"/>
    <w:rsid w:val="00A75701"/>
    <w:rsid w:val="00A75923"/>
    <w:rsid w:val="00A8125D"/>
    <w:rsid w:val="00A81D4C"/>
    <w:rsid w:val="00A81FCD"/>
    <w:rsid w:val="00A824F2"/>
    <w:rsid w:val="00A828C0"/>
    <w:rsid w:val="00A902D4"/>
    <w:rsid w:val="00A9284C"/>
    <w:rsid w:val="00A94B96"/>
    <w:rsid w:val="00A95158"/>
    <w:rsid w:val="00A96842"/>
    <w:rsid w:val="00A973FA"/>
    <w:rsid w:val="00A97707"/>
    <w:rsid w:val="00AA0302"/>
    <w:rsid w:val="00AA1765"/>
    <w:rsid w:val="00AA7B3F"/>
    <w:rsid w:val="00AA7CDE"/>
    <w:rsid w:val="00AB1BF1"/>
    <w:rsid w:val="00AB31BD"/>
    <w:rsid w:val="00AB734A"/>
    <w:rsid w:val="00AB7E4F"/>
    <w:rsid w:val="00AC1A10"/>
    <w:rsid w:val="00AC433E"/>
    <w:rsid w:val="00AD20BF"/>
    <w:rsid w:val="00AD2C23"/>
    <w:rsid w:val="00AD414F"/>
    <w:rsid w:val="00AD54AA"/>
    <w:rsid w:val="00AE06A6"/>
    <w:rsid w:val="00AE7144"/>
    <w:rsid w:val="00AE773C"/>
    <w:rsid w:val="00AF12F5"/>
    <w:rsid w:val="00AF38D1"/>
    <w:rsid w:val="00AF67C0"/>
    <w:rsid w:val="00AF7478"/>
    <w:rsid w:val="00B00B93"/>
    <w:rsid w:val="00B0150B"/>
    <w:rsid w:val="00B03214"/>
    <w:rsid w:val="00B041C0"/>
    <w:rsid w:val="00B043DE"/>
    <w:rsid w:val="00B04A69"/>
    <w:rsid w:val="00B1108E"/>
    <w:rsid w:val="00B1389F"/>
    <w:rsid w:val="00B159CC"/>
    <w:rsid w:val="00B17B1D"/>
    <w:rsid w:val="00B228BA"/>
    <w:rsid w:val="00B2360D"/>
    <w:rsid w:val="00B260BF"/>
    <w:rsid w:val="00B26AA6"/>
    <w:rsid w:val="00B30E53"/>
    <w:rsid w:val="00B3211C"/>
    <w:rsid w:val="00B37B17"/>
    <w:rsid w:val="00B448F1"/>
    <w:rsid w:val="00B452FB"/>
    <w:rsid w:val="00B467F8"/>
    <w:rsid w:val="00B503A2"/>
    <w:rsid w:val="00B50B20"/>
    <w:rsid w:val="00B534D5"/>
    <w:rsid w:val="00B54DD9"/>
    <w:rsid w:val="00B575E8"/>
    <w:rsid w:val="00B6029B"/>
    <w:rsid w:val="00B607AD"/>
    <w:rsid w:val="00B62ECD"/>
    <w:rsid w:val="00B66738"/>
    <w:rsid w:val="00B7276F"/>
    <w:rsid w:val="00B7322C"/>
    <w:rsid w:val="00B74D13"/>
    <w:rsid w:val="00B76151"/>
    <w:rsid w:val="00B80D5B"/>
    <w:rsid w:val="00B81D9F"/>
    <w:rsid w:val="00B82569"/>
    <w:rsid w:val="00B83D67"/>
    <w:rsid w:val="00B845D9"/>
    <w:rsid w:val="00B84CF3"/>
    <w:rsid w:val="00B8540A"/>
    <w:rsid w:val="00B85EB9"/>
    <w:rsid w:val="00B8652C"/>
    <w:rsid w:val="00B865CD"/>
    <w:rsid w:val="00B87E61"/>
    <w:rsid w:val="00BA1C6B"/>
    <w:rsid w:val="00BA22B0"/>
    <w:rsid w:val="00BA2AA4"/>
    <w:rsid w:val="00BA2B65"/>
    <w:rsid w:val="00BA2CB1"/>
    <w:rsid w:val="00BA53CC"/>
    <w:rsid w:val="00BB0B77"/>
    <w:rsid w:val="00BB33E2"/>
    <w:rsid w:val="00BB68BA"/>
    <w:rsid w:val="00BB74A5"/>
    <w:rsid w:val="00BC4AE6"/>
    <w:rsid w:val="00BC546D"/>
    <w:rsid w:val="00BC55EE"/>
    <w:rsid w:val="00BC5FF9"/>
    <w:rsid w:val="00BC6163"/>
    <w:rsid w:val="00BC6554"/>
    <w:rsid w:val="00BC7D03"/>
    <w:rsid w:val="00BD1811"/>
    <w:rsid w:val="00BD1A79"/>
    <w:rsid w:val="00BD2B84"/>
    <w:rsid w:val="00BD4A81"/>
    <w:rsid w:val="00BD4D9A"/>
    <w:rsid w:val="00BD6BEF"/>
    <w:rsid w:val="00BE3C31"/>
    <w:rsid w:val="00BE619A"/>
    <w:rsid w:val="00BE7BC6"/>
    <w:rsid w:val="00BF15D1"/>
    <w:rsid w:val="00BF34CA"/>
    <w:rsid w:val="00BF4253"/>
    <w:rsid w:val="00BF5895"/>
    <w:rsid w:val="00C06A65"/>
    <w:rsid w:val="00C10149"/>
    <w:rsid w:val="00C123BD"/>
    <w:rsid w:val="00C12E3D"/>
    <w:rsid w:val="00C1360D"/>
    <w:rsid w:val="00C1396F"/>
    <w:rsid w:val="00C14242"/>
    <w:rsid w:val="00C16903"/>
    <w:rsid w:val="00C2709A"/>
    <w:rsid w:val="00C314B9"/>
    <w:rsid w:val="00C32184"/>
    <w:rsid w:val="00C335D5"/>
    <w:rsid w:val="00C357EE"/>
    <w:rsid w:val="00C35DB3"/>
    <w:rsid w:val="00C3616A"/>
    <w:rsid w:val="00C36E00"/>
    <w:rsid w:val="00C36F80"/>
    <w:rsid w:val="00C370FA"/>
    <w:rsid w:val="00C407F8"/>
    <w:rsid w:val="00C419E0"/>
    <w:rsid w:val="00C443BA"/>
    <w:rsid w:val="00C459A5"/>
    <w:rsid w:val="00C4656A"/>
    <w:rsid w:val="00C47437"/>
    <w:rsid w:val="00C505C9"/>
    <w:rsid w:val="00C51379"/>
    <w:rsid w:val="00C519DF"/>
    <w:rsid w:val="00C527C7"/>
    <w:rsid w:val="00C5409D"/>
    <w:rsid w:val="00C63921"/>
    <w:rsid w:val="00C64549"/>
    <w:rsid w:val="00C67B4A"/>
    <w:rsid w:val="00C71F72"/>
    <w:rsid w:val="00C742A1"/>
    <w:rsid w:val="00C7464E"/>
    <w:rsid w:val="00C76FB0"/>
    <w:rsid w:val="00C77E19"/>
    <w:rsid w:val="00C80A0B"/>
    <w:rsid w:val="00C8695F"/>
    <w:rsid w:val="00C925A7"/>
    <w:rsid w:val="00C93077"/>
    <w:rsid w:val="00C93D47"/>
    <w:rsid w:val="00C9444D"/>
    <w:rsid w:val="00C94C49"/>
    <w:rsid w:val="00C96854"/>
    <w:rsid w:val="00C97507"/>
    <w:rsid w:val="00C97FCB"/>
    <w:rsid w:val="00CA06BB"/>
    <w:rsid w:val="00CA1744"/>
    <w:rsid w:val="00CA35AE"/>
    <w:rsid w:val="00CA45F4"/>
    <w:rsid w:val="00CA5226"/>
    <w:rsid w:val="00CA78C6"/>
    <w:rsid w:val="00CB25D3"/>
    <w:rsid w:val="00CB31B9"/>
    <w:rsid w:val="00CB4992"/>
    <w:rsid w:val="00CB7106"/>
    <w:rsid w:val="00CC23B5"/>
    <w:rsid w:val="00CC42AE"/>
    <w:rsid w:val="00CD03FB"/>
    <w:rsid w:val="00CD1FFD"/>
    <w:rsid w:val="00CD2316"/>
    <w:rsid w:val="00CD259B"/>
    <w:rsid w:val="00CD41C7"/>
    <w:rsid w:val="00CD5A16"/>
    <w:rsid w:val="00CD661D"/>
    <w:rsid w:val="00CE08CC"/>
    <w:rsid w:val="00CE1406"/>
    <w:rsid w:val="00CE2DB1"/>
    <w:rsid w:val="00CE49CD"/>
    <w:rsid w:val="00CE5F5C"/>
    <w:rsid w:val="00CF03D8"/>
    <w:rsid w:val="00CF04D9"/>
    <w:rsid w:val="00CF1E61"/>
    <w:rsid w:val="00CF2C74"/>
    <w:rsid w:val="00CF2D60"/>
    <w:rsid w:val="00CF395C"/>
    <w:rsid w:val="00CF5355"/>
    <w:rsid w:val="00CF55C1"/>
    <w:rsid w:val="00CF602D"/>
    <w:rsid w:val="00CF68D5"/>
    <w:rsid w:val="00CF6EEA"/>
    <w:rsid w:val="00D03FA9"/>
    <w:rsid w:val="00D06A0B"/>
    <w:rsid w:val="00D103ED"/>
    <w:rsid w:val="00D11E86"/>
    <w:rsid w:val="00D15F5A"/>
    <w:rsid w:val="00D23079"/>
    <w:rsid w:val="00D237F5"/>
    <w:rsid w:val="00D24775"/>
    <w:rsid w:val="00D24F9D"/>
    <w:rsid w:val="00D2523F"/>
    <w:rsid w:val="00D319DA"/>
    <w:rsid w:val="00D3245C"/>
    <w:rsid w:val="00D35A0C"/>
    <w:rsid w:val="00D35A61"/>
    <w:rsid w:val="00D365B3"/>
    <w:rsid w:val="00D37C12"/>
    <w:rsid w:val="00D37CAE"/>
    <w:rsid w:val="00D37FAA"/>
    <w:rsid w:val="00D50719"/>
    <w:rsid w:val="00D51C24"/>
    <w:rsid w:val="00D56075"/>
    <w:rsid w:val="00D579C0"/>
    <w:rsid w:val="00D60065"/>
    <w:rsid w:val="00D63D89"/>
    <w:rsid w:val="00D64653"/>
    <w:rsid w:val="00D67363"/>
    <w:rsid w:val="00D77806"/>
    <w:rsid w:val="00D80D72"/>
    <w:rsid w:val="00D83850"/>
    <w:rsid w:val="00D83D3F"/>
    <w:rsid w:val="00D84815"/>
    <w:rsid w:val="00D84BBB"/>
    <w:rsid w:val="00D87A01"/>
    <w:rsid w:val="00D907DD"/>
    <w:rsid w:val="00D90A5E"/>
    <w:rsid w:val="00D920AC"/>
    <w:rsid w:val="00D92768"/>
    <w:rsid w:val="00D96925"/>
    <w:rsid w:val="00D96934"/>
    <w:rsid w:val="00D9696F"/>
    <w:rsid w:val="00D97B24"/>
    <w:rsid w:val="00DA1452"/>
    <w:rsid w:val="00DA29CB"/>
    <w:rsid w:val="00DA2D6A"/>
    <w:rsid w:val="00DA5ADE"/>
    <w:rsid w:val="00DA5D15"/>
    <w:rsid w:val="00DA70EB"/>
    <w:rsid w:val="00DB37AF"/>
    <w:rsid w:val="00DB61FF"/>
    <w:rsid w:val="00DB64EE"/>
    <w:rsid w:val="00DC01A2"/>
    <w:rsid w:val="00DC0232"/>
    <w:rsid w:val="00DC17EC"/>
    <w:rsid w:val="00DC2E91"/>
    <w:rsid w:val="00DC5500"/>
    <w:rsid w:val="00DC56F5"/>
    <w:rsid w:val="00DC668D"/>
    <w:rsid w:val="00DE0501"/>
    <w:rsid w:val="00DE4F2B"/>
    <w:rsid w:val="00DE540F"/>
    <w:rsid w:val="00DE5BBD"/>
    <w:rsid w:val="00DE6C85"/>
    <w:rsid w:val="00DE7723"/>
    <w:rsid w:val="00DF1452"/>
    <w:rsid w:val="00DF374C"/>
    <w:rsid w:val="00DF468D"/>
    <w:rsid w:val="00DF4CEE"/>
    <w:rsid w:val="00DF7881"/>
    <w:rsid w:val="00E01016"/>
    <w:rsid w:val="00E1000D"/>
    <w:rsid w:val="00E1243F"/>
    <w:rsid w:val="00E12E99"/>
    <w:rsid w:val="00E16D6D"/>
    <w:rsid w:val="00E17C5C"/>
    <w:rsid w:val="00E22529"/>
    <w:rsid w:val="00E2320E"/>
    <w:rsid w:val="00E23F40"/>
    <w:rsid w:val="00E32802"/>
    <w:rsid w:val="00E354C3"/>
    <w:rsid w:val="00E46680"/>
    <w:rsid w:val="00E5249E"/>
    <w:rsid w:val="00E55438"/>
    <w:rsid w:val="00E5592B"/>
    <w:rsid w:val="00E5659B"/>
    <w:rsid w:val="00E56BBD"/>
    <w:rsid w:val="00E56F42"/>
    <w:rsid w:val="00E574C2"/>
    <w:rsid w:val="00E6028E"/>
    <w:rsid w:val="00E63843"/>
    <w:rsid w:val="00E63DC6"/>
    <w:rsid w:val="00E6468E"/>
    <w:rsid w:val="00E64E57"/>
    <w:rsid w:val="00E6502D"/>
    <w:rsid w:val="00E663FA"/>
    <w:rsid w:val="00E709BA"/>
    <w:rsid w:val="00E71CE0"/>
    <w:rsid w:val="00E751AB"/>
    <w:rsid w:val="00E7663A"/>
    <w:rsid w:val="00E769E3"/>
    <w:rsid w:val="00E80BD9"/>
    <w:rsid w:val="00E82B5E"/>
    <w:rsid w:val="00E82D7F"/>
    <w:rsid w:val="00E86A56"/>
    <w:rsid w:val="00E87710"/>
    <w:rsid w:val="00E90D04"/>
    <w:rsid w:val="00E921E6"/>
    <w:rsid w:val="00E931D6"/>
    <w:rsid w:val="00E93FDC"/>
    <w:rsid w:val="00E94806"/>
    <w:rsid w:val="00E94EF1"/>
    <w:rsid w:val="00E96790"/>
    <w:rsid w:val="00EA1A72"/>
    <w:rsid w:val="00EA4BF1"/>
    <w:rsid w:val="00EA7D96"/>
    <w:rsid w:val="00EB21F3"/>
    <w:rsid w:val="00EB239D"/>
    <w:rsid w:val="00EB4BEC"/>
    <w:rsid w:val="00EB5CCA"/>
    <w:rsid w:val="00EB755A"/>
    <w:rsid w:val="00EC015F"/>
    <w:rsid w:val="00EC1AB5"/>
    <w:rsid w:val="00EC37C0"/>
    <w:rsid w:val="00EC5D28"/>
    <w:rsid w:val="00EC6ACC"/>
    <w:rsid w:val="00ED0329"/>
    <w:rsid w:val="00ED0E69"/>
    <w:rsid w:val="00ED198E"/>
    <w:rsid w:val="00ED1CC9"/>
    <w:rsid w:val="00ED2A9F"/>
    <w:rsid w:val="00ED410A"/>
    <w:rsid w:val="00ED59A6"/>
    <w:rsid w:val="00ED6880"/>
    <w:rsid w:val="00ED7E6F"/>
    <w:rsid w:val="00EE3C5A"/>
    <w:rsid w:val="00EE3E53"/>
    <w:rsid w:val="00EF03CA"/>
    <w:rsid w:val="00EF16C8"/>
    <w:rsid w:val="00EF1F71"/>
    <w:rsid w:val="00EF2F5A"/>
    <w:rsid w:val="00EF3564"/>
    <w:rsid w:val="00F01A82"/>
    <w:rsid w:val="00F01E07"/>
    <w:rsid w:val="00F03AE6"/>
    <w:rsid w:val="00F076CF"/>
    <w:rsid w:val="00F100EB"/>
    <w:rsid w:val="00F10129"/>
    <w:rsid w:val="00F10323"/>
    <w:rsid w:val="00F14864"/>
    <w:rsid w:val="00F247D7"/>
    <w:rsid w:val="00F24F06"/>
    <w:rsid w:val="00F277F0"/>
    <w:rsid w:val="00F316EE"/>
    <w:rsid w:val="00F31CA5"/>
    <w:rsid w:val="00F3495E"/>
    <w:rsid w:val="00F42916"/>
    <w:rsid w:val="00F43288"/>
    <w:rsid w:val="00F46F19"/>
    <w:rsid w:val="00F50737"/>
    <w:rsid w:val="00F50DE6"/>
    <w:rsid w:val="00F541DC"/>
    <w:rsid w:val="00F558D1"/>
    <w:rsid w:val="00F575B3"/>
    <w:rsid w:val="00F635C8"/>
    <w:rsid w:val="00F66E45"/>
    <w:rsid w:val="00F7067E"/>
    <w:rsid w:val="00F706F3"/>
    <w:rsid w:val="00F72C31"/>
    <w:rsid w:val="00F747A0"/>
    <w:rsid w:val="00F75FDE"/>
    <w:rsid w:val="00F8097C"/>
    <w:rsid w:val="00F8256B"/>
    <w:rsid w:val="00F825D0"/>
    <w:rsid w:val="00F82ACD"/>
    <w:rsid w:val="00F84D98"/>
    <w:rsid w:val="00F86862"/>
    <w:rsid w:val="00F87011"/>
    <w:rsid w:val="00F87725"/>
    <w:rsid w:val="00F90ABC"/>
    <w:rsid w:val="00F946EE"/>
    <w:rsid w:val="00F95CF5"/>
    <w:rsid w:val="00FA0438"/>
    <w:rsid w:val="00FA54E9"/>
    <w:rsid w:val="00FA552D"/>
    <w:rsid w:val="00FA5F8E"/>
    <w:rsid w:val="00FA677C"/>
    <w:rsid w:val="00FA7157"/>
    <w:rsid w:val="00FB247A"/>
    <w:rsid w:val="00FB4A40"/>
    <w:rsid w:val="00FB784A"/>
    <w:rsid w:val="00FC15A0"/>
    <w:rsid w:val="00FC45F2"/>
    <w:rsid w:val="00FC5493"/>
    <w:rsid w:val="00FC555E"/>
    <w:rsid w:val="00FC5997"/>
    <w:rsid w:val="00FD05DC"/>
    <w:rsid w:val="00FD2BB6"/>
    <w:rsid w:val="00FD50BA"/>
    <w:rsid w:val="00FD5273"/>
    <w:rsid w:val="00FE20B4"/>
    <w:rsid w:val="00FE325C"/>
    <w:rsid w:val="00FE36C1"/>
    <w:rsid w:val="00FE4C9E"/>
    <w:rsid w:val="00FE6004"/>
    <w:rsid w:val="00FF037A"/>
    <w:rsid w:val="00FF14FF"/>
    <w:rsid w:val="00FF3CA8"/>
    <w:rsid w:val="00FF55BA"/>
    <w:rsid w:val="00FF7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0216EBD-277B-4864-BFD7-B118C81A0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4E5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bapihighlight">
    <w:name w:val="nbapihighlight"/>
    <w:basedOn w:val="DefaultParagraphFont"/>
    <w:rsid w:val="00ED0329"/>
  </w:style>
  <w:style w:type="table" w:styleId="TableGrid">
    <w:name w:val="Table Grid"/>
    <w:basedOn w:val="TableNormal"/>
    <w:uiPriority w:val="39"/>
    <w:rsid w:val="006755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872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72E6"/>
  </w:style>
  <w:style w:type="paragraph" w:styleId="Footer">
    <w:name w:val="footer"/>
    <w:basedOn w:val="Normal"/>
    <w:link w:val="FooterChar"/>
    <w:uiPriority w:val="99"/>
    <w:unhideWhenUsed/>
    <w:rsid w:val="003872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72E6"/>
  </w:style>
  <w:style w:type="paragraph" w:styleId="ListParagraph">
    <w:name w:val="List Paragraph"/>
    <w:basedOn w:val="Normal"/>
    <w:uiPriority w:val="34"/>
    <w:qFormat/>
    <w:rsid w:val="00FF7B9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8575AC"/>
    <w:pPr>
      <w:spacing w:before="240" w:after="120" w:line="240" w:lineRule="auto"/>
    </w:pPr>
    <w:rPr>
      <w:rFonts w:ascii="Calibri" w:eastAsia="Calibri" w:hAnsi="Calibri" w:cs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8575AC"/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5F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FB0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97512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9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2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6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0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6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3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2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5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7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3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1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6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8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7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5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9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2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7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8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4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9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5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2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9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0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4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2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0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8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2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5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1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A98921-83C5-4B18-9928-E8DDFA67A3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63</TotalTime>
  <Pages>4</Pages>
  <Words>401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ma Imakumbili</dc:creator>
  <cp:keywords/>
  <dc:description/>
  <cp:lastModifiedBy>Matema Imakumbili</cp:lastModifiedBy>
  <cp:revision>595</cp:revision>
  <cp:lastPrinted>2014-10-04T12:29:00Z</cp:lastPrinted>
  <dcterms:created xsi:type="dcterms:W3CDTF">2014-03-16T15:38:00Z</dcterms:created>
  <dcterms:modified xsi:type="dcterms:W3CDTF">2019-04-08T16:59:00Z</dcterms:modified>
</cp:coreProperties>
</file>